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479" w:rsidRPr="000C1479" w:rsidRDefault="005075A5" w:rsidP="00B86296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:rsidR="005075A5" w:rsidRDefault="005075A5" w:rsidP="00B86296">
      <w:pPr>
        <w:spacing w:after="0"/>
      </w:pPr>
      <w:r>
        <w:t>Supplementary information, c</w:t>
      </w:r>
      <w:r w:rsidR="00F64843">
        <w:t>orrected Pearson's correlation for spatial autocorrelation</w:t>
      </w:r>
      <w:r>
        <w:t xml:space="preserve"> calculated using SpatialPack in R (Table 5). Nclass for Moran I set at 13 for all sets of variables.</w:t>
      </w:r>
    </w:p>
    <w:p w:rsidR="00785120" w:rsidRDefault="00785120" w:rsidP="00B86296">
      <w:pPr>
        <w:spacing w:after="0"/>
      </w:pPr>
    </w:p>
    <w:p w:rsidR="005075A5" w:rsidRPr="005075A5" w:rsidRDefault="008E436D" w:rsidP="00B86296">
      <w:pPr>
        <w:pStyle w:val="ListParagraph"/>
        <w:numPr>
          <w:ilvl w:val="0"/>
          <w:numId w:val="1"/>
        </w:numPr>
        <w:spacing w:after="0"/>
        <w:ind w:left="0" w:firstLine="0"/>
        <w:rPr>
          <w:i/>
        </w:rPr>
      </w:pPr>
      <w:r>
        <w:rPr>
          <w:i/>
        </w:rPr>
        <w:t>Coughing</w:t>
      </w:r>
      <w:r w:rsidRPr="005075A5">
        <w:rPr>
          <w:i/>
        </w:rPr>
        <w:t xml:space="preserve"> </w:t>
      </w:r>
      <w:r w:rsidR="005075A5" w:rsidRPr="005075A5">
        <w:rPr>
          <w:i/>
        </w:rPr>
        <w:t>– precipitation anomaly</w:t>
      </w:r>
    </w:p>
    <w:p w:rsidR="00785120" w:rsidRDefault="00F64843" w:rsidP="00B86296">
      <w:pPr>
        <w:spacing w:after="0"/>
      </w:pPr>
      <w:r>
        <w:t xml:space="preserve">F-statistic: 5.6145 on 1 and 723.4273 DF, </w:t>
      </w:r>
      <w:r w:rsidR="00472287">
        <w:t>p-value: 0.0181</w:t>
      </w:r>
    </w:p>
    <w:p w:rsidR="005075A5" w:rsidRDefault="00785120" w:rsidP="00B86296">
      <w:pPr>
        <w:spacing w:after="0"/>
      </w:pPr>
      <w:r>
        <w:t xml:space="preserve"> </w:t>
      </w:r>
    </w:p>
    <w:p w:rsidR="00785120" w:rsidRPr="00785120" w:rsidRDefault="00785120" w:rsidP="00B86296">
      <w:pPr>
        <w:spacing w:after="0"/>
        <w:rPr>
          <w:b/>
        </w:rPr>
      </w:pPr>
      <w:r w:rsidRPr="00785120">
        <w:rPr>
          <w:b/>
        </w:rPr>
        <w:t xml:space="preserve">Class   Upper </w:t>
      </w:r>
      <w:r w:rsidRPr="00785120">
        <w:rPr>
          <w:b/>
        </w:rPr>
        <w:tab/>
        <w:t xml:space="preserve"> Cardinality     </w:t>
      </w:r>
      <w:r w:rsidRPr="00785120">
        <w:rPr>
          <w:b/>
          <w:u w:val="single"/>
        </w:rPr>
        <w:t>Moran index</w:t>
      </w:r>
    </w:p>
    <w:p w:rsidR="00785120" w:rsidRPr="00785120" w:rsidRDefault="00785120" w:rsidP="00B86296">
      <w:pPr>
        <w:spacing w:after="0"/>
        <w:rPr>
          <w:b/>
        </w:rPr>
      </w:pPr>
      <w:r w:rsidRPr="00785120">
        <w:rPr>
          <w:b/>
        </w:rPr>
        <w:t xml:space="preserve">       Bounds</w:t>
      </w:r>
      <w:r w:rsidRPr="00785120">
        <w:rPr>
          <w:b/>
        </w:rPr>
        <w:tab/>
      </w:r>
      <w:r w:rsidRPr="00785120">
        <w:rPr>
          <w:b/>
        </w:rPr>
        <w:tab/>
        <w:t xml:space="preserve">             x               y</w:t>
      </w:r>
    </w:p>
    <w:p w:rsidR="00F64843" w:rsidRDefault="00F64843" w:rsidP="00B86296">
      <w:pPr>
        <w:spacing w:after="0"/>
      </w:pPr>
      <w:r>
        <w:t>1        0.4695       56213   0.0253925  0.246503</w:t>
      </w:r>
    </w:p>
    <w:p w:rsidR="00F64843" w:rsidRDefault="00F64843" w:rsidP="00B86296">
      <w:pPr>
        <w:spacing w:after="0"/>
      </w:pPr>
      <w:r>
        <w:t>2        0.9391      109822 -0.0192460  0.012707</w:t>
      </w:r>
    </w:p>
    <w:p w:rsidR="00F64843" w:rsidRDefault="00F64843" w:rsidP="00B86296">
      <w:pPr>
        <w:spacing w:after="0"/>
      </w:pPr>
      <w:r>
        <w:t>3        1.4086      128903 -0.0048912  0.013448</w:t>
      </w:r>
    </w:p>
    <w:p w:rsidR="00F64843" w:rsidRDefault="00F64843" w:rsidP="00B86296">
      <w:pPr>
        <w:spacing w:after="0"/>
      </w:pPr>
      <w:r>
        <w:t>4        1.8781      131484  0.0137856 -0.020742</w:t>
      </w:r>
    </w:p>
    <w:p w:rsidR="00F64843" w:rsidRDefault="00F64843" w:rsidP="00B86296">
      <w:pPr>
        <w:spacing w:after="0"/>
      </w:pPr>
      <w:r>
        <w:t>5        2.3477       96968 -0.0094476 -0.034444</w:t>
      </w:r>
    </w:p>
    <w:p w:rsidR="00F64843" w:rsidRDefault="00F64843" w:rsidP="00B86296">
      <w:pPr>
        <w:spacing w:after="0"/>
      </w:pPr>
      <w:r>
        <w:t>6        2.8172       52267  0.0004084 -0.092162</w:t>
      </w:r>
    </w:p>
    <w:p w:rsidR="00F64843" w:rsidRDefault="00F64843" w:rsidP="00B86296">
      <w:pPr>
        <w:spacing w:after="0"/>
      </w:pPr>
      <w:r>
        <w:t>7        3.2867       24222 -0.0004725 -0.232995</w:t>
      </w:r>
    </w:p>
    <w:p w:rsidR="00F64843" w:rsidRDefault="00F64843" w:rsidP="00B86296">
      <w:pPr>
        <w:spacing w:after="0"/>
      </w:pPr>
      <w:r>
        <w:t>8        3.7563       10470 -0.0177574 -0.065662</w:t>
      </w:r>
    </w:p>
    <w:p w:rsidR="00F64843" w:rsidRDefault="00F64843" w:rsidP="00B86296">
      <w:pPr>
        <w:spacing w:after="0"/>
      </w:pPr>
      <w:r>
        <w:t>9        4.2258        6378 -0.0071619 -0.035198</w:t>
      </w:r>
    </w:p>
    <w:p w:rsidR="00F64843" w:rsidRDefault="00F64843" w:rsidP="00B86296">
      <w:pPr>
        <w:spacing w:after="0"/>
      </w:pPr>
      <w:r>
        <w:t>10       4.6953        4887  0.0191059 -0.006382</w:t>
      </w:r>
    </w:p>
    <w:p w:rsidR="00F64843" w:rsidRDefault="00F64843" w:rsidP="00B86296">
      <w:pPr>
        <w:spacing w:after="0"/>
      </w:pPr>
      <w:r>
        <w:t>11       5.1649        2309  0.0011196 -0.030869</w:t>
      </w:r>
    </w:p>
    <w:p w:rsidR="00F64843" w:rsidRDefault="00F64843" w:rsidP="00B86296">
      <w:pPr>
        <w:spacing w:after="0"/>
      </w:pPr>
      <w:r>
        <w:t>12       5.6344        1318 -0.0147251 -0.006899</w:t>
      </w:r>
    </w:p>
    <w:p w:rsidR="00201552" w:rsidRDefault="00F64843" w:rsidP="00B86296">
      <w:pPr>
        <w:spacing w:after="0"/>
      </w:pPr>
      <w:r>
        <w:t>13       6.1039         280  0.0210988  0.021978</w:t>
      </w:r>
    </w:p>
    <w:p w:rsidR="005075A5" w:rsidRDefault="005075A5" w:rsidP="00B86296">
      <w:pPr>
        <w:spacing w:after="0"/>
      </w:pPr>
    </w:p>
    <w:p w:rsidR="00785120" w:rsidRDefault="008E436D" w:rsidP="00B86296">
      <w:pPr>
        <w:pStyle w:val="ListParagraph"/>
        <w:numPr>
          <w:ilvl w:val="0"/>
          <w:numId w:val="1"/>
        </w:numPr>
        <w:spacing w:after="0"/>
        <w:ind w:left="0" w:firstLine="0"/>
      </w:pPr>
      <w:r>
        <w:rPr>
          <w:i/>
        </w:rPr>
        <w:t>Coughing</w:t>
      </w:r>
      <w:r w:rsidRPr="00785120">
        <w:rPr>
          <w:i/>
        </w:rPr>
        <w:t xml:space="preserve"> </w:t>
      </w:r>
      <w:r w:rsidR="00CF1F85" w:rsidRPr="00785120">
        <w:rPr>
          <w:i/>
        </w:rPr>
        <w:t xml:space="preserve">– </w:t>
      </w:r>
      <w:r w:rsidR="00472287" w:rsidRPr="00785120">
        <w:rPr>
          <w:i/>
        </w:rPr>
        <w:t>maximum temperature</w:t>
      </w:r>
      <w:r w:rsidR="00CF1F85" w:rsidRPr="00785120">
        <w:rPr>
          <w:i/>
        </w:rPr>
        <w:t xml:space="preserve"> anomaly</w:t>
      </w:r>
    </w:p>
    <w:p w:rsidR="00CF1F85" w:rsidRDefault="00CF1F85" w:rsidP="00B86296">
      <w:pPr>
        <w:spacing w:after="0"/>
      </w:pPr>
      <w:r>
        <w:t xml:space="preserve">F-statistic: 5.0432 on 1 and 712.4474 DF, p-value: 0.025 </w:t>
      </w:r>
    </w:p>
    <w:p w:rsidR="00CF1F85" w:rsidRDefault="00CF1F85" w:rsidP="00B86296">
      <w:pPr>
        <w:spacing w:after="0"/>
      </w:pPr>
    </w:p>
    <w:p w:rsidR="00785120" w:rsidRPr="00785120" w:rsidRDefault="00785120" w:rsidP="00B86296">
      <w:pPr>
        <w:spacing w:after="0"/>
        <w:rPr>
          <w:b/>
        </w:rPr>
      </w:pPr>
      <w:r w:rsidRPr="00785120">
        <w:rPr>
          <w:b/>
        </w:rPr>
        <w:t xml:space="preserve">Class   Upper </w:t>
      </w:r>
      <w:r w:rsidRPr="00785120">
        <w:rPr>
          <w:b/>
        </w:rPr>
        <w:tab/>
        <w:t xml:space="preserve"> Cardinality     </w:t>
      </w:r>
      <w:r w:rsidRPr="00785120">
        <w:rPr>
          <w:b/>
          <w:u w:val="single"/>
        </w:rPr>
        <w:t>Moran index</w:t>
      </w:r>
    </w:p>
    <w:p w:rsidR="00785120" w:rsidRPr="00785120" w:rsidRDefault="00785120" w:rsidP="00B86296">
      <w:pPr>
        <w:spacing w:after="0"/>
        <w:rPr>
          <w:b/>
        </w:rPr>
      </w:pPr>
      <w:r w:rsidRPr="00785120">
        <w:rPr>
          <w:b/>
        </w:rPr>
        <w:t xml:space="preserve">       Bounds</w:t>
      </w:r>
      <w:r w:rsidRPr="00785120">
        <w:rPr>
          <w:b/>
        </w:rPr>
        <w:tab/>
      </w:r>
      <w:r w:rsidRPr="00785120">
        <w:rPr>
          <w:b/>
        </w:rPr>
        <w:tab/>
        <w:t xml:space="preserve">             x               y</w:t>
      </w:r>
    </w:p>
    <w:p w:rsidR="00CF1F85" w:rsidRDefault="00CF1F85" w:rsidP="00B86296">
      <w:pPr>
        <w:spacing w:after="0"/>
      </w:pPr>
      <w:r>
        <w:t>1        0.4695       56213  0.0253925  0.246845</w:t>
      </w:r>
    </w:p>
    <w:p w:rsidR="00CF1F85" w:rsidRDefault="00CF1F85" w:rsidP="00B86296">
      <w:pPr>
        <w:spacing w:after="0"/>
      </w:pPr>
      <w:r>
        <w:t>2        0.9391      109822 -0.0192460  0.008458</w:t>
      </w:r>
    </w:p>
    <w:p w:rsidR="00CF1F85" w:rsidRDefault="00CF1F85" w:rsidP="00B86296">
      <w:pPr>
        <w:spacing w:after="0"/>
      </w:pPr>
      <w:r>
        <w:t>3        1.4086      128903 -0.0048912  0.012114</w:t>
      </w:r>
    </w:p>
    <w:p w:rsidR="00CF1F85" w:rsidRDefault="00CF1F85" w:rsidP="00B86296">
      <w:pPr>
        <w:spacing w:after="0"/>
      </w:pPr>
      <w:r>
        <w:t>4        1.8781      131484  0.0137856 -0.018585</w:t>
      </w:r>
    </w:p>
    <w:p w:rsidR="00CF1F85" w:rsidRDefault="00CF1F85" w:rsidP="00B86296">
      <w:pPr>
        <w:spacing w:after="0"/>
      </w:pPr>
      <w:r>
        <w:t>5        2.3477       96968 -0.0094476 -0.034304</w:t>
      </w:r>
    </w:p>
    <w:p w:rsidR="00CF1F85" w:rsidRDefault="00CF1F85" w:rsidP="00B86296">
      <w:pPr>
        <w:spacing w:after="0"/>
      </w:pPr>
      <w:r>
        <w:t>6        2.8172       52267  0.0004084 -0.087765</w:t>
      </w:r>
    </w:p>
    <w:p w:rsidR="00CF1F85" w:rsidRDefault="00CF1F85" w:rsidP="00B86296">
      <w:pPr>
        <w:spacing w:after="0"/>
      </w:pPr>
      <w:r>
        <w:t>7        3.2867       24222 -0.0004725 -0.231920</w:t>
      </w:r>
    </w:p>
    <w:p w:rsidR="00CF1F85" w:rsidRDefault="00CF1F85" w:rsidP="00B86296">
      <w:pPr>
        <w:spacing w:after="0"/>
      </w:pPr>
      <w:r>
        <w:t>8        3.7563       10470 -0.0177574 -0.063253</w:t>
      </w:r>
    </w:p>
    <w:p w:rsidR="00CF1F85" w:rsidRDefault="00CF1F85" w:rsidP="00B86296">
      <w:pPr>
        <w:spacing w:after="0"/>
      </w:pPr>
      <w:r>
        <w:t>9        4.2258        6378 -0.0071619 -0.032288</w:t>
      </w:r>
    </w:p>
    <w:p w:rsidR="00CF1F85" w:rsidRDefault="00CF1F85" w:rsidP="00B86296">
      <w:pPr>
        <w:spacing w:after="0"/>
      </w:pPr>
      <w:r>
        <w:t>10       4.6953        4887  0.0191059 -0.003373</w:t>
      </w:r>
    </w:p>
    <w:p w:rsidR="00CF1F85" w:rsidRDefault="00CF1F85" w:rsidP="00B86296">
      <w:pPr>
        <w:spacing w:after="0"/>
      </w:pPr>
      <w:r>
        <w:t>11       5.1649        2309  0.0011196 -0.028925</w:t>
      </w:r>
    </w:p>
    <w:p w:rsidR="00CF1F85" w:rsidRDefault="00CF1F85" w:rsidP="00B86296">
      <w:pPr>
        <w:spacing w:after="0"/>
      </w:pPr>
      <w:r>
        <w:t>12       5.6344        1318 -0.0147251 -0.004754</w:t>
      </w:r>
    </w:p>
    <w:p w:rsidR="005075A5" w:rsidRDefault="00CF1F85" w:rsidP="00B86296">
      <w:pPr>
        <w:spacing w:after="0"/>
      </w:pPr>
      <w:r>
        <w:t>13       6.1039         280  0.0210988  0.024678</w:t>
      </w:r>
    </w:p>
    <w:p w:rsidR="00472287" w:rsidRDefault="00472287" w:rsidP="00B86296">
      <w:pPr>
        <w:spacing w:after="0"/>
      </w:pPr>
    </w:p>
    <w:p w:rsidR="00472287" w:rsidRPr="00472287" w:rsidRDefault="008E436D" w:rsidP="00B86296">
      <w:pPr>
        <w:pStyle w:val="ListParagraph"/>
        <w:numPr>
          <w:ilvl w:val="0"/>
          <w:numId w:val="1"/>
        </w:numPr>
        <w:spacing w:after="0"/>
        <w:ind w:left="0" w:firstLine="0"/>
      </w:pPr>
      <w:r>
        <w:rPr>
          <w:i/>
        </w:rPr>
        <w:lastRenderedPageBreak/>
        <w:t>Coughing</w:t>
      </w:r>
      <w:r w:rsidRPr="005978AA">
        <w:rPr>
          <w:i/>
        </w:rPr>
        <w:t xml:space="preserve"> </w:t>
      </w:r>
      <w:r w:rsidR="00472287" w:rsidRPr="005978AA">
        <w:rPr>
          <w:i/>
        </w:rPr>
        <w:t>–temperature anomaly</w:t>
      </w:r>
    </w:p>
    <w:p w:rsidR="00472287" w:rsidRDefault="00472287" w:rsidP="00B86296">
      <w:pPr>
        <w:pStyle w:val="ListParagraph"/>
        <w:spacing w:after="0"/>
        <w:ind w:left="0"/>
        <w:rPr>
          <w:i/>
        </w:rPr>
      </w:pPr>
    </w:p>
    <w:p w:rsidR="00472287" w:rsidRDefault="00472287" w:rsidP="00B86296">
      <w:pPr>
        <w:pStyle w:val="ListParagraph"/>
        <w:spacing w:after="0"/>
        <w:ind w:left="0"/>
      </w:pPr>
      <w:r>
        <w:t xml:space="preserve">F-statistic: 5.0422 on 1 and 712.4417 DF, p-value: 0.025 </w:t>
      </w:r>
    </w:p>
    <w:p w:rsidR="005978AA" w:rsidRDefault="005978AA" w:rsidP="00B86296">
      <w:pPr>
        <w:spacing w:after="0"/>
      </w:pPr>
    </w:p>
    <w:p w:rsidR="005978AA" w:rsidRPr="00785120" w:rsidRDefault="00472287" w:rsidP="00B86296">
      <w:pPr>
        <w:spacing w:after="0"/>
        <w:rPr>
          <w:b/>
        </w:rPr>
      </w:pPr>
      <w:r>
        <w:t xml:space="preserve">          </w:t>
      </w:r>
      <w:r w:rsidR="005978AA" w:rsidRPr="00785120">
        <w:rPr>
          <w:b/>
        </w:rPr>
        <w:t xml:space="preserve">Class   Upper </w:t>
      </w:r>
      <w:r w:rsidR="00B86296">
        <w:rPr>
          <w:b/>
        </w:rPr>
        <w:t xml:space="preserve">    </w:t>
      </w:r>
      <w:r w:rsidR="005978AA" w:rsidRPr="00785120">
        <w:rPr>
          <w:b/>
        </w:rPr>
        <w:t xml:space="preserve">Cardinality     </w:t>
      </w:r>
      <w:r w:rsidR="00B86296">
        <w:rPr>
          <w:b/>
        </w:rPr>
        <w:t xml:space="preserve"> </w:t>
      </w:r>
      <w:r w:rsidR="005978AA" w:rsidRPr="00785120">
        <w:rPr>
          <w:b/>
          <w:u w:val="single"/>
        </w:rPr>
        <w:t>Moran index</w:t>
      </w:r>
    </w:p>
    <w:p w:rsidR="005978AA" w:rsidRPr="00785120" w:rsidRDefault="005978AA" w:rsidP="00B86296">
      <w:pPr>
        <w:spacing w:after="0"/>
        <w:rPr>
          <w:b/>
        </w:rPr>
      </w:pPr>
      <w:r w:rsidRPr="00785120">
        <w:rPr>
          <w:b/>
        </w:rPr>
        <w:t xml:space="preserve">     </w:t>
      </w:r>
      <w:r>
        <w:rPr>
          <w:b/>
        </w:rPr>
        <w:tab/>
        <w:t xml:space="preserve">      </w:t>
      </w:r>
      <w:r w:rsidRPr="00785120">
        <w:rPr>
          <w:b/>
        </w:rPr>
        <w:t xml:space="preserve">  Bounds</w:t>
      </w:r>
      <w:r w:rsidRPr="00785120">
        <w:rPr>
          <w:b/>
        </w:rPr>
        <w:tab/>
      </w:r>
      <w:r w:rsidRPr="00785120">
        <w:rPr>
          <w:b/>
        </w:rPr>
        <w:tab/>
        <w:t xml:space="preserve">         x               y</w:t>
      </w:r>
    </w:p>
    <w:p w:rsidR="005978AA" w:rsidRDefault="005978AA" w:rsidP="00B86296">
      <w:pPr>
        <w:spacing w:after="0"/>
      </w:pPr>
    </w:p>
    <w:p w:rsidR="00472287" w:rsidRDefault="00472287" w:rsidP="00B86296">
      <w:pPr>
        <w:pStyle w:val="ListParagraph"/>
        <w:spacing w:after="0"/>
      </w:pPr>
      <w:r>
        <w:t>1        0.4695       56213  0.0253925  0.246843</w:t>
      </w:r>
    </w:p>
    <w:p w:rsidR="00472287" w:rsidRDefault="00472287" w:rsidP="00B86296">
      <w:pPr>
        <w:pStyle w:val="ListParagraph"/>
        <w:spacing w:after="0"/>
      </w:pPr>
      <w:r>
        <w:t>2        0.9391      109822 -0.0192460  0.008444</w:t>
      </w:r>
    </w:p>
    <w:p w:rsidR="00472287" w:rsidRDefault="00472287" w:rsidP="00B86296">
      <w:pPr>
        <w:pStyle w:val="ListParagraph"/>
        <w:spacing w:after="0"/>
      </w:pPr>
      <w:r>
        <w:t>3        1.4086      128903 -0.0048912  0.012113</w:t>
      </w:r>
    </w:p>
    <w:p w:rsidR="00472287" w:rsidRDefault="00472287" w:rsidP="00B86296">
      <w:pPr>
        <w:pStyle w:val="ListParagraph"/>
        <w:spacing w:after="0"/>
      </w:pPr>
      <w:r>
        <w:t>4        1.8781      131484  0.0137856 -0.018589</w:t>
      </w:r>
    </w:p>
    <w:p w:rsidR="00472287" w:rsidRDefault="00472287" w:rsidP="00B86296">
      <w:pPr>
        <w:pStyle w:val="ListParagraph"/>
        <w:spacing w:after="0"/>
      </w:pPr>
      <w:r>
        <w:t>5        2.3477       96968 -0.0094476 -0.034285</w:t>
      </w:r>
    </w:p>
    <w:p w:rsidR="00472287" w:rsidRDefault="00472287" w:rsidP="00B86296">
      <w:pPr>
        <w:pStyle w:val="ListParagraph"/>
        <w:spacing w:after="0"/>
      </w:pPr>
      <w:r>
        <w:t>6        2.8172       52267  0.0004084 -0.087759</w:t>
      </w:r>
    </w:p>
    <w:p w:rsidR="00472287" w:rsidRDefault="00472287" w:rsidP="00B86296">
      <w:pPr>
        <w:pStyle w:val="ListParagraph"/>
        <w:spacing w:after="0"/>
      </w:pPr>
      <w:r>
        <w:t>7        3.2867       24222 -0.0004725 -0.231924</w:t>
      </w:r>
    </w:p>
    <w:p w:rsidR="00472287" w:rsidRDefault="00472287" w:rsidP="00B86296">
      <w:pPr>
        <w:pStyle w:val="ListParagraph"/>
        <w:spacing w:after="0"/>
      </w:pPr>
      <w:r>
        <w:t>8        3.7563       10470 -0.0177574 -0.063267</w:t>
      </w:r>
    </w:p>
    <w:p w:rsidR="00472287" w:rsidRDefault="00472287" w:rsidP="00B86296">
      <w:pPr>
        <w:pStyle w:val="ListParagraph"/>
        <w:spacing w:after="0"/>
      </w:pPr>
      <w:r>
        <w:t>9        4.2258        6378 -0.0071619 -0.032279</w:t>
      </w:r>
    </w:p>
    <w:p w:rsidR="00472287" w:rsidRDefault="00472287" w:rsidP="00B86296">
      <w:pPr>
        <w:pStyle w:val="ListParagraph"/>
        <w:spacing w:after="0"/>
      </w:pPr>
      <w:r>
        <w:t>10       4.6953        4887  0.0191059 -0.003341</w:t>
      </w:r>
    </w:p>
    <w:p w:rsidR="00472287" w:rsidRDefault="00472287" w:rsidP="00B86296">
      <w:pPr>
        <w:pStyle w:val="ListParagraph"/>
        <w:spacing w:after="0"/>
      </w:pPr>
      <w:r>
        <w:t>11       5.1649        2309  0.0011196 -0.028915</w:t>
      </w:r>
    </w:p>
    <w:p w:rsidR="00472287" w:rsidRDefault="00472287" w:rsidP="00B86296">
      <w:pPr>
        <w:pStyle w:val="ListParagraph"/>
        <w:spacing w:after="0"/>
      </w:pPr>
      <w:r>
        <w:t>12       5.6344        1318 -0.0147251 -0.004743</w:t>
      </w:r>
    </w:p>
    <w:p w:rsidR="00472287" w:rsidRDefault="00472287" w:rsidP="00B86296">
      <w:pPr>
        <w:pStyle w:val="ListParagraph"/>
        <w:spacing w:after="0"/>
      </w:pPr>
      <w:r>
        <w:t>13       6.1039         280  0.0210988  0.024718</w:t>
      </w:r>
    </w:p>
    <w:p w:rsidR="005978AA" w:rsidRDefault="005978AA" w:rsidP="00B86296">
      <w:pPr>
        <w:pStyle w:val="ListParagraph"/>
        <w:spacing w:after="0"/>
        <w:ind w:left="0"/>
      </w:pPr>
    </w:p>
    <w:p w:rsidR="00472287" w:rsidRPr="00472287" w:rsidRDefault="008E436D" w:rsidP="00B86296">
      <w:pPr>
        <w:pStyle w:val="ListParagraph"/>
        <w:numPr>
          <w:ilvl w:val="0"/>
          <w:numId w:val="1"/>
        </w:numPr>
        <w:spacing w:after="0"/>
        <w:ind w:left="0" w:firstLine="0"/>
      </w:pPr>
      <w:r>
        <w:rPr>
          <w:i/>
        </w:rPr>
        <w:t>Coughing</w:t>
      </w:r>
      <w:r w:rsidRPr="005978AA">
        <w:rPr>
          <w:i/>
        </w:rPr>
        <w:t xml:space="preserve"> </w:t>
      </w:r>
      <w:r w:rsidR="00472287" w:rsidRPr="005978AA">
        <w:rPr>
          <w:i/>
        </w:rPr>
        <w:t xml:space="preserve">–minimum temperature </w:t>
      </w:r>
    </w:p>
    <w:p w:rsidR="005978AA" w:rsidRDefault="005978AA" w:rsidP="00B86296">
      <w:pPr>
        <w:spacing w:after="0"/>
      </w:pPr>
    </w:p>
    <w:p w:rsidR="00472287" w:rsidRDefault="00472287" w:rsidP="00B86296">
      <w:pPr>
        <w:spacing w:after="0"/>
      </w:pPr>
      <w:r>
        <w:t xml:space="preserve">F-statistic: 5.0386 on 1 and 712.5186 DF, p-value: 0.0251 </w:t>
      </w:r>
    </w:p>
    <w:p w:rsidR="00472287" w:rsidRDefault="00472287" w:rsidP="00B86296">
      <w:pPr>
        <w:spacing w:after="0"/>
      </w:pPr>
      <w:r>
        <w:t xml:space="preserve">          </w:t>
      </w:r>
    </w:p>
    <w:p w:rsidR="005978AA" w:rsidRPr="00785120" w:rsidRDefault="005978AA" w:rsidP="00B86296">
      <w:pPr>
        <w:spacing w:after="0"/>
        <w:ind w:left="720"/>
        <w:rPr>
          <w:b/>
        </w:rPr>
      </w:pPr>
      <w:r w:rsidRPr="00785120">
        <w:rPr>
          <w:b/>
        </w:rPr>
        <w:t xml:space="preserve">Class   Upper </w:t>
      </w:r>
      <w:r w:rsidR="00B86296">
        <w:rPr>
          <w:b/>
        </w:rPr>
        <w:t xml:space="preserve">  </w:t>
      </w:r>
      <w:r w:rsidRPr="00785120">
        <w:rPr>
          <w:b/>
        </w:rPr>
        <w:t xml:space="preserve">Cardinality     </w:t>
      </w:r>
      <w:r w:rsidRPr="00785120">
        <w:rPr>
          <w:b/>
          <w:u w:val="single"/>
        </w:rPr>
        <w:t>Moran index</w:t>
      </w:r>
    </w:p>
    <w:p w:rsidR="005978AA" w:rsidRPr="00785120" w:rsidRDefault="005978AA" w:rsidP="00B86296">
      <w:pPr>
        <w:spacing w:after="0"/>
        <w:ind w:left="720"/>
        <w:rPr>
          <w:b/>
        </w:rPr>
      </w:pPr>
      <w:r w:rsidRPr="00785120">
        <w:rPr>
          <w:b/>
        </w:rPr>
        <w:t xml:space="preserve">       </w:t>
      </w:r>
      <w:r w:rsidR="00B86296">
        <w:rPr>
          <w:b/>
        </w:rPr>
        <w:t xml:space="preserve">   </w:t>
      </w:r>
      <w:r w:rsidRPr="00785120">
        <w:rPr>
          <w:b/>
        </w:rPr>
        <w:t>Bounds</w:t>
      </w:r>
      <w:r w:rsidRPr="00785120">
        <w:rPr>
          <w:b/>
        </w:rPr>
        <w:tab/>
      </w:r>
      <w:r w:rsidRPr="00785120">
        <w:rPr>
          <w:b/>
        </w:rPr>
        <w:tab/>
        <w:t xml:space="preserve">             x               y</w:t>
      </w:r>
    </w:p>
    <w:p w:rsidR="00472287" w:rsidRDefault="00472287" w:rsidP="00B86296">
      <w:pPr>
        <w:spacing w:after="0"/>
        <w:ind w:left="720"/>
      </w:pPr>
      <w:r>
        <w:t>1        0.4695       56213  0.0253925  0.246804</w:t>
      </w:r>
    </w:p>
    <w:p w:rsidR="00472287" w:rsidRDefault="00472287" w:rsidP="00B86296">
      <w:pPr>
        <w:spacing w:after="0"/>
        <w:ind w:left="720"/>
      </w:pPr>
      <w:r>
        <w:t>2        0.9391      109822 -0.0192460  0.008242</w:t>
      </w:r>
    </w:p>
    <w:p w:rsidR="00472287" w:rsidRDefault="00472287" w:rsidP="00B86296">
      <w:pPr>
        <w:spacing w:after="0"/>
        <w:ind w:left="720"/>
      </w:pPr>
      <w:r>
        <w:t>3        1.4086      128903 -0.0048912  0.011990</w:t>
      </w:r>
    </w:p>
    <w:p w:rsidR="00472287" w:rsidRDefault="00472287" w:rsidP="00B86296">
      <w:pPr>
        <w:spacing w:after="0"/>
        <w:ind w:left="720"/>
      </w:pPr>
      <w:r>
        <w:t>4        1.8781      131484  0.0137856 -0.018780</w:t>
      </w:r>
    </w:p>
    <w:p w:rsidR="00472287" w:rsidRDefault="00472287" w:rsidP="00B86296">
      <w:pPr>
        <w:spacing w:after="0"/>
        <w:ind w:left="720"/>
      </w:pPr>
      <w:r>
        <w:t>5        2.3477       96968 -0.0094476 -0.034001</w:t>
      </w:r>
    </w:p>
    <w:p w:rsidR="00472287" w:rsidRDefault="00472287" w:rsidP="00B86296">
      <w:pPr>
        <w:spacing w:after="0"/>
        <w:ind w:left="720"/>
      </w:pPr>
      <w:r>
        <w:t>6        2.8172       52267  0.0004084 -0.087094</w:t>
      </w:r>
    </w:p>
    <w:p w:rsidR="00472287" w:rsidRDefault="00472287" w:rsidP="00B86296">
      <w:pPr>
        <w:spacing w:after="0"/>
        <w:ind w:left="720"/>
      </w:pPr>
      <w:r>
        <w:t>7        3.2867       24222 -0.0004725 -0.232205</w:t>
      </w:r>
    </w:p>
    <w:p w:rsidR="00472287" w:rsidRDefault="00472287" w:rsidP="00B86296">
      <w:pPr>
        <w:spacing w:after="0"/>
        <w:ind w:left="720"/>
      </w:pPr>
      <w:r>
        <w:t>8        3.7563       10470 -0.0177574 -0.063176</w:t>
      </w:r>
    </w:p>
    <w:p w:rsidR="00472287" w:rsidRDefault="00472287" w:rsidP="00B86296">
      <w:pPr>
        <w:spacing w:after="0"/>
        <w:ind w:left="720"/>
      </w:pPr>
      <w:r>
        <w:t>9        4.2258        6378 -0.0071619 -0.031863</w:t>
      </w:r>
    </w:p>
    <w:p w:rsidR="00472287" w:rsidRDefault="00472287" w:rsidP="00B86296">
      <w:pPr>
        <w:spacing w:after="0"/>
        <w:ind w:left="720"/>
      </w:pPr>
      <w:r>
        <w:t>10       4.6953        4887  0.0191059 -0.002612</w:t>
      </w:r>
    </w:p>
    <w:p w:rsidR="00472287" w:rsidRDefault="00472287" w:rsidP="00B86296">
      <w:pPr>
        <w:spacing w:after="0"/>
        <w:ind w:left="720"/>
      </w:pPr>
      <w:r>
        <w:t>11       5.1649        2309  0.0011196 -0.028171</w:t>
      </w:r>
    </w:p>
    <w:p w:rsidR="00472287" w:rsidRDefault="00472287" w:rsidP="00B86296">
      <w:pPr>
        <w:spacing w:after="0"/>
        <w:ind w:left="720"/>
      </w:pPr>
      <w:r>
        <w:t>12       5.6344        1318 -0.0147251 -0.004145</w:t>
      </w:r>
    </w:p>
    <w:p w:rsidR="00472287" w:rsidRDefault="00472287" w:rsidP="00B86296">
      <w:pPr>
        <w:spacing w:after="0"/>
        <w:ind w:left="720"/>
      </w:pPr>
      <w:r>
        <w:t>13       6.1039         280  0.0210988  0.025343</w:t>
      </w:r>
    </w:p>
    <w:p w:rsidR="00472287" w:rsidRDefault="00472287" w:rsidP="00B86296">
      <w:pPr>
        <w:spacing w:after="0"/>
      </w:pPr>
      <w:r>
        <w:br w:type="page"/>
      </w:r>
    </w:p>
    <w:p w:rsidR="00472287" w:rsidRPr="00472287" w:rsidRDefault="008E436D" w:rsidP="00B86296">
      <w:pPr>
        <w:pStyle w:val="ListParagraph"/>
        <w:numPr>
          <w:ilvl w:val="0"/>
          <w:numId w:val="1"/>
        </w:numPr>
        <w:spacing w:after="0"/>
        <w:ind w:left="0" w:firstLine="0"/>
      </w:pPr>
      <w:r>
        <w:rPr>
          <w:i/>
        </w:rPr>
        <w:lastRenderedPageBreak/>
        <w:t>Coughing</w:t>
      </w:r>
      <w:r w:rsidR="00472287" w:rsidRPr="00472287">
        <w:rPr>
          <w:i/>
        </w:rPr>
        <w:t xml:space="preserve"> –</w:t>
      </w:r>
      <w:r w:rsidR="00472287">
        <w:rPr>
          <w:i/>
        </w:rPr>
        <w:t>average</w:t>
      </w:r>
      <w:r w:rsidR="00472287" w:rsidRPr="00472287">
        <w:rPr>
          <w:i/>
        </w:rPr>
        <w:t xml:space="preserve"> temperature </w:t>
      </w:r>
    </w:p>
    <w:p w:rsidR="00472287" w:rsidRDefault="00472287" w:rsidP="00B86296">
      <w:pPr>
        <w:spacing w:after="0"/>
      </w:pPr>
    </w:p>
    <w:p w:rsidR="00472287" w:rsidRDefault="00472287" w:rsidP="00B86296">
      <w:pPr>
        <w:spacing w:after="0"/>
      </w:pPr>
      <w:r>
        <w:t xml:space="preserve">F-statistic: 5.0361 on 1 and 712.5196 DF, p-value: 0.0251 </w:t>
      </w:r>
    </w:p>
    <w:p w:rsidR="00472287" w:rsidRDefault="00472287" w:rsidP="00B86296">
      <w:pPr>
        <w:spacing w:after="0"/>
      </w:pPr>
    </w:p>
    <w:p w:rsidR="00051519" w:rsidRPr="00785120" w:rsidRDefault="00B86296" w:rsidP="00B86296">
      <w:pPr>
        <w:spacing w:after="0"/>
        <w:rPr>
          <w:b/>
        </w:rPr>
      </w:pPr>
      <w:r>
        <w:rPr>
          <w:b/>
        </w:rPr>
        <w:t xml:space="preserve">          </w:t>
      </w:r>
      <w:r w:rsidR="00051519" w:rsidRPr="00785120">
        <w:rPr>
          <w:b/>
        </w:rPr>
        <w:t xml:space="preserve">Class   </w:t>
      </w:r>
      <w:r>
        <w:rPr>
          <w:b/>
        </w:rPr>
        <w:t xml:space="preserve"> </w:t>
      </w:r>
      <w:r w:rsidR="00051519" w:rsidRPr="00785120">
        <w:rPr>
          <w:b/>
        </w:rPr>
        <w:t xml:space="preserve">Upper </w:t>
      </w:r>
      <w:r>
        <w:rPr>
          <w:b/>
        </w:rPr>
        <w:t xml:space="preserve">   </w:t>
      </w:r>
      <w:r w:rsidR="00051519" w:rsidRPr="00785120">
        <w:rPr>
          <w:b/>
        </w:rPr>
        <w:t xml:space="preserve">Cardinality     </w:t>
      </w:r>
      <w:r w:rsidR="00051519" w:rsidRPr="00785120">
        <w:rPr>
          <w:b/>
          <w:u w:val="single"/>
        </w:rPr>
        <w:t>Moran index</w:t>
      </w:r>
    </w:p>
    <w:p w:rsidR="00785120" w:rsidRDefault="00051519" w:rsidP="00B86296">
      <w:pPr>
        <w:spacing w:after="0"/>
        <w:ind w:left="720"/>
      </w:pPr>
      <w:r w:rsidRPr="00785120">
        <w:rPr>
          <w:b/>
        </w:rPr>
        <w:t xml:space="preserve">       </w:t>
      </w:r>
      <w:r w:rsidR="00B86296">
        <w:rPr>
          <w:b/>
        </w:rPr>
        <w:t xml:space="preserve">  </w:t>
      </w:r>
      <w:r w:rsidRPr="00785120">
        <w:rPr>
          <w:b/>
        </w:rPr>
        <w:t>Bounds</w:t>
      </w:r>
      <w:r w:rsidRPr="00785120">
        <w:rPr>
          <w:b/>
        </w:rPr>
        <w:tab/>
      </w:r>
      <w:r w:rsidRPr="00785120">
        <w:rPr>
          <w:b/>
        </w:rPr>
        <w:tab/>
        <w:t xml:space="preserve">        </w:t>
      </w:r>
      <w:r w:rsidR="00B86296">
        <w:rPr>
          <w:b/>
        </w:rPr>
        <w:t xml:space="preserve">  </w:t>
      </w:r>
      <w:r w:rsidRPr="00785120">
        <w:rPr>
          <w:b/>
        </w:rPr>
        <w:t>x               y</w:t>
      </w:r>
    </w:p>
    <w:p w:rsidR="00472287" w:rsidRDefault="00472287" w:rsidP="00B86296">
      <w:pPr>
        <w:spacing w:after="0"/>
        <w:ind w:left="720"/>
      </w:pPr>
      <w:r>
        <w:t>1        0.4695       56213  0.0253925  0.246821</w:t>
      </w:r>
    </w:p>
    <w:p w:rsidR="00472287" w:rsidRDefault="00472287" w:rsidP="00B86296">
      <w:pPr>
        <w:spacing w:after="0"/>
        <w:ind w:left="720"/>
      </w:pPr>
      <w:r>
        <w:t>2        0.9391      109822 -0.0192460  0.008317</w:t>
      </w:r>
    </w:p>
    <w:p w:rsidR="00472287" w:rsidRDefault="00472287" w:rsidP="00B86296">
      <w:pPr>
        <w:spacing w:after="0"/>
        <w:ind w:left="720"/>
      </w:pPr>
      <w:r>
        <w:t>3        1.4086      128903 -0.0048912  0.012027</w:t>
      </w:r>
    </w:p>
    <w:p w:rsidR="00472287" w:rsidRDefault="00472287" w:rsidP="00B86296">
      <w:pPr>
        <w:spacing w:after="0"/>
        <w:ind w:left="720"/>
      </w:pPr>
      <w:r>
        <w:t>4        1.8781      131484  0.0137856 -0.018709</w:t>
      </w:r>
    </w:p>
    <w:p w:rsidR="00472287" w:rsidRDefault="00472287" w:rsidP="00B86296">
      <w:pPr>
        <w:spacing w:after="0"/>
        <w:ind w:left="720"/>
      </w:pPr>
      <w:r>
        <w:t>5        2.3477       96968 -0.0094476 -0.034018</w:t>
      </w:r>
    </w:p>
    <w:p w:rsidR="00472287" w:rsidRDefault="00472287" w:rsidP="00B86296">
      <w:pPr>
        <w:spacing w:after="0"/>
        <w:ind w:left="720"/>
      </w:pPr>
      <w:r>
        <w:t>6        2.8172       52267  0.0004084 -0.087184</w:t>
      </w:r>
    </w:p>
    <w:p w:rsidR="00472287" w:rsidRDefault="00472287" w:rsidP="00B86296">
      <w:pPr>
        <w:spacing w:after="0"/>
        <w:ind w:left="720"/>
      </w:pPr>
      <w:r>
        <w:t>7        3.2867       24222 -0.0004725 -0.232692</w:t>
      </w:r>
    </w:p>
    <w:p w:rsidR="00472287" w:rsidRDefault="00472287" w:rsidP="00B86296">
      <w:pPr>
        <w:spacing w:after="0"/>
        <w:ind w:left="720"/>
      </w:pPr>
      <w:r>
        <w:t>8        3.7563       10470 -0.0177574 -0.063372</w:t>
      </w:r>
    </w:p>
    <w:p w:rsidR="00472287" w:rsidRDefault="00472287" w:rsidP="00B86296">
      <w:pPr>
        <w:spacing w:after="0"/>
        <w:ind w:left="720"/>
      </w:pPr>
      <w:r>
        <w:t>9        4.2258        6378 -0.0071619 -0.032072</w:t>
      </w:r>
    </w:p>
    <w:p w:rsidR="00472287" w:rsidRDefault="00472287" w:rsidP="00B86296">
      <w:pPr>
        <w:spacing w:after="0"/>
        <w:ind w:left="720"/>
      </w:pPr>
      <w:r>
        <w:t>10       4.6953        4887  0.0191059 -0.002791</w:t>
      </w:r>
    </w:p>
    <w:p w:rsidR="00472287" w:rsidRDefault="00472287" w:rsidP="00B86296">
      <w:pPr>
        <w:spacing w:after="0"/>
        <w:ind w:left="720"/>
      </w:pPr>
      <w:r>
        <w:t>11       5.1649        2309  0.0011196 -0.028400</w:t>
      </w:r>
    </w:p>
    <w:p w:rsidR="00472287" w:rsidRDefault="00472287" w:rsidP="00B86296">
      <w:pPr>
        <w:spacing w:after="0"/>
        <w:ind w:left="720"/>
      </w:pPr>
      <w:r>
        <w:t>12       5.6344        1318 -0.0147251 -0.004335</w:t>
      </w:r>
    </w:p>
    <w:p w:rsidR="00472287" w:rsidRPr="00472287" w:rsidRDefault="00472287" w:rsidP="00B86296">
      <w:pPr>
        <w:spacing w:after="0"/>
        <w:ind w:left="720"/>
      </w:pPr>
      <w:r>
        <w:t>13       6.1039         280  0.0210988  0.025145</w:t>
      </w:r>
    </w:p>
    <w:p w:rsidR="008E436D" w:rsidRDefault="008E436D" w:rsidP="00B86296">
      <w:pPr>
        <w:spacing w:after="0"/>
        <w:rPr>
          <w:i/>
        </w:rPr>
      </w:pPr>
    </w:p>
    <w:p w:rsidR="00051519" w:rsidRPr="00472287" w:rsidRDefault="00051519" w:rsidP="00B86296">
      <w:pPr>
        <w:pStyle w:val="ListParagraph"/>
        <w:numPr>
          <w:ilvl w:val="0"/>
          <w:numId w:val="1"/>
        </w:numPr>
        <w:spacing w:after="0"/>
        <w:ind w:left="0" w:firstLine="0"/>
      </w:pPr>
      <w:r w:rsidRPr="008E436D">
        <w:rPr>
          <w:i/>
        </w:rPr>
        <w:t>Child with diarrhea –</w:t>
      </w:r>
      <w:r w:rsidR="000F769D" w:rsidRPr="008E436D">
        <w:rPr>
          <w:i/>
        </w:rPr>
        <w:t>precipitation anomaly</w:t>
      </w:r>
      <w:r w:rsidRPr="008E436D">
        <w:rPr>
          <w:i/>
        </w:rPr>
        <w:t xml:space="preserve"> </w:t>
      </w:r>
    </w:p>
    <w:p w:rsidR="000F769D" w:rsidRDefault="000F769D" w:rsidP="00B86296">
      <w:pPr>
        <w:spacing w:after="0"/>
      </w:pPr>
      <w:r>
        <w:t xml:space="preserve">F-statistic: 0.1023 on 1 and 763.4039 DF, p-value: 0.7491 </w:t>
      </w:r>
    </w:p>
    <w:p w:rsidR="000F769D" w:rsidRDefault="000F769D" w:rsidP="00B86296">
      <w:pPr>
        <w:spacing w:after="0"/>
      </w:pPr>
    </w:p>
    <w:p w:rsidR="008E436D" w:rsidRPr="00785120" w:rsidRDefault="000F769D" w:rsidP="00B86296">
      <w:pPr>
        <w:spacing w:after="0"/>
        <w:ind w:left="720"/>
        <w:rPr>
          <w:b/>
        </w:rPr>
      </w:pPr>
      <w:r>
        <w:t xml:space="preserve"> </w:t>
      </w:r>
      <w:r w:rsidR="008E436D" w:rsidRPr="00785120">
        <w:rPr>
          <w:b/>
        </w:rPr>
        <w:t xml:space="preserve">Class   </w:t>
      </w:r>
      <w:r w:rsidR="008E436D">
        <w:rPr>
          <w:b/>
        </w:rPr>
        <w:t xml:space="preserve">   </w:t>
      </w:r>
      <w:r w:rsidR="008E436D" w:rsidRPr="00785120">
        <w:rPr>
          <w:b/>
        </w:rPr>
        <w:t xml:space="preserve">Upper </w:t>
      </w:r>
      <w:r w:rsidR="008E436D" w:rsidRPr="00785120">
        <w:rPr>
          <w:b/>
        </w:rPr>
        <w:tab/>
        <w:t xml:space="preserve"> Cardinality   </w:t>
      </w:r>
      <w:r w:rsidR="008E436D" w:rsidRPr="00785120">
        <w:rPr>
          <w:b/>
          <w:u w:val="single"/>
        </w:rPr>
        <w:t>Moran index</w:t>
      </w:r>
    </w:p>
    <w:p w:rsidR="008E436D" w:rsidRDefault="008E436D" w:rsidP="00B86296">
      <w:pPr>
        <w:spacing w:after="0"/>
        <w:ind w:left="720"/>
      </w:pPr>
      <w:r w:rsidRPr="00785120">
        <w:rPr>
          <w:b/>
        </w:rPr>
        <w:t xml:space="preserve">       </w:t>
      </w:r>
      <w:r>
        <w:rPr>
          <w:b/>
        </w:rPr>
        <w:tab/>
        <w:t xml:space="preserve">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x               y</w:t>
      </w:r>
    </w:p>
    <w:p w:rsidR="000F769D" w:rsidRDefault="000F769D" w:rsidP="00B86296">
      <w:pPr>
        <w:spacing w:after="0"/>
        <w:ind w:left="720"/>
      </w:pPr>
      <w:r>
        <w:t>1        0.4695       56213  0.018229  0.246503</w:t>
      </w:r>
    </w:p>
    <w:p w:rsidR="000F769D" w:rsidRDefault="000F769D" w:rsidP="00B86296">
      <w:pPr>
        <w:spacing w:after="0"/>
        <w:ind w:left="720"/>
      </w:pPr>
      <w:r>
        <w:t>2        0.9391      109822  0.010195  0.012707</w:t>
      </w:r>
    </w:p>
    <w:p w:rsidR="000F769D" w:rsidRDefault="000F769D" w:rsidP="00B86296">
      <w:pPr>
        <w:spacing w:after="0"/>
        <w:ind w:left="720"/>
      </w:pPr>
      <w:r>
        <w:t>3        1.4086      128903 -0.007118  0.013448</w:t>
      </w:r>
    </w:p>
    <w:p w:rsidR="000F769D" w:rsidRDefault="000F769D" w:rsidP="00B86296">
      <w:pPr>
        <w:spacing w:after="0"/>
        <w:ind w:left="720"/>
      </w:pPr>
      <w:r>
        <w:t>4        1.8781      131484 -0.012610 -0.020742</w:t>
      </w:r>
    </w:p>
    <w:p w:rsidR="000F769D" w:rsidRDefault="000F769D" w:rsidP="00B86296">
      <w:pPr>
        <w:spacing w:after="0"/>
        <w:ind w:left="720"/>
      </w:pPr>
      <w:r>
        <w:t>5        2.3477       96968  0.003764 -0.034444</w:t>
      </w:r>
    </w:p>
    <w:p w:rsidR="000F769D" w:rsidRDefault="000F769D" w:rsidP="00B86296">
      <w:pPr>
        <w:spacing w:after="0"/>
        <w:ind w:left="720"/>
      </w:pPr>
      <w:r>
        <w:t>6        2.8172       52267 -0.002214 -0.092162</w:t>
      </w:r>
    </w:p>
    <w:p w:rsidR="000F769D" w:rsidRDefault="000F769D" w:rsidP="00B86296">
      <w:pPr>
        <w:spacing w:after="0"/>
        <w:ind w:left="720"/>
      </w:pPr>
      <w:r>
        <w:t>7        3.2867       24222  0.003238 -0.232995</w:t>
      </w:r>
    </w:p>
    <w:p w:rsidR="000F769D" w:rsidRDefault="000F769D" w:rsidP="00B86296">
      <w:pPr>
        <w:spacing w:after="0"/>
        <w:ind w:left="720"/>
      </w:pPr>
      <w:r>
        <w:t>8        3.7563       10470 -0.047718 -0.065662</w:t>
      </w:r>
    </w:p>
    <w:p w:rsidR="000F769D" w:rsidRDefault="000F769D" w:rsidP="00B86296">
      <w:pPr>
        <w:spacing w:after="0"/>
        <w:ind w:left="720"/>
      </w:pPr>
      <w:r>
        <w:t>9        4.2258        6378 -0.045766 -0.035198</w:t>
      </w:r>
    </w:p>
    <w:p w:rsidR="000F769D" w:rsidRDefault="000F769D" w:rsidP="00B86296">
      <w:pPr>
        <w:spacing w:after="0"/>
        <w:ind w:left="720"/>
      </w:pPr>
      <w:r>
        <w:t>10       4.6953        4887 -0.016576 -0.006382</w:t>
      </w:r>
    </w:p>
    <w:p w:rsidR="000F769D" w:rsidRDefault="000F769D" w:rsidP="00B86296">
      <w:pPr>
        <w:spacing w:after="0"/>
        <w:ind w:left="720"/>
      </w:pPr>
      <w:r>
        <w:t>11       5.1649        2309  0.106843 -0.030869</w:t>
      </w:r>
    </w:p>
    <w:p w:rsidR="000F769D" w:rsidRDefault="000F769D" w:rsidP="00B86296">
      <w:pPr>
        <w:pStyle w:val="ListParagraph"/>
        <w:numPr>
          <w:ilvl w:val="0"/>
          <w:numId w:val="10"/>
        </w:numPr>
        <w:spacing w:after="0"/>
      </w:pPr>
      <w:r>
        <w:t xml:space="preserve">     5.6344        1318  0.116083 -0.006899</w:t>
      </w:r>
    </w:p>
    <w:p w:rsidR="000F769D" w:rsidRDefault="00B86296" w:rsidP="00B86296">
      <w:pPr>
        <w:pStyle w:val="ListParagraph"/>
        <w:spacing w:after="0"/>
      </w:pPr>
      <w:r>
        <w:t xml:space="preserve">13       </w:t>
      </w:r>
      <w:r w:rsidR="000F769D">
        <w:t xml:space="preserve"> 6.1039         280  0.060135  0.021978</w:t>
      </w:r>
      <w:r w:rsidR="000F769D">
        <w:br w:type="page"/>
      </w:r>
    </w:p>
    <w:p w:rsidR="000F769D" w:rsidRPr="003E59C0" w:rsidRDefault="000F769D" w:rsidP="00B86296">
      <w:pPr>
        <w:pStyle w:val="ListParagraph"/>
        <w:numPr>
          <w:ilvl w:val="0"/>
          <w:numId w:val="1"/>
        </w:numPr>
        <w:spacing w:after="0"/>
        <w:ind w:left="0" w:firstLine="0"/>
        <w:rPr>
          <w:i/>
        </w:rPr>
      </w:pPr>
      <w:r w:rsidRPr="003E59C0">
        <w:rPr>
          <w:i/>
        </w:rPr>
        <w:lastRenderedPageBreak/>
        <w:t xml:space="preserve">Child with diarrhea –maximum temperature anomaly </w:t>
      </w:r>
    </w:p>
    <w:p w:rsidR="000F769D" w:rsidRDefault="000F769D" w:rsidP="00B86296">
      <w:pPr>
        <w:pStyle w:val="ListParagraph"/>
        <w:spacing w:after="0"/>
        <w:ind w:left="0"/>
      </w:pPr>
      <w:r>
        <w:t xml:space="preserve">F-statistic: 0.116 on 1 and 770.4412 DF, p-value: 0.7335 </w:t>
      </w:r>
    </w:p>
    <w:p w:rsidR="003E59C0" w:rsidRDefault="003E59C0" w:rsidP="00B86296">
      <w:pPr>
        <w:spacing w:after="0"/>
      </w:pPr>
    </w:p>
    <w:p w:rsidR="003E59C0" w:rsidRPr="00785120" w:rsidRDefault="009B5749" w:rsidP="009B5749">
      <w:pPr>
        <w:spacing w:after="0"/>
        <w:rPr>
          <w:b/>
        </w:rPr>
      </w:pPr>
      <w:r>
        <w:t xml:space="preserve">       </w:t>
      </w:r>
      <w:r w:rsidR="003E59C0" w:rsidRPr="00785120">
        <w:rPr>
          <w:b/>
        </w:rPr>
        <w:t xml:space="preserve">Class   </w:t>
      </w:r>
      <w:r w:rsidR="003E59C0">
        <w:rPr>
          <w:b/>
        </w:rPr>
        <w:t xml:space="preserve">   </w:t>
      </w:r>
      <w:r w:rsidR="003E59C0" w:rsidRPr="00785120">
        <w:rPr>
          <w:b/>
        </w:rPr>
        <w:t xml:space="preserve">Upper  Cardinality   </w:t>
      </w:r>
      <w:r w:rsidR="003E59C0" w:rsidRPr="00785120">
        <w:rPr>
          <w:b/>
          <w:u w:val="single"/>
        </w:rPr>
        <w:t>Moran index</w:t>
      </w:r>
    </w:p>
    <w:p w:rsidR="003E59C0" w:rsidRDefault="003E59C0" w:rsidP="009B5749">
      <w:pPr>
        <w:spacing w:after="0"/>
        <w:ind w:left="540"/>
      </w:pPr>
      <w:r w:rsidRPr="00785120">
        <w:rPr>
          <w:b/>
        </w:rPr>
        <w:t xml:space="preserve">      </w:t>
      </w:r>
      <w:r w:rsidR="009B5749">
        <w:rPr>
          <w:b/>
        </w:rPr>
        <w:t xml:space="preserve">    </w:t>
      </w:r>
      <w:r>
        <w:rPr>
          <w:b/>
        </w:rPr>
        <w:t xml:space="preserve">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 w:rsidR="009B5749">
        <w:rPr>
          <w:b/>
        </w:rPr>
        <w:t xml:space="preserve">     </w:t>
      </w:r>
      <w:r>
        <w:rPr>
          <w:b/>
        </w:rPr>
        <w:t xml:space="preserve">  </w:t>
      </w:r>
      <w:r w:rsidRPr="00785120">
        <w:rPr>
          <w:b/>
        </w:rPr>
        <w:t>x               y</w:t>
      </w:r>
    </w:p>
    <w:p w:rsidR="000F769D" w:rsidRDefault="000F769D" w:rsidP="009B5749">
      <w:pPr>
        <w:pStyle w:val="ListParagraph"/>
        <w:spacing w:after="0"/>
        <w:ind w:left="540"/>
      </w:pPr>
      <w:r>
        <w:t>1        0.4695       56213  0.018229  0.246845</w:t>
      </w:r>
    </w:p>
    <w:p w:rsidR="000F769D" w:rsidRDefault="000F769D" w:rsidP="009B5749">
      <w:pPr>
        <w:pStyle w:val="ListParagraph"/>
        <w:spacing w:after="0"/>
        <w:ind w:left="540"/>
      </w:pPr>
      <w:r>
        <w:t>2        0.9391      109822  0.010195  0.008458</w:t>
      </w:r>
    </w:p>
    <w:p w:rsidR="000F769D" w:rsidRDefault="000F769D" w:rsidP="009B5749">
      <w:pPr>
        <w:pStyle w:val="ListParagraph"/>
        <w:spacing w:after="0"/>
        <w:ind w:left="540"/>
      </w:pPr>
      <w:r>
        <w:t>3        1.4086      128903 -0.007118  0.012114</w:t>
      </w:r>
    </w:p>
    <w:p w:rsidR="000F769D" w:rsidRDefault="000F769D" w:rsidP="009B5749">
      <w:pPr>
        <w:pStyle w:val="ListParagraph"/>
        <w:spacing w:after="0"/>
        <w:ind w:left="540"/>
      </w:pPr>
      <w:r>
        <w:t>4        1.8781      131484 -0.012610 -0.018585</w:t>
      </w:r>
    </w:p>
    <w:p w:rsidR="000F769D" w:rsidRDefault="000F769D" w:rsidP="009B5749">
      <w:pPr>
        <w:pStyle w:val="ListParagraph"/>
        <w:spacing w:after="0"/>
        <w:ind w:left="540"/>
      </w:pPr>
      <w:r>
        <w:t>5        2.3477       96968  0.003764 -0.034304</w:t>
      </w:r>
    </w:p>
    <w:p w:rsidR="000F769D" w:rsidRDefault="000F769D" w:rsidP="009B5749">
      <w:pPr>
        <w:pStyle w:val="ListParagraph"/>
        <w:spacing w:after="0"/>
        <w:ind w:left="540"/>
      </w:pPr>
      <w:r>
        <w:t>6        2.8172       52267 -0.002214 -0.087765</w:t>
      </w:r>
    </w:p>
    <w:p w:rsidR="000F769D" w:rsidRDefault="000F769D" w:rsidP="009B5749">
      <w:pPr>
        <w:pStyle w:val="ListParagraph"/>
        <w:spacing w:after="0"/>
        <w:ind w:left="540"/>
      </w:pPr>
      <w:r>
        <w:t>7        3.2867       24222  0.003238 -0.231920</w:t>
      </w:r>
    </w:p>
    <w:p w:rsidR="000F769D" w:rsidRDefault="000F769D" w:rsidP="009B5749">
      <w:pPr>
        <w:pStyle w:val="ListParagraph"/>
        <w:spacing w:after="0"/>
        <w:ind w:left="540"/>
      </w:pPr>
      <w:r>
        <w:t>8        3.7563       10470 -0.047718 -0.063253</w:t>
      </w:r>
    </w:p>
    <w:p w:rsidR="000F769D" w:rsidRDefault="000F769D" w:rsidP="009B5749">
      <w:pPr>
        <w:pStyle w:val="ListParagraph"/>
        <w:spacing w:after="0"/>
        <w:ind w:left="540"/>
      </w:pPr>
      <w:r>
        <w:t>9        4.2258        6378 -0.045766 -0.032288</w:t>
      </w:r>
    </w:p>
    <w:p w:rsidR="000F769D" w:rsidRDefault="000F769D" w:rsidP="009B5749">
      <w:pPr>
        <w:pStyle w:val="ListParagraph"/>
        <w:spacing w:after="0"/>
        <w:ind w:left="540"/>
      </w:pPr>
      <w:r>
        <w:t>10       4.6953        4887 -0.016576 -0.003373</w:t>
      </w:r>
    </w:p>
    <w:p w:rsidR="000F769D" w:rsidRDefault="000F769D" w:rsidP="009B5749">
      <w:pPr>
        <w:pStyle w:val="ListParagraph"/>
        <w:spacing w:after="0"/>
        <w:ind w:left="540"/>
      </w:pPr>
      <w:r>
        <w:t>11       5.1649        2309  0.106843 -0.028925</w:t>
      </w:r>
    </w:p>
    <w:p w:rsidR="000F769D" w:rsidRDefault="000F769D" w:rsidP="009B5749">
      <w:pPr>
        <w:pStyle w:val="ListParagraph"/>
        <w:numPr>
          <w:ilvl w:val="0"/>
          <w:numId w:val="11"/>
        </w:numPr>
        <w:spacing w:after="0"/>
      </w:pPr>
      <w:r>
        <w:t xml:space="preserve">     5.6344        1318  0.116083 -0.004754</w:t>
      </w:r>
    </w:p>
    <w:p w:rsidR="000F769D" w:rsidRPr="000F769D" w:rsidRDefault="009B5749" w:rsidP="009B5749">
      <w:pPr>
        <w:pStyle w:val="ListParagraph"/>
        <w:spacing w:after="0"/>
        <w:ind w:left="540"/>
      </w:pPr>
      <w:r>
        <w:t xml:space="preserve">13       </w:t>
      </w:r>
      <w:r w:rsidR="000F769D">
        <w:t xml:space="preserve"> 6.1039         280  0.060135  0.024678</w:t>
      </w:r>
    </w:p>
    <w:p w:rsidR="000F769D" w:rsidRDefault="000F769D" w:rsidP="00B86296">
      <w:pPr>
        <w:pStyle w:val="ListParagraph"/>
        <w:spacing w:after="0"/>
        <w:ind w:left="0"/>
      </w:pPr>
    </w:p>
    <w:p w:rsidR="00EB1D38" w:rsidRPr="00EB1D38" w:rsidRDefault="00EB1D38" w:rsidP="00EB1D38">
      <w:pPr>
        <w:pStyle w:val="ListParagraph"/>
        <w:numPr>
          <w:ilvl w:val="0"/>
          <w:numId w:val="1"/>
        </w:numPr>
        <w:spacing w:after="0"/>
        <w:ind w:left="0" w:firstLine="0"/>
        <w:rPr>
          <w:i/>
        </w:rPr>
      </w:pPr>
      <w:r w:rsidRPr="00EB1D38">
        <w:rPr>
          <w:i/>
        </w:rPr>
        <w:t xml:space="preserve">Child with diarrhea –temperature anomaly </w:t>
      </w:r>
    </w:p>
    <w:p w:rsidR="00EB1D38" w:rsidRPr="00EB1D38" w:rsidRDefault="00EB1D38" w:rsidP="00EB1D38">
      <w:pPr>
        <w:spacing w:after="0"/>
      </w:pPr>
      <w:r w:rsidRPr="00EB1D38">
        <w:t xml:space="preserve">F-statistic: 0.116 on 1 and 770.4412 DF, p-value: 0.7336 </w:t>
      </w:r>
    </w:p>
    <w:p w:rsidR="00EB1D38" w:rsidRPr="00EB1D38" w:rsidRDefault="00EB1D38" w:rsidP="00EB1D38">
      <w:pPr>
        <w:spacing w:after="0"/>
      </w:pPr>
      <w:r w:rsidRPr="00EB1D38">
        <w:t>sample correlation: 0.0123</w:t>
      </w:r>
    </w:p>
    <w:p w:rsidR="00EB1D38" w:rsidRPr="00EB1D38" w:rsidRDefault="00EB1D38" w:rsidP="00EB1D38">
      <w:pPr>
        <w:spacing w:after="0"/>
      </w:pPr>
    </w:p>
    <w:p w:rsidR="00EB1D38" w:rsidRPr="00785120" w:rsidRDefault="00EB1D38" w:rsidP="00EB1D38">
      <w:pPr>
        <w:spacing w:after="0"/>
        <w:rPr>
          <w:b/>
        </w:rPr>
      </w:pPr>
      <w:r>
        <w:t xml:space="preserve">       </w:t>
      </w:r>
      <w:r w:rsidRPr="00785120">
        <w:rPr>
          <w:b/>
        </w:rPr>
        <w:t xml:space="preserve">Class   </w:t>
      </w:r>
      <w:r>
        <w:rPr>
          <w:b/>
        </w:rPr>
        <w:t xml:space="preserve">   </w:t>
      </w:r>
      <w:r w:rsidRPr="00785120">
        <w:rPr>
          <w:b/>
        </w:rPr>
        <w:t xml:space="preserve">Upper  Cardinality   </w:t>
      </w:r>
      <w:r w:rsidRPr="00785120">
        <w:rPr>
          <w:b/>
          <w:u w:val="single"/>
        </w:rPr>
        <w:t>Moran index</w:t>
      </w:r>
    </w:p>
    <w:p w:rsidR="00EB1D38" w:rsidRDefault="00EB1D38" w:rsidP="00EB1D38">
      <w:pPr>
        <w:spacing w:after="0"/>
        <w:ind w:left="540"/>
      </w:pPr>
      <w:r w:rsidRPr="00785120">
        <w:rPr>
          <w:b/>
        </w:rPr>
        <w:t xml:space="preserve">      </w:t>
      </w:r>
      <w:r>
        <w:rPr>
          <w:b/>
        </w:rPr>
        <w:t xml:space="preserve">  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>
        <w:rPr>
          <w:b/>
        </w:rPr>
        <w:t xml:space="preserve">       </w:t>
      </w:r>
      <w:r w:rsidRPr="00785120">
        <w:rPr>
          <w:b/>
        </w:rPr>
        <w:t>x               y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1        0.4695       56213  0.018229  0.246844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2        0.9391      109822  0.010195  0.008450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3        1.4086      128903 -0.007118  0.012114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4        1.8781      131484 -0.012610 -0.018587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5        2.3477       96968  0.003764 -0.034295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6        2.8172       52267 -0.002214 -0.087762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7        3.2867       24222  0.003238 -0.231920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8        3.7563       10470 -0.047718 -0.063261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9        4.2258        6378 -0.045766 -0.032282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10       4.6953        4887 -0.016576 -0.003356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11       5.1649        2309  0.106843 -0.028919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12       5.6344        1318  0.116083 -0.004748</w:t>
      </w:r>
    </w:p>
    <w:p w:rsidR="00EB1D38" w:rsidRPr="00EB1D38" w:rsidRDefault="00EB1D38" w:rsidP="00EB1D38">
      <w:pPr>
        <w:spacing w:after="0"/>
        <w:ind w:left="450" w:firstLine="90"/>
      </w:pPr>
      <w:r w:rsidRPr="00EB1D38">
        <w:t>13       6.1039         280  0.060135  0.024701</w:t>
      </w:r>
    </w:p>
    <w:p w:rsidR="00EB1D38" w:rsidRDefault="00EB1D38" w:rsidP="00EB1D38">
      <w:pPr>
        <w:spacing w:after="0"/>
        <w:rPr>
          <w:i/>
        </w:rPr>
      </w:pPr>
    </w:p>
    <w:p w:rsidR="00EB1D38" w:rsidRDefault="00EB1D38" w:rsidP="00EB1D38">
      <w:pPr>
        <w:spacing w:after="0"/>
        <w:rPr>
          <w:i/>
        </w:rPr>
      </w:pPr>
    </w:p>
    <w:p w:rsidR="00EB1D38" w:rsidRPr="00EB1D38" w:rsidRDefault="00EB1D38" w:rsidP="00EB1D38">
      <w:pPr>
        <w:spacing w:after="0"/>
        <w:rPr>
          <w:i/>
        </w:rPr>
      </w:pPr>
    </w:p>
    <w:p w:rsidR="00EB1D38" w:rsidRPr="00EB1D38" w:rsidRDefault="00EB1D38" w:rsidP="00EB1D38">
      <w:pPr>
        <w:spacing w:after="0"/>
        <w:rPr>
          <w:i/>
        </w:rPr>
      </w:pPr>
    </w:p>
    <w:p w:rsidR="003B7038" w:rsidRPr="00B86296" w:rsidRDefault="003B7038" w:rsidP="00B86296">
      <w:pPr>
        <w:pStyle w:val="ListParagraph"/>
        <w:numPr>
          <w:ilvl w:val="0"/>
          <w:numId w:val="1"/>
        </w:numPr>
        <w:spacing w:after="0"/>
        <w:ind w:left="0" w:firstLine="0"/>
        <w:rPr>
          <w:i/>
        </w:rPr>
      </w:pPr>
      <w:r w:rsidRPr="00B86296">
        <w:rPr>
          <w:i/>
        </w:rPr>
        <w:lastRenderedPageBreak/>
        <w:t xml:space="preserve">Child with diarrhea –minimum temperature </w:t>
      </w:r>
    </w:p>
    <w:p w:rsidR="003B7038" w:rsidRPr="00034A9B" w:rsidRDefault="003B7038" w:rsidP="00B86296">
      <w:pPr>
        <w:spacing w:after="0"/>
      </w:pPr>
      <w:r w:rsidRPr="00034A9B">
        <w:t xml:space="preserve">F-statistic: 0.117 on 1 and 770.1834 DF, p-value: 0.7325 </w:t>
      </w:r>
    </w:p>
    <w:p w:rsidR="00B86296" w:rsidRPr="00034A9B" w:rsidRDefault="00B86296" w:rsidP="00B86296">
      <w:pPr>
        <w:spacing w:after="0"/>
      </w:pPr>
    </w:p>
    <w:p w:rsidR="00B86296" w:rsidRPr="00785120" w:rsidRDefault="009B5749" w:rsidP="00B86296">
      <w:pPr>
        <w:spacing w:after="0"/>
        <w:rPr>
          <w:b/>
        </w:rPr>
      </w:pPr>
      <w:r>
        <w:t xml:space="preserve">       </w:t>
      </w:r>
      <w:r w:rsidR="00B86296">
        <w:t xml:space="preserve">  </w:t>
      </w:r>
      <w:r w:rsidR="00B86296" w:rsidRPr="00785120">
        <w:rPr>
          <w:b/>
        </w:rPr>
        <w:t xml:space="preserve">Class   </w:t>
      </w:r>
      <w:r>
        <w:rPr>
          <w:b/>
        </w:rPr>
        <w:t xml:space="preserve"> Upper  </w:t>
      </w:r>
      <w:r w:rsidR="00B86296" w:rsidRPr="00785120">
        <w:rPr>
          <w:b/>
        </w:rPr>
        <w:t xml:space="preserve"> Cardinality   </w:t>
      </w:r>
      <w:r w:rsidR="00B86296" w:rsidRPr="00785120">
        <w:rPr>
          <w:b/>
          <w:u w:val="single"/>
        </w:rPr>
        <w:t>Moran index</w:t>
      </w:r>
    </w:p>
    <w:p w:rsidR="00B86296" w:rsidRDefault="00B86296" w:rsidP="00B86296">
      <w:pPr>
        <w:spacing w:after="0"/>
      </w:pPr>
      <w:r w:rsidRPr="00785120">
        <w:rPr>
          <w:b/>
        </w:rPr>
        <w:t xml:space="preserve">       </w:t>
      </w:r>
      <w:r>
        <w:rPr>
          <w:b/>
        </w:rPr>
        <w:tab/>
      </w:r>
      <w:r w:rsidR="009B5749">
        <w:rPr>
          <w:b/>
        </w:rPr>
        <w:t xml:space="preserve">    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 w:rsidR="009B5749">
        <w:rPr>
          <w:b/>
        </w:rPr>
        <w:t xml:space="preserve">     </w:t>
      </w:r>
      <w:r>
        <w:rPr>
          <w:b/>
        </w:rPr>
        <w:t xml:space="preserve"> </w:t>
      </w:r>
      <w:r w:rsidRPr="00785120">
        <w:rPr>
          <w:b/>
        </w:rPr>
        <w:t>x               y</w:t>
      </w:r>
    </w:p>
    <w:p w:rsidR="003B7038" w:rsidRPr="00034A9B" w:rsidRDefault="003B7038" w:rsidP="009B5749">
      <w:pPr>
        <w:spacing w:after="0"/>
        <w:ind w:left="540"/>
      </w:pPr>
      <w:r w:rsidRPr="00034A9B">
        <w:t>1        0.4695       56213  0.018229  0.246804</w:t>
      </w:r>
    </w:p>
    <w:p w:rsidR="003B7038" w:rsidRPr="00034A9B" w:rsidRDefault="003B7038" w:rsidP="009B5749">
      <w:pPr>
        <w:spacing w:after="0"/>
        <w:ind w:left="540"/>
      </w:pPr>
      <w:r w:rsidRPr="00034A9B">
        <w:t>2        0.9391      109822  0.010195  0.008242</w:t>
      </w:r>
    </w:p>
    <w:p w:rsidR="003B7038" w:rsidRPr="00034A9B" w:rsidRDefault="003B7038" w:rsidP="009B5749">
      <w:pPr>
        <w:spacing w:after="0"/>
        <w:ind w:left="540"/>
      </w:pPr>
      <w:r w:rsidRPr="00034A9B">
        <w:t>3        1.4086      128903 -0.007118  0.011990</w:t>
      </w:r>
    </w:p>
    <w:p w:rsidR="003B7038" w:rsidRPr="00034A9B" w:rsidRDefault="003B7038" w:rsidP="009B5749">
      <w:pPr>
        <w:spacing w:after="0"/>
        <w:ind w:left="540"/>
      </w:pPr>
      <w:r w:rsidRPr="00034A9B">
        <w:t>4        1.8781      131484 -0.012610 -0.018780</w:t>
      </w:r>
    </w:p>
    <w:p w:rsidR="003B7038" w:rsidRPr="00034A9B" w:rsidRDefault="003B7038" w:rsidP="009B5749">
      <w:pPr>
        <w:spacing w:after="0"/>
        <w:ind w:left="540"/>
      </w:pPr>
      <w:r w:rsidRPr="00034A9B">
        <w:t>5        2.3477       96968  0.003764 -0.034001</w:t>
      </w:r>
    </w:p>
    <w:p w:rsidR="003B7038" w:rsidRPr="00034A9B" w:rsidRDefault="003B7038" w:rsidP="009B5749">
      <w:pPr>
        <w:spacing w:after="0"/>
        <w:ind w:left="540"/>
      </w:pPr>
      <w:r w:rsidRPr="00034A9B">
        <w:t>6        2.8172       52267 -0.002214 -0.087094</w:t>
      </w:r>
    </w:p>
    <w:p w:rsidR="003B7038" w:rsidRPr="00034A9B" w:rsidRDefault="003B7038" w:rsidP="009B5749">
      <w:pPr>
        <w:spacing w:after="0"/>
        <w:ind w:left="540"/>
      </w:pPr>
      <w:r w:rsidRPr="00034A9B">
        <w:t>7        3.2867       24222  0.003238 -0.232205</w:t>
      </w:r>
    </w:p>
    <w:p w:rsidR="003B7038" w:rsidRPr="00034A9B" w:rsidRDefault="003B7038" w:rsidP="009B5749">
      <w:pPr>
        <w:spacing w:after="0"/>
        <w:ind w:left="540"/>
      </w:pPr>
      <w:r w:rsidRPr="00034A9B">
        <w:t>8        3.7563       10470 -0.047718 -0.063176</w:t>
      </w:r>
    </w:p>
    <w:p w:rsidR="003B7038" w:rsidRPr="00034A9B" w:rsidRDefault="003B7038" w:rsidP="009B5749">
      <w:pPr>
        <w:spacing w:after="0"/>
        <w:ind w:left="540"/>
      </w:pPr>
      <w:r w:rsidRPr="00034A9B">
        <w:t>9        4.2258        6378 -0.045766 -0.031863</w:t>
      </w:r>
    </w:p>
    <w:p w:rsidR="003B7038" w:rsidRPr="00034A9B" w:rsidRDefault="003B7038" w:rsidP="009B5749">
      <w:pPr>
        <w:spacing w:after="0"/>
        <w:ind w:left="540"/>
      </w:pPr>
      <w:r w:rsidRPr="00034A9B">
        <w:t>10       4.6953        4887 -0.016576 -0.002612</w:t>
      </w:r>
    </w:p>
    <w:p w:rsidR="003B7038" w:rsidRPr="00034A9B" w:rsidRDefault="003B7038" w:rsidP="009B5749">
      <w:pPr>
        <w:spacing w:after="0"/>
        <w:ind w:left="540"/>
      </w:pPr>
      <w:r w:rsidRPr="00034A9B">
        <w:t>11       5.1649        2309  0.106843 -0.028171</w:t>
      </w:r>
    </w:p>
    <w:p w:rsidR="003B7038" w:rsidRPr="00034A9B" w:rsidRDefault="003B7038" w:rsidP="009B5749">
      <w:pPr>
        <w:spacing w:after="0"/>
        <w:ind w:left="540"/>
      </w:pPr>
      <w:r w:rsidRPr="00034A9B">
        <w:t>12       5.6344        1318  0.116083 -0.004145</w:t>
      </w:r>
    </w:p>
    <w:p w:rsidR="003B7038" w:rsidRPr="00034A9B" w:rsidRDefault="003B7038" w:rsidP="00EB1D38">
      <w:pPr>
        <w:pStyle w:val="ListParagraph"/>
        <w:numPr>
          <w:ilvl w:val="0"/>
          <w:numId w:val="11"/>
        </w:numPr>
        <w:spacing w:after="0"/>
      </w:pPr>
      <w:r w:rsidRPr="00034A9B">
        <w:t xml:space="preserve">     6.1039         280  0.060135  0.025343</w:t>
      </w:r>
    </w:p>
    <w:p w:rsidR="00EB1D38" w:rsidRDefault="00EB1D38" w:rsidP="00EB1D38">
      <w:pPr>
        <w:spacing w:after="0"/>
        <w:rPr>
          <w:i/>
        </w:rPr>
      </w:pPr>
    </w:p>
    <w:p w:rsidR="000F769D" w:rsidRPr="00472287" w:rsidRDefault="000F769D" w:rsidP="00EB1D38">
      <w:pPr>
        <w:pStyle w:val="ListParagraph"/>
        <w:numPr>
          <w:ilvl w:val="0"/>
          <w:numId w:val="1"/>
        </w:numPr>
        <w:spacing w:after="0"/>
      </w:pPr>
      <w:r w:rsidRPr="00EB1D38">
        <w:rPr>
          <w:i/>
        </w:rPr>
        <w:t xml:space="preserve">Child with diarrhea –average temperature </w:t>
      </w:r>
    </w:p>
    <w:p w:rsidR="000F769D" w:rsidRDefault="000F769D" w:rsidP="00B86296">
      <w:pPr>
        <w:pStyle w:val="ListParagraph"/>
        <w:spacing w:after="0"/>
        <w:ind w:left="0"/>
      </w:pPr>
      <w:r>
        <w:t xml:space="preserve">F-statistic: 0.1162 on 1 and 770.2422 DF, p-value: 0.7333 </w:t>
      </w:r>
    </w:p>
    <w:p w:rsidR="000F769D" w:rsidRDefault="000F769D" w:rsidP="00B86296">
      <w:pPr>
        <w:pStyle w:val="ListParagraph"/>
        <w:spacing w:after="0"/>
        <w:ind w:left="0"/>
      </w:pPr>
    </w:p>
    <w:p w:rsidR="00EB1D38" w:rsidRPr="00785120" w:rsidRDefault="00EB1D38" w:rsidP="00EB1D38">
      <w:pPr>
        <w:spacing w:after="0"/>
        <w:rPr>
          <w:b/>
        </w:rPr>
      </w:pPr>
      <w:r>
        <w:t xml:space="preserve">         </w:t>
      </w:r>
      <w:r w:rsidRPr="00785120">
        <w:rPr>
          <w:b/>
        </w:rPr>
        <w:t xml:space="preserve">Class   </w:t>
      </w:r>
      <w:r>
        <w:rPr>
          <w:b/>
        </w:rPr>
        <w:t xml:space="preserve"> Upper  </w:t>
      </w:r>
      <w:r w:rsidRPr="00785120">
        <w:rPr>
          <w:b/>
        </w:rPr>
        <w:t xml:space="preserve"> Cardinality   </w:t>
      </w:r>
      <w:r w:rsidRPr="00785120">
        <w:rPr>
          <w:b/>
          <w:u w:val="single"/>
        </w:rPr>
        <w:t>Moran index</w:t>
      </w:r>
    </w:p>
    <w:p w:rsidR="00EB1D38" w:rsidRDefault="00EB1D38" w:rsidP="00EB1D38">
      <w:pPr>
        <w:spacing w:after="0"/>
      </w:pPr>
      <w:r w:rsidRPr="00785120">
        <w:rPr>
          <w:b/>
        </w:rPr>
        <w:t xml:space="preserve">       </w:t>
      </w:r>
      <w:r>
        <w:rPr>
          <w:b/>
        </w:rPr>
        <w:tab/>
        <w:t xml:space="preserve">    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>
        <w:rPr>
          <w:b/>
        </w:rPr>
        <w:t xml:space="preserve">      </w:t>
      </w:r>
      <w:r w:rsidRPr="00785120">
        <w:rPr>
          <w:b/>
        </w:rPr>
        <w:t>x               y</w:t>
      </w:r>
    </w:p>
    <w:p w:rsidR="000F769D" w:rsidRDefault="000F769D" w:rsidP="00EB1D38">
      <w:pPr>
        <w:pStyle w:val="ListParagraph"/>
        <w:spacing w:after="0"/>
        <w:ind w:left="540"/>
      </w:pPr>
      <w:r>
        <w:t>1        0.4695       56213  0.018229  0.246821</w:t>
      </w:r>
    </w:p>
    <w:p w:rsidR="000F769D" w:rsidRDefault="000F769D" w:rsidP="00EB1D38">
      <w:pPr>
        <w:pStyle w:val="ListParagraph"/>
        <w:spacing w:after="0"/>
        <w:ind w:left="540"/>
      </w:pPr>
      <w:r>
        <w:t>2        0.9391      109822  0.010195  0.008317</w:t>
      </w:r>
    </w:p>
    <w:p w:rsidR="000F769D" w:rsidRDefault="000F769D" w:rsidP="00EB1D38">
      <w:pPr>
        <w:pStyle w:val="ListParagraph"/>
        <w:spacing w:after="0"/>
        <w:ind w:left="540"/>
      </w:pPr>
      <w:r>
        <w:t>3        1.4086      128903 -0.007118  0.012027</w:t>
      </w:r>
    </w:p>
    <w:p w:rsidR="000F769D" w:rsidRDefault="000F769D" w:rsidP="00EB1D38">
      <w:pPr>
        <w:pStyle w:val="ListParagraph"/>
        <w:spacing w:after="0"/>
        <w:ind w:left="540"/>
      </w:pPr>
      <w:r>
        <w:t>4        1.8781      131484 -0.012610 -0.018709</w:t>
      </w:r>
    </w:p>
    <w:p w:rsidR="000F769D" w:rsidRDefault="000F769D" w:rsidP="00EB1D38">
      <w:pPr>
        <w:pStyle w:val="ListParagraph"/>
        <w:spacing w:after="0"/>
        <w:ind w:left="540"/>
      </w:pPr>
      <w:r>
        <w:t>5        2.3477       96968  0.003764 -0.034018</w:t>
      </w:r>
    </w:p>
    <w:p w:rsidR="000F769D" w:rsidRDefault="000F769D" w:rsidP="00EB1D38">
      <w:pPr>
        <w:pStyle w:val="ListParagraph"/>
        <w:spacing w:after="0"/>
        <w:ind w:left="540"/>
      </w:pPr>
      <w:r>
        <w:t>6        2.8172       52267 -0.002214 -0.087184</w:t>
      </w:r>
    </w:p>
    <w:p w:rsidR="000F769D" w:rsidRDefault="000F769D" w:rsidP="00EB1D38">
      <w:pPr>
        <w:pStyle w:val="ListParagraph"/>
        <w:spacing w:after="0"/>
        <w:ind w:left="540"/>
      </w:pPr>
      <w:r>
        <w:t>7        3.2867       24222  0.003238 -0.232692</w:t>
      </w:r>
    </w:p>
    <w:p w:rsidR="000F769D" w:rsidRDefault="000F769D" w:rsidP="00EB1D38">
      <w:pPr>
        <w:pStyle w:val="ListParagraph"/>
        <w:spacing w:after="0"/>
        <w:ind w:left="540"/>
      </w:pPr>
      <w:r>
        <w:t>8        3.7563       10470 -0.047718 -0.063372</w:t>
      </w:r>
    </w:p>
    <w:p w:rsidR="000F769D" w:rsidRDefault="000F769D" w:rsidP="00EB1D38">
      <w:pPr>
        <w:pStyle w:val="ListParagraph"/>
        <w:spacing w:after="0"/>
        <w:ind w:left="540"/>
      </w:pPr>
      <w:r>
        <w:t>9        4.2258        6378 -0.045766 -0.032072</w:t>
      </w:r>
    </w:p>
    <w:p w:rsidR="000F769D" w:rsidRDefault="000F769D" w:rsidP="00EB1D38">
      <w:pPr>
        <w:pStyle w:val="ListParagraph"/>
        <w:spacing w:after="0"/>
        <w:ind w:left="540"/>
      </w:pPr>
      <w:r>
        <w:t>10       4.6953        4887 -0.016576 -0.002791</w:t>
      </w:r>
    </w:p>
    <w:p w:rsidR="000F769D" w:rsidRDefault="000F769D" w:rsidP="00EB1D38">
      <w:pPr>
        <w:pStyle w:val="ListParagraph"/>
        <w:spacing w:after="0"/>
        <w:ind w:left="540"/>
      </w:pPr>
      <w:r>
        <w:t>11       5.1649        2309  0.106843 -0.028400</w:t>
      </w:r>
    </w:p>
    <w:p w:rsidR="000F769D" w:rsidRDefault="000F769D" w:rsidP="00EB1D38">
      <w:pPr>
        <w:pStyle w:val="ListParagraph"/>
        <w:spacing w:after="0"/>
        <w:ind w:left="540"/>
      </w:pPr>
      <w:r>
        <w:t>12       5.6344        1318  0.116083 -0.004335</w:t>
      </w:r>
    </w:p>
    <w:p w:rsidR="000F769D" w:rsidRDefault="000F769D" w:rsidP="00EB1D38">
      <w:pPr>
        <w:pStyle w:val="ListParagraph"/>
        <w:spacing w:after="0"/>
        <w:ind w:left="540"/>
      </w:pPr>
      <w:r>
        <w:t>13       6.1039         280  0.060135  0.025145</w:t>
      </w:r>
    </w:p>
    <w:p w:rsidR="00EB1D38" w:rsidRDefault="00EB1D38" w:rsidP="00B86296">
      <w:pPr>
        <w:spacing w:after="0"/>
        <w:rPr>
          <w:i/>
        </w:rPr>
      </w:pPr>
    </w:p>
    <w:p w:rsidR="00EB1D38" w:rsidRDefault="00EB1D38" w:rsidP="00B86296">
      <w:pPr>
        <w:spacing w:after="0"/>
        <w:rPr>
          <w:i/>
        </w:rPr>
      </w:pPr>
    </w:p>
    <w:p w:rsidR="00EB1D38" w:rsidRDefault="00EB1D38" w:rsidP="00B86296">
      <w:pPr>
        <w:spacing w:after="0"/>
        <w:rPr>
          <w:i/>
        </w:rPr>
      </w:pPr>
    </w:p>
    <w:p w:rsidR="00EB1D38" w:rsidRDefault="00EB1D38" w:rsidP="00B86296">
      <w:pPr>
        <w:spacing w:after="0"/>
        <w:rPr>
          <w:i/>
        </w:rPr>
      </w:pPr>
    </w:p>
    <w:p w:rsidR="00EB1D38" w:rsidRDefault="00EB1D38" w:rsidP="00B86296">
      <w:pPr>
        <w:spacing w:after="0"/>
        <w:rPr>
          <w:i/>
        </w:rPr>
      </w:pPr>
    </w:p>
    <w:p w:rsidR="00034A9B" w:rsidRPr="00EB1D38" w:rsidRDefault="00034A9B" w:rsidP="00EB1D38">
      <w:pPr>
        <w:pStyle w:val="ListParagraph"/>
        <w:numPr>
          <w:ilvl w:val="0"/>
          <w:numId w:val="1"/>
        </w:numPr>
        <w:spacing w:after="0"/>
        <w:rPr>
          <w:i/>
        </w:rPr>
      </w:pPr>
      <w:r w:rsidRPr="00EB1D38">
        <w:rPr>
          <w:i/>
        </w:rPr>
        <w:lastRenderedPageBreak/>
        <w:t xml:space="preserve">Infant mortality –precipitation anomaly </w:t>
      </w:r>
    </w:p>
    <w:p w:rsidR="00034A9B" w:rsidRDefault="00034A9B" w:rsidP="00B86296">
      <w:pPr>
        <w:spacing w:after="0"/>
      </w:pPr>
      <w:r>
        <w:t xml:space="preserve">F-statistic: 1.0567 on 1 and 1063.098 DF, p-value: 0.3042 </w:t>
      </w:r>
    </w:p>
    <w:p w:rsidR="00EB1D38" w:rsidRDefault="00EB1D38" w:rsidP="00B86296">
      <w:pPr>
        <w:spacing w:after="0"/>
      </w:pPr>
    </w:p>
    <w:p w:rsidR="00EB1D38" w:rsidRPr="00785120" w:rsidRDefault="00034A9B" w:rsidP="00EB1D38">
      <w:pPr>
        <w:spacing w:after="0"/>
        <w:rPr>
          <w:b/>
        </w:rPr>
      </w:pPr>
      <w:r>
        <w:t xml:space="preserve">   </w:t>
      </w:r>
      <w:r w:rsidR="00EB1D38">
        <w:t xml:space="preserve">     </w:t>
      </w:r>
      <w:r w:rsidR="00EB1D38" w:rsidRPr="00785120">
        <w:rPr>
          <w:b/>
        </w:rPr>
        <w:t xml:space="preserve">Class   </w:t>
      </w:r>
      <w:r w:rsidR="00EB1D38">
        <w:rPr>
          <w:b/>
        </w:rPr>
        <w:t xml:space="preserve"> Upper  </w:t>
      </w:r>
      <w:r w:rsidR="00EB1D38" w:rsidRPr="00785120">
        <w:rPr>
          <w:b/>
        </w:rPr>
        <w:t xml:space="preserve"> Cardinality   </w:t>
      </w:r>
      <w:r w:rsidR="00EB1D38" w:rsidRPr="00785120">
        <w:rPr>
          <w:b/>
          <w:u w:val="single"/>
        </w:rPr>
        <w:t>Moran index</w:t>
      </w:r>
    </w:p>
    <w:p w:rsidR="00EB1D38" w:rsidRDefault="00EB1D38" w:rsidP="00EB1D38">
      <w:pPr>
        <w:spacing w:after="0"/>
      </w:pPr>
      <w:r w:rsidRPr="00785120">
        <w:rPr>
          <w:b/>
        </w:rPr>
        <w:t xml:space="preserve">       </w:t>
      </w:r>
      <w:r>
        <w:rPr>
          <w:b/>
        </w:rPr>
        <w:tab/>
        <w:t xml:space="preserve">    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>
        <w:rPr>
          <w:b/>
        </w:rPr>
        <w:t xml:space="preserve">      </w:t>
      </w:r>
      <w:r w:rsidRPr="00785120">
        <w:rPr>
          <w:b/>
        </w:rPr>
        <w:t>x               y</w:t>
      </w:r>
    </w:p>
    <w:p w:rsidR="00034A9B" w:rsidRDefault="00034A9B" w:rsidP="00EB1D38">
      <w:pPr>
        <w:spacing w:after="0"/>
        <w:ind w:left="540"/>
      </w:pPr>
      <w:r>
        <w:t>1        0.4695       56213  0.0002911  0.246503</w:t>
      </w:r>
    </w:p>
    <w:p w:rsidR="00034A9B" w:rsidRDefault="00034A9B" w:rsidP="00EB1D38">
      <w:pPr>
        <w:spacing w:after="0"/>
        <w:ind w:left="540"/>
      </w:pPr>
      <w:r>
        <w:t>2        0.9391      109822 -0.0016053  0.012707</w:t>
      </w:r>
    </w:p>
    <w:p w:rsidR="00034A9B" w:rsidRDefault="00034A9B" w:rsidP="00EB1D38">
      <w:pPr>
        <w:spacing w:after="0"/>
        <w:ind w:left="540"/>
      </w:pPr>
      <w:r>
        <w:t>3        1.4086      128903 -0.0002899  0.013448</w:t>
      </w:r>
    </w:p>
    <w:p w:rsidR="00034A9B" w:rsidRDefault="00034A9B" w:rsidP="00EB1D38">
      <w:pPr>
        <w:spacing w:after="0"/>
        <w:ind w:left="540"/>
      </w:pPr>
      <w:r>
        <w:t>4        1.8781      131484 -0.0019114 -0.020742</w:t>
      </w:r>
    </w:p>
    <w:p w:rsidR="00034A9B" w:rsidRDefault="00034A9B" w:rsidP="00EB1D38">
      <w:pPr>
        <w:spacing w:after="0"/>
        <w:ind w:left="540"/>
      </w:pPr>
      <w:r>
        <w:t>5        2.3477       96968  0.0006777 -0.034444</w:t>
      </w:r>
    </w:p>
    <w:p w:rsidR="00034A9B" w:rsidRDefault="00034A9B" w:rsidP="00EB1D38">
      <w:pPr>
        <w:spacing w:after="0"/>
        <w:ind w:left="540"/>
      </w:pPr>
      <w:r>
        <w:t>6        2.8172       52267  0.0049797 -0.092162</w:t>
      </w:r>
    </w:p>
    <w:p w:rsidR="00034A9B" w:rsidRDefault="00034A9B" w:rsidP="00EB1D38">
      <w:pPr>
        <w:spacing w:after="0"/>
        <w:ind w:left="540"/>
      </w:pPr>
      <w:r>
        <w:t>7        3.2867       24222 -0.0089793 -0.232995</w:t>
      </w:r>
    </w:p>
    <w:p w:rsidR="00034A9B" w:rsidRDefault="00034A9B" w:rsidP="00EB1D38">
      <w:pPr>
        <w:spacing w:after="0"/>
        <w:ind w:left="540"/>
      </w:pPr>
      <w:r>
        <w:t>8        3.7563       10470 -0.0248395 -0.065662</w:t>
      </w:r>
    </w:p>
    <w:p w:rsidR="00034A9B" w:rsidRDefault="00034A9B" w:rsidP="00EB1D38">
      <w:pPr>
        <w:spacing w:after="0"/>
        <w:ind w:left="540"/>
      </w:pPr>
      <w:r>
        <w:t>9        4.2258        6378  0.0065542 -0.035198</w:t>
      </w:r>
    </w:p>
    <w:p w:rsidR="00034A9B" w:rsidRDefault="00034A9B" w:rsidP="00EB1D38">
      <w:pPr>
        <w:spacing w:after="0"/>
        <w:ind w:left="540"/>
      </w:pPr>
      <w:r>
        <w:t>10       4.6953        4887 -0.0153899 -0.006382</w:t>
      </w:r>
    </w:p>
    <w:p w:rsidR="00034A9B" w:rsidRDefault="00034A9B" w:rsidP="00EB1D38">
      <w:pPr>
        <w:spacing w:after="0"/>
        <w:ind w:left="540"/>
      </w:pPr>
      <w:r>
        <w:t>11       5.1649        2309  0.0454249 -0.030869</w:t>
      </w:r>
    </w:p>
    <w:p w:rsidR="00034A9B" w:rsidRDefault="00034A9B" w:rsidP="00EB1D38">
      <w:pPr>
        <w:spacing w:after="0"/>
        <w:ind w:left="540"/>
      </w:pPr>
      <w:r>
        <w:t>12       5.6344        1318 -0.0172764 -0.006899</w:t>
      </w:r>
    </w:p>
    <w:p w:rsidR="00785120" w:rsidRDefault="00034A9B" w:rsidP="00EB1D38">
      <w:pPr>
        <w:spacing w:after="0"/>
        <w:ind w:left="540"/>
      </w:pPr>
      <w:r>
        <w:t>13       6.1039         280 -0.0286308  0.021978</w:t>
      </w:r>
    </w:p>
    <w:p w:rsidR="00785120" w:rsidRDefault="00785120" w:rsidP="00B86296">
      <w:pPr>
        <w:spacing w:after="0"/>
      </w:pPr>
    </w:p>
    <w:p w:rsidR="00785120" w:rsidRPr="00EB1D38" w:rsidRDefault="00785120" w:rsidP="00EB1D38">
      <w:pPr>
        <w:pStyle w:val="ListParagraph"/>
        <w:numPr>
          <w:ilvl w:val="0"/>
          <w:numId w:val="1"/>
        </w:numPr>
        <w:spacing w:after="0"/>
        <w:rPr>
          <w:rFonts w:ascii="Calibri" w:eastAsia="Times New Roman" w:hAnsi="Calibri" w:cs="Times New Roman"/>
          <w:i/>
          <w:color w:val="000000"/>
        </w:rPr>
      </w:pPr>
      <w:r w:rsidRPr="00EB1D38">
        <w:rPr>
          <w:i/>
        </w:rPr>
        <w:t>Infant mortality –</w:t>
      </w:r>
      <w:r w:rsidRPr="00EB1D38">
        <w:rPr>
          <w:rFonts w:ascii="Calibri" w:eastAsia="Times New Roman" w:hAnsi="Calibri" w:cs="Times New Roman"/>
          <w:color w:val="000000"/>
        </w:rPr>
        <w:t xml:space="preserve"> </w:t>
      </w:r>
      <w:r w:rsidRPr="00EB1D38">
        <w:rPr>
          <w:rFonts w:ascii="Calibri" w:eastAsia="Times New Roman" w:hAnsi="Calibri" w:cs="Times New Roman"/>
          <w:i/>
          <w:color w:val="000000"/>
        </w:rPr>
        <w:t>Maximum temperature anomaly</w:t>
      </w:r>
    </w:p>
    <w:p w:rsidR="00785120" w:rsidRDefault="00785120" w:rsidP="00B86296">
      <w:pPr>
        <w:spacing w:after="0"/>
      </w:pPr>
      <w:r>
        <w:t xml:space="preserve">F-statistic: 1.0274 on 1 and 1061.48 DF, p-value: 0.311 </w:t>
      </w:r>
    </w:p>
    <w:p w:rsidR="00785120" w:rsidRDefault="00785120" w:rsidP="00B86296">
      <w:pPr>
        <w:spacing w:after="0"/>
      </w:pPr>
    </w:p>
    <w:p w:rsidR="00785120" w:rsidRDefault="00785120" w:rsidP="00B86296">
      <w:pPr>
        <w:spacing w:after="0"/>
      </w:pPr>
    </w:p>
    <w:p w:rsidR="00EB1D38" w:rsidRPr="00785120" w:rsidRDefault="00BD0746" w:rsidP="00BD0746">
      <w:pPr>
        <w:spacing w:after="0"/>
        <w:rPr>
          <w:b/>
        </w:rPr>
      </w:pPr>
      <w:r>
        <w:rPr>
          <w:b/>
        </w:rPr>
        <w:t xml:space="preserve">       </w:t>
      </w:r>
      <w:r w:rsidR="00EB1D38" w:rsidRPr="00785120">
        <w:rPr>
          <w:b/>
        </w:rPr>
        <w:t xml:space="preserve">Class  </w:t>
      </w:r>
      <w:r>
        <w:rPr>
          <w:b/>
        </w:rPr>
        <w:t xml:space="preserve"> </w:t>
      </w:r>
      <w:r w:rsidR="00EB1D38">
        <w:rPr>
          <w:b/>
        </w:rPr>
        <w:t xml:space="preserve">Upper  </w:t>
      </w:r>
      <w:r w:rsidR="00EB1D38" w:rsidRPr="00785120">
        <w:rPr>
          <w:b/>
        </w:rPr>
        <w:t xml:space="preserve"> </w:t>
      </w:r>
      <w:r>
        <w:rPr>
          <w:b/>
        </w:rPr>
        <w:t xml:space="preserve"> </w:t>
      </w:r>
      <w:r w:rsidR="00EB1D38" w:rsidRPr="00785120">
        <w:rPr>
          <w:b/>
        </w:rPr>
        <w:t xml:space="preserve">Cardinality   </w:t>
      </w:r>
      <w:r>
        <w:rPr>
          <w:b/>
        </w:rPr>
        <w:t xml:space="preserve">   </w:t>
      </w:r>
      <w:r w:rsidR="00EB1D38" w:rsidRPr="00785120">
        <w:rPr>
          <w:b/>
          <w:u w:val="single"/>
        </w:rPr>
        <w:t>Moran index</w:t>
      </w:r>
    </w:p>
    <w:p w:rsidR="00EB1D38" w:rsidRDefault="00EB1D38" w:rsidP="00BD0746">
      <w:pPr>
        <w:spacing w:after="0"/>
        <w:ind w:left="540"/>
      </w:pPr>
      <w:r w:rsidRPr="00785120">
        <w:rPr>
          <w:b/>
        </w:rPr>
        <w:t xml:space="preserve">       </w:t>
      </w:r>
      <w:r>
        <w:rPr>
          <w:b/>
        </w:rPr>
        <w:tab/>
        <w:t xml:space="preserve">       </w:t>
      </w:r>
      <w:r w:rsidR="00BD0746">
        <w:rPr>
          <w:b/>
        </w:rPr>
        <w:t xml:space="preserve">  </w:t>
      </w:r>
      <w:r w:rsidRPr="00785120">
        <w:rPr>
          <w:b/>
        </w:rPr>
        <w:t>Bounds</w:t>
      </w:r>
      <w:r w:rsidR="00BD0746">
        <w:rPr>
          <w:b/>
        </w:rPr>
        <w:tab/>
        <w:t xml:space="preserve">      </w:t>
      </w:r>
      <w:r w:rsidRPr="00785120">
        <w:rPr>
          <w:b/>
        </w:rPr>
        <w:t>x               y</w:t>
      </w:r>
    </w:p>
    <w:p w:rsidR="00785120" w:rsidRDefault="00785120" w:rsidP="00BD0746">
      <w:pPr>
        <w:spacing w:after="0"/>
        <w:ind w:left="540"/>
      </w:pPr>
      <w:r>
        <w:t>1        0.4695       56213  0.0002911  0.246845</w:t>
      </w:r>
    </w:p>
    <w:p w:rsidR="00785120" w:rsidRDefault="00785120" w:rsidP="00BD0746">
      <w:pPr>
        <w:spacing w:after="0"/>
        <w:ind w:left="540"/>
      </w:pPr>
      <w:r>
        <w:t>2        0.9391      109822 -0.0016053  0.008458</w:t>
      </w:r>
    </w:p>
    <w:p w:rsidR="00785120" w:rsidRDefault="00785120" w:rsidP="00BD0746">
      <w:pPr>
        <w:spacing w:after="0"/>
        <w:ind w:left="540"/>
      </w:pPr>
      <w:r>
        <w:t>3        1.4086      128903 -0.0002899  0.012114</w:t>
      </w:r>
    </w:p>
    <w:p w:rsidR="00785120" w:rsidRDefault="00785120" w:rsidP="00BD0746">
      <w:pPr>
        <w:spacing w:after="0"/>
        <w:ind w:left="540"/>
      </w:pPr>
      <w:r>
        <w:t>4        1.8781      131484 -0.0019114 -0.018585</w:t>
      </w:r>
    </w:p>
    <w:p w:rsidR="00785120" w:rsidRDefault="00785120" w:rsidP="00BD0746">
      <w:pPr>
        <w:spacing w:after="0"/>
        <w:ind w:left="540"/>
      </w:pPr>
      <w:r>
        <w:t>5        2.3477       96968  0.0006777 -0.034304</w:t>
      </w:r>
    </w:p>
    <w:p w:rsidR="00785120" w:rsidRDefault="00785120" w:rsidP="00BD0746">
      <w:pPr>
        <w:spacing w:after="0"/>
        <w:ind w:left="540"/>
      </w:pPr>
      <w:r>
        <w:t>6        2.8172       52267  0.0049797 -0.087765</w:t>
      </w:r>
    </w:p>
    <w:p w:rsidR="00785120" w:rsidRDefault="00785120" w:rsidP="00BD0746">
      <w:pPr>
        <w:spacing w:after="0"/>
        <w:ind w:left="540"/>
      </w:pPr>
      <w:r>
        <w:t>7        3.2867       24222 -0.0089793 -0.231920</w:t>
      </w:r>
    </w:p>
    <w:p w:rsidR="00785120" w:rsidRDefault="00785120" w:rsidP="00BD0746">
      <w:pPr>
        <w:spacing w:after="0"/>
        <w:ind w:left="540"/>
      </w:pPr>
      <w:r>
        <w:t>8        3.7563       10470 -0.0248395 -0.063253</w:t>
      </w:r>
    </w:p>
    <w:p w:rsidR="00785120" w:rsidRDefault="00785120" w:rsidP="00BD0746">
      <w:pPr>
        <w:spacing w:after="0"/>
        <w:ind w:left="540"/>
      </w:pPr>
      <w:r>
        <w:t>9        4.2258        6378  0.0065542 -0.032288</w:t>
      </w:r>
    </w:p>
    <w:p w:rsidR="00785120" w:rsidRDefault="00785120" w:rsidP="00BD0746">
      <w:pPr>
        <w:spacing w:after="0"/>
        <w:ind w:left="540"/>
      </w:pPr>
      <w:r>
        <w:t>10       4.6953        4887 -0.0153899 -0.003373</w:t>
      </w:r>
    </w:p>
    <w:p w:rsidR="00785120" w:rsidRDefault="00785120" w:rsidP="00BD0746">
      <w:pPr>
        <w:spacing w:after="0"/>
        <w:ind w:left="540"/>
      </w:pPr>
      <w:r>
        <w:t>11       5.1649        2309  0.0454249 -0.028925</w:t>
      </w:r>
    </w:p>
    <w:p w:rsidR="00785120" w:rsidRDefault="00785120" w:rsidP="00BD0746">
      <w:pPr>
        <w:spacing w:after="0"/>
        <w:ind w:left="540"/>
      </w:pPr>
      <w:r>
        <w:t>12       5.6344        1318 -0.0172764 -0.004754</w:t>
      </w:r>
    </w:p>
    <w:p w:rsidR="00785120" w:rsidRDefault="00785120" w:rsidP="00BD0746">
      <w:pPr>
        <w:spacing w:after="0"/>
        <w:ind w:left="540"/>
      </w:pPr>
      <w:r>
        <w:t>13       6.1039         280 -0.0286308  0.024678</w:t>
      </w:r>
    </w:p>
    <w:p w:rsidR="00785120" w:rsidRDefault="00785120" w:rsidP="00B86296">
      <w:pPr>
        <w:spacing w:after="0"/>
      </w:pPr>
    </w:p>
    <w:p w:rsidR="00785120" w:rsidRDefault="00785120" w:rsidP="00B86296">
      <w:pPr>
        <w:spacing w:after="0"/>
      </w:pPr>
      <w:r>
        <w:br w:type="page"/>
      </w:r>
    </w:p>
    <w:p w:rsidR="00785120" w:rsidRPr="00BD0746" w:rsidRDefault="00785120" w:rsidP="00BD0746">
      <w:pPr>
        <w:pStyle w:val="ListParagraph"/>
        <w:numPr>
          <w:ilvl w:val="0"/>
          <w:numId w:val="1"/>
        </w:numPr>
        <w:spacing w:after="0"/>
        <w:rPr>
          <w:rFonts w:ascii="Calibri" w:eastAsia="Times New Roman" w:hAnsi="Calibri" w:cs="Times New Roman"/>
          <w:i/>
          <w:color w:val="000000"/>
        </w:rPr>
      </w:pPr>
      <w:r w:rsidRPr="00BD0746">
        <w:rPr>
          <w:i/>
        </w:rPr>
        <w:lastRenderedPageBreak/>
        <w:t>Infant mortality –</w:t>
      </w:r>
      <w:r w:rsidRPr="00BD0746">
        <w:rPr>
          <w:rFonts w:ascii="Calibri" w:eastAsia="Times New Roman" w:hAnsi="Calibri" w:cs="Times New Roman"/>
          <w:color w:val="000000"/>
        </w:rPr>
        <w:t xml:space="preserve"> </w:t>
      </w:r>
      <w:r w:rsidRPr="00BD0746">
        <w:rPr>
          <w:rFonts w:ascii="Calibri" w:eastAsia="Times New Roman" w:hAnsi="Calibri" w:cs="Times New Roman"/>
          <w:i/>
          <w:color w:val="000000"/>
        </w:rPr>
        <w:t>Temperature anomaly</w:t>
      </w:r>
    </w:p>
    <w:p w:rsidR="00785120" w:rsidRPr="00785120" w:rsidRDefault="00785120" w:rsidP="00B86296">
      <w:pPr>
        <w:spacing w:after="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 xml:space="preserve">F-statistic: 1.0267 on 1 and 1061.463 DF, p-value: 0.3112 </w:t>
      </w:r>
    </w:p>
    <w:p w:rsidR="00785120" w:rsidRPr="00785120" w:rsidRDefault="00785120" w:rsidP="00B86296">
      <w:pPr>
        <w:spacing w:after="0"/>
        <w:rPr>
          <w:rFonts w:ascii="Calibri" w:eastAsia="Times New Roman" w:hAnsi="Calibri" w:cs="Times New Roman"/>
          <w:color w:val="000000"/>
        </w:rPr>
      </w:pPr>
    </w:p>
    <w:p w:rsidR="00BD0746" w:rsidRPr="00785120" w:rsidRDefault="00BD0746" w:rsidP="00BD0746">
      <w:pPr>
        <w:spacing w:after="0"/>
        <w:rPr>
          <w:b/>
        </w:rPr>
      </w:pPr>
      <w:r>
        <w:rPr>
          <w:b/>
        </w:rPr>
        <w:t xml:space="preserve">       </w:t>
      </w:r>
      <w:r w:rsidRPr="00785120">
        <w:rPr>
          <w:b/>
        </w:rPr>
        <w:t xml:space="preserve">Class   </w:t>
      </w:r>
      <w:r>
        <w:rPr>
          <w:b/>
        </w:rPr>
        <w:t xml:space="preserve"> Upper  </w:t>
      </w:r>
      <w:r w:rsidRPr="00785120">
        <w:rPr>
          <w:b/>
        </w:rPr>
        <w:t xml:space="preserve"> Cardinality   </w:t>
      </w:r>
      <w:r>
        <w:rPr>
          <w:b/>
        </w:rPr>
        <w:t xml:space="preserve"> </w:t>
      </w:r>
      <w:r w:rsidRPr="00785120">
        <w:rPr>
          <w:b/>
          <w:u w:val="single"/>
        </w:rPr>
        <w:t>Moran index</w:t>
      </w:r>
    </w:p>
    <w:p w:rsidR="00BD0746" w:rsidRDefault="00BD0746" w:rsidP="00BD0746">
      <w:pPr>
        <w:spacing w:after="0"/>
        <w:ind w:left="540"/>
      </w:pPr>
      <w:r w:rsidRPr="00785120">
        <w:rPr>
          <w:b/>
        </w:rPr>
        <w:t xml:space="preserve">      </w:t>
      </w:r>
      <w:r>
        <w:rPr>
          <w:b/>
        </w:rPr>
        <w:t xml:space="preserve">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>
        <w:rPr>
          <w:b/>
        </w:rPr>
        <w:t xml:space="preserve">      </w:t>
      </w:r>
      <w:r w:rsidRPr="00785120">
        <w:rPr>
          <w:b/>
        </w:rPr>
        <w:t>x               y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 xml:space="preserve">1        0.4695       56213  </w:t>
      </w:r>
      <w:r w:rsidR="00BD0746">
        <w:rPr>
          <w:rFonts w:ascii="Calibri" w:eastAsia="Times New Roman" w:hAnsi="Calibri" w:cs="Times New Roman"/>
          <w:color w:val="000000"/>
        </w:rPr>
        <w:t xml:space="preserve">  </w:t>
      </w:r>
      <w:r w:rsidRPr="00785120">
        <w:rPr>
          <w:rFonts w:ascii="Calibri" w:eastAsia="Times New Roman" w:hAnsi="Calibri" w:cs="Times New Roman"/>
          <w:color w:val="000000"/>
        </w:rPr>
        <w:t>0.0002911  0.246843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2        0.9391      109822 -0.0016053  0.008444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3        1.4086      128903 -0.0002899  0.012113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4        1.8781      131484 -0.0019114 -0.018589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5        2.3477       96968  0.0006777 -0.034285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6        2.8172       52267  0.0049797 -0.087759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7        3.2867       24222 -0.0089793 -0.231924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8        3.7563       10470 -0.0248395 -0.063267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9        4.2258        6378  0.0065542 -0.032279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10       4.6953        4887 -0.0153899 -0.003341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>11       5.1649        2309  0.0454249 -0.028915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 xml:space="preserve">12       5.6344        1318 </w:t>
      </w:r>
      <w:r w:rsidR="00BD0746">
        <w:rPr>
          <w:rFonts w:ascii="Calibri" w:eastAsia="Times New Roman" w:hAnsi="Calibri" w:cs="Times New Roman"/>
          <w:color w:val="000000"/>
        </w:rPr>
        <w:t xml:space="preserve"> </w:t>
      </w:r>
      <w:r w:rsidRPr="00785120">
        <w:rPr>
          <w:rFonts w:ascii="Calibri" w:eastAsia="Times New Roman" w:hAnsi="Calibri" w:cs="Times New Roman"/>
          <w:color w:val="000000"/>
        </w:rPr>
        <w:t>-0.0172764 -0.004743</w:t>
      </w:r>
    </w:p>
    <w:p w:rsidR="00785120" w:rsidRPr="00785120" w:rsidRDefault="00785120" w:rsidP="00BD0746">
      <w:pPr>
        <w:spacing w:after="0"/>
        <w:ind w:left="540"/>
        <w:rPr>
          <w:rFonts w:ascii="Calibri" w:eastAsia="Times New Roman" w:hAnsi="Calibri" w:cs="Times New Roman"/>
          <w:color w:val="000000"/>
        </w:rPr>
      </w:pPr>
      <w:r w:rsidRPr="00785120">
        <w:rPr>
          <w:rFonts w:ascii="Calibri" w:eastAsia="Times New Roman" w:hAnsi="Calibri" w:cs="Times New Roman"/>
          <w:color w:val="000000"/>
        </w:rPr>
        <w:t xml:space="preserve">13       6.1039         280 </w:t>
      </w:r>
      <w:r w:rsidR="00BD0746">
        <w:rPr>
          <w:rFonts w:ascii="Calibri" w:eastAsia="Times New Roman" w:hAnsi="Calibri" w:cs="Times New Roman"/>
          <w:color w:val="000000"/>
        </w:rPr>
        <w:t xml:space="preserve"> </w:t>
      </w:r>
      <w:r w:rsidRPr="00785120">
        <w:rPr>
          <w:rFonts w:ascii="Calibri" w:eastAsia="Times New Roman" w:hAnsi="Calibri" w:cs="Times New Roman"/>
          <w:color w:val="000000"/>
        </w:rPr>
        <w:t>-0.0286308  0.024718</w:t>
      </w:r>
    </w:p>
    <w:p w:rsidR="00785120" w:rsidRDefault="00785120" w:rsidP="00B86296">
      <w:pPr>
        <w:spacing w:after="0"/>
      </w:pPr>
    </w:p>
    <w:p w:rsidR="00034A9B" w:rsidRPr="00BD0746" w:rsidRDefault="00BD0746" w:rsidP="00BD0746">
      <w:pPr>
        <w:pStyle w:val="ListParagraph"/>
        <w:numPr>
          <w:ilvl w:val="0"/>
          <w:numId w:val="1"/>
        </w:numPr>
        <w:spacing w:after="0"/>
        <w:rPr>
          <w:i/>
        </w:rPr>
      </w:pPr>
      <w:r>
        <w:rPr>
          <w:i/>
        </w:rPr>
        <w:t xml:space="preserve"> </w:t>
      </w:r>
      <w:r w:rsidR="00034A9B" w:rsidRPr="00BD0746">
        <w:rPr>
          <w:i/>
        </w:rPr>
        <w:t xml:space="preserve">Infant mortality –minimum temperature </w:t>
      </w:r>
    </w:p>
    <w:p w:rsidR="00034A9B" w:rsidRDefault="00034A9B" w:rsidP="00B86296">
      <w:pPr>
        <w:spacing w:after="0"/>
      </w:pPr>
      <w:r>
        <w:t xml:space="preserve">F-statistic: 1.0233 on 1 and 1060.818 DF, p-value: 0.312 </w:t>
      </w:r>
    </w:p>
    <w:p w:rsidR="00034A9B" w:rsidRDefault="00034A9B" w:rsidP="00B86296">
      <w:pPr>
        <w:spacing w:after="0"/>
      </w:pPr>
    </w:p>
    <w:p w:rsidR="00BD0746" w:rsidRPr="00785120" w:rsidRDefault="00BD0746" w:rsidP="00BD0746">
      <w:pPr>
        <w:tabs>
          <w:tab w:val="left" w:pos="630"/>
        </w:tabs>
        <w:spacing w:after="0"/>
        <w:rPr>
          <w:b/>
        </w:rPr>
      </w:pPr>
      <w:r>
        <w:rPr>
          <w:b/>
        </w:rPr>
        <w:t xml:space="preserve">        </w:t>
      </w:r>
      <w:r w:rsidRPr="00785120">
        <w:rPr>
          <w:b/>
        </w:rPr>
        <w:t xml:space="preserve">Class   </w:t>
      </w:r>
      <w:r>
        <w:rPr>
          <w:b/>
        </w:rPr>
        <w:t xml:space="preserve"> Upper  </w:t>
      </w:r>
      <w:r w:rsidRPr="00785120">
        <w:rPr>
          <w:b/>
        </w:rPr>
        <w:t xml:space="preserve"> Cardinality   </w:t>
      </w:r>
      <w:r>
        <w:rPr>
          <w:b/>
        </w:rPr>
        <w:t xml:space="preserve">  </w:t>
      </w:r>
      <w:r w:rsidRPr="00785120">
        <w:rPr>
          <w:b/>
          <w:u w:val="single"/>
        </w:rPr>
        <w:t>Moran index</w:t>
      </w:r>
    </w:p>
    <w:p w:rsidR="00BD0746" w:rsidRDefault="00BD0746" w:rsidP="00BD0746">
      <w:pPr>
        <w:tabs>
          <w:tab w:val="left" w:pos="630"/>
        </w:tabs>
        <w:spacing w:after="0"/>
        <w:ind w:left="630"/>
      </w:pPr>
      <w:r w:rsidRPr="00785120">
        <w:rPr>
          <w:b/>
        </w:rPr>
        <w:t xml:space="preserve">      </w:t>
      </w:r>
      <w:r>
        <w:rPr>
          <w:b/>
        </w:rPr>
        <w:t xml:space="preserve">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>
        <w:rPr>
          <w:b/>
        </w:rPr>
        <w:t xml:space="preserve">        </w:t>
      </w:r>
      <w:r w:rsidRPr="00785120">
        <w:rPr>
          <w:b/>
        </w:rPr>
        <w:t>x               y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1        0.4695       56213  0.0002911  0.246804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2        0.9391      109822 -0.0016053  0.008242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3        1.4086      128903 -0.0002899  0.011990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4        1.8781      131484 -0.0019114 -0.018780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5        2.3477       96968  0.0006777 -0.034001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6        2.8172       52267  0.0049797 -0.087094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7        3.2867       24222 -0.0089793 -0.232205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8        3.7563       10470 -0.0248395 -0.063176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9        4.2258        6378  0.0065542 -0.031863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10       4.6953        4887 -0.0153899 -0.002612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11       5.1649        2309  0.0454249 -0.028171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12       5.6344        1318 -0.0172764 -0.004145</w:t>
      </w:r>
    </w:p>
    <w:p w:rsidR="00034A9B" w:rsidRDefault="00034A9B" w:rsidP="00BD0746">
      <w:pPr>
        <w:tabs>
          <w:tab w:val="left" w:pos="630"/>
        </w:tabs>
        <w:spacing w:after="0"/>
        <w:ind w:left="630"/>
      </w:pPr>
      <w:r>
        <w:t>13       6.1039         280 -0.0286308  0.025343</w:t>
      </w:r>
    </w:p>
    <w:p w:rsidR="00034A9B" w:rsidRDefault="00034A9B" w:rsidP="00B86296">
      <w:pPr>
        <w:spacing w:after="0"/>
      </w:pPr>
      <w:r>
        <w:br w:type="page"/>
      </w:r>
    </w:p>
    <w:p w:rsidR="00034A9B" w:rsidRPr="005A07A5" w:rsidRDefault="00034A9B" w:rsidP="005A07A5">
      <w:pPr>
        <w:pStyle w:val="ListParagraph"/>
        <w:numPr>
          <w:ilvl w:val="0"/>
          <w:numId w:val="1"/>
        </w:numPr>
        <w:spacing w:after="0"/>
        <w:rPr>
          <w:i/>
        </w:rPr>
      </w:pPr>
      <w:r w:rsidRPr="005A07A5">
        <w:rPr>
          <w:i/>
        </w:rPr>
        <w:lastRenderedPageBreak/>
        <w:t xml:space="preserve">Infant mortality –average temperature </w:t>
      </w:r>
    </w:p>
    <w:p w:rsidR="00034A9B" w:rsidRDefault="00034A9B" w:rsidP="00B86296">
      <w:pPr>
        <w:spacing w:after="0"/>
      </w:pPr>
    </w:p>
    <w:p w:rsidR="00034A9B" w:rsidRDefault="00034A9B" w:rsidP="00B86296">
      <w:pPr>
        <w:spacing w:after="0"/>
      </w:pPr>
      <w:r>
        <w:t xml:space="preserve">F-statistic: 1.0248 on 1 and 1060.727 DF, p-value: 0.3116 </w:t>
      </w:r>
    </w:p>
    <w:p w:rsidR="005A07A5" w:rsidRDefault="005A07A5" w:rsidP="00B86296">
      <w:pPr>
        <w:spacing w:after="0"/>
      </w:pPr>
    </w:p>
    <w:p w:rsidR="005A07A5" w:rsidRPr="00785120" w:rsidRDefault="005A07A5" w:rsidP="005A07A5">
      <w:pPr>
        <w:spacing w:after="0"/>
        <w:ind w:left="630"/>
        <w:rPr>
          <w:b/>
        </w:rPr>
      </w:pPr>
      <w:r w:rsidRPr="00785120">
        <w:rPr>
          <w:b/>
        </w:rPr>
        <w:t xml:space="preserve">Class   </w:t>
      </w:r>
      <w:r>
        <w:rPr>
          <w:b/>
        </w:rPr>
        <w:t xml:space="preserve"> Upper  </w:t>
      </w:r>
      <w:r w:rsidRPr="00785120">
        <w:rPr>
          <w:b/>
        </w:rPr>
        <w:t xml:space="preserve"> Cardinality   </w:t>
      </w:r>
      <w:r w:rsidRPr="00785120">
        <w:rPr>
          <w:b/>
          <w:u w:val="single"/>
        </w:rPr>
        <w:t>Moran index</w:t>
      </w:r>
    </w:p>
    <w:p w:rsidR="005A07A5" w:rsidRDefault="005A07A5" w:rsidP="005A07A5">
      <w:pPr>
        <w:spacing w:after="0"/>
        <w:ind w:left="630"/>
      </w:pPr>
      <w:r w:rsidRPr="00785120">
        <w:rPr>
          <w:b/>
        </w:rPr>
        <w:t xml:space="preserve">       </w:t>
      </w:r>
      <w:r>
        <w:rPr>
          <w:b/>
        </w:rPr>
        <w:tab/>
        <w:t xml:space="preserve">       </w:t>
      </w:r>
      <w:r w:rsidRPr="00785120">
        <w:rPr>
          <w:b/>
        </w:rPr>
        <w:t>Bounds</w:t>
      </w:r>
      <w:r>
        <w:rPr>
          <w:b/>
        </w:rPr>
        <w:tab/>
        <w:t xml:space="preserve">           </w:t>
      </w:r>
      <w:r w:rsidRPr="00785120">
        <w:rPr>
          <w:b/>
        </w:rPr>
        <w:t xml:space="preserve"> </w:t>
      </w:r>
      <w:r>
        <w:rPr>
          <w:b/>
        </w:rPr>
        <w:t xml:space="preserve">      </w:t>
      </w:r>
      <w:r w:rsidRPr="00785120">
        <w:rPr>
          <w:b/>
        </w:rPr>
        <w:t>x               y</w:t>
      </w:r>
    </w:p>
    <w:p w:rsidR="00034A9B" w:rsidRDefault="00034A9B" w:rsidP="005A07A5">
      <w:pPr>
        <w:spacing w:after="0"/>
        <w:ind w:left="630"/>
      </w:pPr>
      <w:r>
        <w:t>1        0.4695       56213  0.0002911  0.246821</w:t>
      </w:r>
    </w:p>
    <w:p w:rsidR="00034A9B" w:rsidRDefault="00034A9B" w:rsidP="005A07A5">
      <w:pPr>
        <w:spacing w:after="0"/>
        <w:ind w:left="630"/>
      </w:pPr>
      <w:r>
        <w:t>2        0.9391      109822 -0.0016053  0.008317</w:t>
      </w:r>
    </w:p>
    <w:p w:rsidR="00034A9B" w:rsidRDefault="00034A9B" w:rsidP="005A07A5">
      <w:pPr>
        <w:spacing w:after="0"/>
        <w:ind w:left="630"/>
      </w:pPr>
      <w:r>
        <w:t>3        1.4086      128903 -0.0002899  0.012027</w:t>
      </w:r>
    </w:p>
    <w:p w:rsidR="00034A9B" w:rsidRDefault="00034A9B" w:rsidP="005A07A5">
      <w:pPr>
        <w:spacing w:after="0"/>
        <w:ind w:left="630"/>
      </w:pPr>
      <w:r>
        <w:t>4        1.8781      131484 -0.0019114 -0.018709</w:t>
      </w:r>
    </w:p>
    <w:p w:rsidR="00034A9B" w:rsidRDefault="00034A9B" w:rsidP="005A07A5">
      <w:pPr>
        <w:spacing w:after="0"/>
        <w:ind w:left="630"/>
      </w:pPr>
      <w:r>
        <w:t>5        2.3477       96968  0.0006777 -0.034018</w:t>
      </w:r>
    </w:p>
    <w:p w:rsidR="00034A9B" w:rsidRDefault="00034A9B" w:rsidP="005A07A5">
      <w:pPr>
        <w:spacing w:after="0"/>
        <w:ind w:left="630"/>
      </w:pPr>
      <w:r>
        <w:t>6        2.8172       52267  0.0049797 -0.087184</w:t>
      </w:r>
    </w:p>
    <w:p w:rsidR="00034A9B" w:rsidRDefault="00034A9B" w:rsidP="005A07A5">
      <w:pPr>
        <w:spacing w:after="0"/>
        <w:ind w:left="630"/>
      </w:pPr>
      <w:r>
        <w:t>7        3.2867       24222 -0.0089793 -0.232692</w:t>
      </w:r>
    </w:p>
    <w:p w:rsidR="00034A9B" w:rsidRDefault="00034A9B" w:rsidP="005A07A5">
      <w:pPr>
        <w:spacing w:after="0"/>
        <w:ind w:left="630"/>
      </w:pPr>
      <w:r>
        <w:t>8        3.7563       10470 -0.0248395 -0.063372</w:t>
      </w:r>
    </w:p>
    <w:p w:rsidR="00034A9B" w:rsidRDefault="00034A9B" w:rsidP="005A07A5">
      <w:pPr>
        <w:spacing w:after="0"/>
        <w:ind w:left="630"/>
      </w:pPr>
      <w:r>
        <w:t>9        4.2258        6378  0.0065542 -0.032072</w:t>
      </w:r>
    </w:p>
    <w:p w:rsidR="00034A9B" w:rsidRDefault="00034A9B" w:rsidP="005A07A5">
      <w:pPr>
        <w:spacing w:after="0"/>
        <w:ind w:left="630"/>
      </w:pPr>
      <w:r>
        <w:t>10       4.6953        4887 -0.0153899 -0.002791</w:t>
      </w:r>
    </w:p>
    <w:p w:rsidR="00034A9B" w:rsidRDefault="00034A9B" w:rsidP="005A07A5">
      <w:pPr>
        <w:spacing w:after="0"/>
        <w:ind w:left="630"/>
      </w:pPr>
      <w:r>
        <w:t>11       5.1649        2309  0.0454249 -0.028400</w:t>
      </w:r>
    </w:p>
    <w:p w:rsidR="00034A9B" w:rsidRDefault="00034A9B" w:rsidP="005A07A5">
      <w:pPr>
        <w:spacing w:after="0"/>
        <w:ind w:left="630"/>
      </w:pPr>
      <w:r>
        <w:t>12       5.6344        1318 -0.0172764 -0.004335</w:t>
      </w:r>
    </w:p>
    <w:p w:rsidR="00034A9B" w:rsidRPr="00034A9B" w:rsidRDefault="00034A9B" w:rsidP="005A07A5">
      <w:pPr>
        <w:spacing w:after="0"/>
        <w:ind w:left="630"/>
      </w:pPr>
      <w:r>
        <w:t>13       6.1039         280 -0.0286308  0.025145</w:t>
      </w:r>
    </w:p>
    <w:p w:rsidR="000F769D" w:rsidRDefault="000F769D" w:rsidP="00B86296">
      <w:pPr>
        <w:pStyle w:val="ListParagraph"/>
        <w:spacing w:after="0"/>
        <w:ind w:left="0"/>
      </w:pPr>
    </w:p>
    <w:sectPr w:rsidR="000F769D" w:rsidSect="00B86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B93BC8"/>
    <w:multiLevelType w:val="hybridMultilevel"/>
    <w:tmpl w:val="A96ADEFE"/>
    <w:lvl w:ilvl="0" w:tplc="AD7603BC">
      <w:start w:val="1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C302D7E"/>
    <w:multiLevelType w:val="hybridMultilevel"/>
    <w:tmpl w:val="9B5C9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5733FD"/>
    <w:multiLevelType w:val="hybridMultilevel"/>
    <w:tmpl w:val="40A8D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C123D7"/>
    <w:multiLevelType w:val="hybridMultilevel"/>
    <w:tmpl w:val="B50C3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2A376C"/>
    <w:multiLevelType w:val="hybridMultilevel"/>
    <w:tmpl w:val="1B2A7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483E96"/>
    <w:multiLevelType w:val="hybridMultilevel"/>
    <w:tmpl w:val="EA6270EE"/>
    <w:lvl w:ilvl="0" w:tplc="E762392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6715E6"/>
    <w:multiLevelType w:val="hybridMultilevel"/>
    <w:tmpl w:val="C1822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855307"/>
    <w:multiLevelType w:val="hybridMultilevel"/>
    <w:tmpl w:val="5B261CE4"/>
    <w:lvl w:ilvl="0" w:tplc="5C4C2FF6">
      <w:start w:val="1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69C6F3C"/>
    <w:multiLevelType w:val="hybridMultilevel"/>
    <w:tmpl w:val="B472EBC2"/>
    <w:lvl w:ilvl="0" w:tplc="E762392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FA797B"/>
    <w:multiLevelType w:val="hybridMultilevel"/>
    <w:tmpl w:val="0A9A2D16"/>
    <w:lvl w:ilvl="0" w:tplc="3CDE77E4">
      <w:start w:val="12"/>
      <w:numFmt w:val="decimal"/>
      <w:lvlText w:val="%1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0">
    <w:nsid w:val="733D3ACB"/>
    <w:multiLevelType w:val="hybridMultilevel"/>
    <w:tmpl w:val="6134A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8"/>
  </w:num>
  <w:num w:numId="8">
    <w:abstractNumId w:val="5"/>
  </w:num>
  <w:num w:numId="9">
    <w:abstractNumId w:val="0"/>
  </w:num>
  <w:num w:numId="10">
    <w:abstractNumId w:val="7"/>
  </w:num>
  <w:num w:numId="1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64843"/>
    <w:rsid w:val="0000013F"/>
    <w:rsid w:val="0000052E"/>
    <w:rsid w:val="000005CC"/>
    <w:rsid w:val="000008EB"/>
    <w:rsid w:val="00000CA3"/>
    <w:rsid w:val="00001946"/>
    <w:rsid w:val="00001B70"/>
    <w:rsid w:val="00002126"/>
    <w:rsid w:val="00002E6B"/>
    <w:rsid w:val="000030D1"/>
    <w:rsid w:val="0000323E"/>
    <w:rsid w:val="0000369D"/>
    <w:rsid w:val="00003CED"/>
    <w:rsid w:val="00003F8E"/>
    <w:rsid w:val="0000503F"/>
    <w:rsid w:val="00005154"/>
    <w:rsid w:val="00005CFA"/>
    <w:rsid w:val="000061AC"/>
    <w:rsid w:val="0000630C"/>
    <w:rsid w:val="000067E2"/>
    <w:rsid w:val="00006AB7"/>
    <w:rsid w:val="00006E71"/>
    <w:rsid w:val="00007884"/>
    <w:rsid w:val="000108C1"/>
    <w:rsid w:val="00010D2F"/>
    <w:rsid w:val="000110DB"/>
    <w:rsid w:val="0001142E"/>
    <w:rsid w:val="000115F5"/>
    <w:rsid w:val="000118A7"/>
    <w:rsid w:val="00011D5B"/>
    <w:rsid w:val="00011EBE"/>
    <w:rsid w:val="000121E6"/>
    <w:rsid w:val="00012AEC"/>
    <w:rsid w:val="0001396E"/>
    <w:rsid w:val="00013BD6"/>
    <w:rsid w:val="00013DD9"/>
    <w:rsid w:val="00013FEA"/>
    <w:rsid w:val="000144BD"/>
    <w:rsid w:val="0001518D"/>
    <w:rsid w:val="00015439"/>
    <w:rsid w:val="00015900"/>
    <w:rsid w:val="00016372"/>
    <w:rsid w:val="00016ACB"/>
    <w:rsid w:val="00016C46"/>
    <w:rsid w:val="00020335"/>
    <w:rsid w:val="00021596"/>
    <w:rsid w:val="000217E5"/>
    <w:rsid w:val="00021AF6"/>
    <w:rsid w:val="00021CC9"/>
    <w:rsid w:val="00022266"/>
    <w:rsid w:val="000228B3"/>
    <w:rsid w:val="00022C2F"/>
    <w:rsid w:val="00022D75"/>
    <w:rsid w:val="0002339E"/>
    <w:rsid w:val="00023D93"/>
    <w:rsid w:val="00023F1A"/>
    <w:rsid w:val="00024380"/>
    <w:rsid w:val="000245A3"/>
    <w:rsid w:val="000249D8"/>
    <w:rsid w:val="00025066"/>
    <w:rsid w:val="00025301"/>
    <w:rsid w:val="00025592"/>
    <w:rsid w:val="000260A0"/>
    <w:rsid w:val="0002628D"/>
    <w:rsid w:val="000262B0"/>
    <w:rsid w:val="00026F08"/>
    <w:rsid w:val="00027179"/>
    <w:rsid w:val="000271C8"/>
    <w:rsid w:val="000273BD"/>
    <w:rsid w:val="000274D9"/>
    <w:rsid w:val="00027C94"/>
    <w:rsid w:val="00030A86"/>
    <w:rsid w:val="00030B27"/>
    <w:rsid w:val="00030DFF"/>
    <w:rsid w:val="000310C9"/>
    <w:rsid w:val="00031D1D"/>
    <w:rsid w:val="0003227C"/>
    <w:rsid w:val="000324B5"/>
    <w:rsid w:val="0003269E"/>
    <w:rsid w:val="00032884"/>
    <w:rsid w:val="0003365F"/>
    <w:rsid w:val="0003383C"/>
    <w:rsid w:val="00033A25"/>
    <w:rsid w:val="00033A68"/>
    <w:rsid w:val="00033DD9"/>
    <w:rsid w:val="000344A6"/>
    <w:rsid w:val="0003475C"/>
    <w:rsid w:val="00034A9B"/>
    <w:rsid w:val="00034C21"/>
    <w:rsid w:val="00035383"/>
    <w:rsid w:val="00035A5A"/>
    <w:rsid w:val="000361A3"/>
    <w:rsid w:val="000367CA"/>
    <w:rsid w:val="00036DAC"/>
    <w:rsid w:val="00037294"/>
    <w:rsid w:val="000375A7"/>
    <w:rsid w:val="00037604"/>
    <w:rsid w:val="0003769F"/>
    <w:rsid w:val="000377A8"/>
    <w:rsid w:val="00037BE5"/>
    <w:rsid w:val="000401A8"/>
    <w:rsid w:val="0004057E"/>
    <w:rsid w:val="00040CEF"/>
    <w:rsid w:val="00040EA0"/>
    <w:rsid w:val="00041631"/>
    <w:rsid w:val="00041CC9"/>
    <w:rsid w:val="00041D8D"/>
    <w:rsid w:val="0004216E"/>
    <w:rsid w:val="000422A4"/>
    <w:rsid w:val="00042623"/>
    <w:rsid w:val="00042A24"/>
    <w:rsid w:val="00042D25"/>
    <w:rsid w:val="00043657"/>
    <w:rsid w:val="000440E1"/>
    <w:rsid w:val="00044305"/>
    <w:rsid w:val="0004493E"/>
    <w:rsid w:val="00044949"/>
    <w:rsid w:val="00044E95"/>
    <w:rsid w:val="000457C4"/>
    <w:rsid w:val="000457CF"/>
    <w:rsid w:val="00045975"/>
    <w:rsid w:val="00046726"/>
    <w:rsid w:val="0004682A"/>
    <w:rsid w:val="0004694A"/>
    <w:rsid w:val="000469E0"/>
    <w:rsid w:val="00047068"/>
    <w:rsid w:val="00047FAA"/>
    <w:rsid w:val="00050460"/>
    <w:rsid w:val="00051519"/>
    <w:rsid w:val="00051E52"/>
    <w:rsid w:val="0005217D"/>
    <w:rsid w:val="000528ED"/>
    <w:rsid w:val="00052A1A"/>
    <w:rsid w:val="00052B34"/>
    <w:rsid w:val="00052EDD"/>
    <w:rsid w:val="00053CE1"/>
    <w:rsid w:val="00054464"/>
    <w:rsid w:val="00055DBB"/>
    <w:rsid w:val="00056143"/>
    <w:rsid w:val="00056222"/>
    <w:rsid w:val="00056C84"/>
    <w:rsid w:val="0005749A"/>
    <w:rsid w:val="00057675"/>
    <w:rsid w:val="00057717"/>
    <w:rsid w:val="000578AD"/>
    <w:rsid w:val="00057D01"/>
    <w:rsid w:val="000602E8"/>
    <w:rsid w:val="0006040A"/>
    <w:rsid w:val="0006061D"/>
    <w:rsid w:val="000609AD"/>
    <w:rsid w:val="0006132C"/>
    <w:rsid w:val="00061A38"/>
    <w:rsid w:val="000622B5"/>
    <w:rsid w:val="00062317"/>
    <w:rsid w:val="00063519"/>
    <w:rsid w:val="00063C32"/>
    <w:rsid w:val="00064234"/>
    <w:rsid w:val="0006462B"/>
    <w:rsid w:val="00064847"/>
    <w:rsid w:val="000648BA"/>
    <w:rsid w:val="00064CEC"/>
    <w:rsid w:val="00065344"/>
    <w:rsid w:val="00065389"/>
    <w:rsid w:val="0006558C"/>
    <w:rsid w:val="00065866"/>
    <w:rsid w:val="00065E44"/>
    <w:rsid w:val="00065F66"/>
    <w:rsid w:val="00066954"/>
    <w:rsid w:val="00067337"/>
    <w:rsid w:val="0006753C"/>
    <w:rsid w:val="00067DB4"/>
    <w:rsid w:val="000708B7"/>
    <w:rsid w:val="000708C1"/>
    <w:rsid w:val="00070F40"/>
    <w:rsid w:val="00071103"/>
    <w:rsid w:val="000715E1"/>
    <w:rsid w:val="0007201E"/>
    <w:rsid w:val="00072229"/>
    <w:rsid w:val="000725C6"/>
    <w:rsid w:val="00073D12"/>
    <w:rsid w:val="00073EDC"/>
    <w:rsid w:val="00074A17"/>
    <w:rsid w:val="00074B29"/>
    <w:rsid w:val="000754B5"/>
    <w:rsid w:val="00075C1F"/>
    <w:rsid w:val="0007618C"/>
    <w:rsid w:val="00076AA1"/>
    <w:rsid w:val="00076DC0"/>
    <w:rsid w:val="00076F9E"/>
    <w:rsid w:val="0007716E"/>
    <w:rsid w:val="000773B3"/>
    <w:rsid w:val="000778B9"/>
    <w:rsid w:val="00077985"/>
    <w:rsid w:val="00077A27"/>
    <w:rsid w:val="00077FCA"/>
    <w:rsid w:val="0008050E"/>
    <w:rsid w:val="000815E9"/>
    <w:rsid w:val="00081C78"/>
    <w:rsid w:val="00081CE1"/>
    <w:rsid w:val="00081DD0"/>
    <w:rsid w:val="00081DDA"/>
    <w:rsid w:val="00082221"/>
    <w:rsid w:val="0008231C"/>
    <w:rsid w:val="000828EE"/>
    <w:rsid w:val="0008307E"/>
    <w:rsid w:val="00083166"/>
    <w:rsid w:val="00084172"/>
    <w:rsid w:val="0008470D"/>
    <w:rsid w:val="000847A7"/>
    <w:rsid w:val="00084A8B"/>
    <w:rsid w:val="00085B0A"/>
    <w:rsid w:val="00085D66"/>
    <w:rsid w:val="00086252"/>
    <w:rsid w:val="00086313"/>
    <w:rsid w:val="0008654A"/>
    <w:rsid w:val="0008654B"/>
    <w:rsid w:val="000865E3"/>
    <w:rsid w:val="0008715F"/>
    <w:rsid w:val="00087301"/>
    <w:rsid w:val="00087500"/>
    <w:rsid w:val="00087A27"/>
    <w:rsid w:val="00087FF1"/>
    <w:rsid w:val="0009043E"/>
    <w:rsid w:val="00090E81"/>
    <w:rsid w:val="0009178F"/>
    <w:rsid w:val="00091A84"/>
    <w:rsid w:val="00091BC5"/>
    <w:rsid w:val="00091F77"/>
    <w:rsid w:val="00091F7F"/>
    <w:rsid w:val="0009280F"/>
    <w:rsid w:val="00093079"/>
    <w:rsid w:val="000943D0"/>
    <w:rsid w:val="000946B7"/>
    <w:rsid w:val="00094F9C"/>
    <w:rsid w:val="00096A26"/>
    <w:rsid w:val="00096D48"/>
    <w:rsid w:val="000975EE"/>
    <w:rsid w:val="00097609"/>
    <w:rsid w:val="00097686"/>
    <w:rsid w:val="000A1BF0"/>
    <w:rsid w:val="000A2017"/>
    <w:rsid w:val="000A2717"/>
    <w:rsid w:val="000A2B0C"/>
    <w:rsid w:val="000A37B1"/>
    <w:rsid w:val="000A3930"/>
    <w:rsid w:val="000A3A2C"/>
    <w:rsid w:val="000A4070"/>
    <w:rsid w:val="000A444F"/>
    <w:rsid w:val="000A4B9F"/>
    <w:rsid w:val="000A4DBA"/>
    <w:rsid w:val="000A5780"/>
    <w:rsid w:val="000A5E23"/>
    <w:rsid w:val="000A6185"/>
    <w:rsid w:val="000A6412"/>
    <w:rsid w:val="000A6C35"/>
    <w:rsid w:val="000A703A"/>
    <w:rsid w:val="000A7641"/>
    <w:rsid w:val="000A7CE7"/>
    <w:rsid w:val="000B0FB3"/>
    <w:rsid w:val="000B1572"/>
    <w:rsid w:val="000B17CB"/>
    <w:rsid w:val="000B278C"/>
    <w:rsid w:val="000B29E1"/>
    <w:rsid w:val="000B35AA"/>
    <w:rsid w:val="000B41C1"/>
    <w:rsid w:val="000B4D2A"/>
    <w:rsid w:val="000B51A6"/>
    <w:rsid w:val="000B56F7"/>
    <w:rsid w:val="000B61FB"/>
    <w:rsid w:val="000B6B93"/>
    <w:rsid w:val="000B6DE3"/>
    <w:rsid w:val="000B72A5"/>
    <w:rsid w:val="000B730F"/>
    <w:rsid w:val="000B7478"/>
    <w:rsid w:val="000B7D72"/>
    <w:rsid w:val="000B7FFA"/>
    <w:rsid w:val="000C0383"/>
    <w:rsid w:val="000C0895"/>
    <w:rsid w:val="000C0B33"/>
    <w:rsid w:val="000C0C0A"/>
    <w:rsid w:val="000C0D88"/>
    <w:rsid w:val="000C0DDC"/>
    <w:rsid w:val="000C12AC"/>
    <w:rsid w:val="000C1479"/>
    <w:rsid w:val="000C1BBA"/>
    <w:rsid w:val="000C1C32"/>
    <w:rsid w:val="000C21F2"/>
    <w:rsid w:val="000C2D7C"/>
    <w:rsid w:val="000C2F4B"/>
    <w:rsid w:val="000C36E4"/>
    <w:rsid w:val="000C3809"/>
    <w:rsid w:val="000C3822"/>
    <w:rsid w:val="000C3C34"/>
    <w:rsid w:val="000C5403"/>
    <w:rsid w:val="000C575F"/>
    <w:rsid w:val="000C5831"/>
    <w:rsid w:val="000C5A1C"/>
    <w:rsid w:val="000C6B74"/>
    <w:rsid w:val="000C6D4A"/>
    <w:rsid w:val="000C6D5F"/>
    <w:rsid w:val="000C7ADE"/>
    <w:rsid w:val="000C7C26"/>
    <w:rsid w:val="000C7D3E"/>
    <w:rsid w:val="000D0700"/>
    <w:rsid w:val="000D0CA2"/>
    <w:rsid w:val="000D1429"/>
    <w:rsid w:val="000D1899"/>
    <w:rsid w:val="000D203F"/>
    <w:rsid w:val="000D3AA1"/>
    <w:rsid w:val="000D3FDD"/>
    <w:rsid w:val="000D5013"/>
    <w:rsid w:val="000D540A"/>
    <w:rsid w:val="000D56AF"/>
    <w:rsid w:val="000D6C7A"/>
    <w:rsid w:val="000D7B76"/>
    <w:rsid w:val="000E0358"/>
    <w:rsid w:val="000E0778"/>
    <w:rsid w:val="000E0BCB"/>
    <w:rsid w:val="000E0FDE"/>
    <w:rsid w:val="000E0FF1"/>
    <w:rsid w:val="000E1221"/>
    <w:rsid w:val="000E161C"/>
    <w:rsid w:val="000E1716"/>
    <w:rsid w:val="000E1765"/>
    <w:rsid w:val="000E381D"/>
    <w:rsid w:val="000E41F3"/>
    <w:rsid w:val="000E497C"/>
    <w:rsid w:val="000E4CBC"/>
    <w:rsid w:val="000E4D7E"/>
    <w:rsid w:val="000E4F26"/>
    <w:rsid w:val="000E531F"/>
    <w:rsid w:val="000E5868"/>
    <w:rsid w:val="000E5976"/>
    <w:rsid w:val="000E5FFF"/>
    <w:rsid w:val="000E6B77"/>
    <w:rsid w:val="000E755D"/>
    <w:rsid w:val="000F044C"/>
    <w:rsid w:val="000F0AE5"/>
    <w:rsid w:val="000F0E33"/>
    <w:rsid w:val="000F11B5"/>
    <w:rsid w:val="000F28A0"/>
    <w:rsid w:val="000F32F7"/>
    <w:rsid w:val="000F36B0"/>
    <w:rsid w:val="000F3739"/>
    <w:rsid w:val="000F3B72"/>
    <w:rsid w:val="000F3B99"/>
    <w:rsid w:val="000F3C6B"/>
    <w:rsid w:val="000F439D"/>
    <w:rsid w:val="000F481C"/>
    <w:rsid w:val="000F4CC5"/>
    <w:rsid w:val="000F58B8"/>
    <w:rsid w:val="000F5CFA"/>
    <w:rsid w:val="000F644D"/>
    <w:rsid w:val="000F68B9"/>
    <w:rsid w:val="000F7405"/>
    <w:rsid w:val="000F746D"/>
    <w:rsid w:val="000F762E"/>
    <w:rsid w:val="000F769D"/>
    <w:rsid w:val="000F7D54"/>
    <w:rsid w:val="000F7DEC"/>
    <w:rsid w:val="0010104C"/>
    <w:rsid w:val="001015E3"/>
    <w:rsid w:val="00101B8E"/>
    <w:rsid w:val="001020CC"/>
    <w:rsid w:val="00102550"/>
    <w:rsid w:val="00102EED"/>
    <w:rsid w:val="001034C8"/>
    <w:rsid w:val="00103681"/>
    <w:rsid w:val="0010398E"/>
    <w:rsid w:val="00103F91"/>
    <w:rsid w:val="001040A9"/>
    <w:rsid w:val="00105825"/>
    <w:rsid w:val="00105AEB"/>
    <w:rsid w:val="00105F25"/>
    <w:rsid w:val="00106897"/>
    <w:rsid w:val="00106A5C"/>
    <w:rsid w:val="00106C22"/>
    <w:rsid w:val="00106CD9"/>
    <w:rsid w:val="00106EB1"/>
    <w:rsid w:val="00107FC6"/>
    <w:rsid w:val="00111FB1"/>
    <w:rsid w:val="001122A2"/>
    <w:rsid w:val="00112A9F"/>
    <w:rsid w:val="00112D21"/>
    <w:rsid w:val="00112DF1"/>
    <w:rsid w:val="00112EFD"/>
    <w:rsid w:val="001135BA"/>
    <w:rsid w:val="0011371D"/>
    <w:rsid w:val="00113720"/>
    <w:rsid w:val="001138AC"/>
    <w:rsid w:val="00114137"/>
    <w:rsid w:val="001148CF"/>
    <w:rsid w:val="00114E47"/>
    <w:rsid w:val="001151BE"/>
    <w:rsid w:val="0011543F"/>
    <w:rsid w:val="00115597"/>
    <w:rsid w:val="00115E19"/>
    <w:rsid w:val="00115FD1"/>
    <w:rsid w:val="00117228"/>
    <w:rsid w:val="0011734F"/>
    <w:rsid w:val="00117506"/>
    <w:rsid w:val="0011799C"/>
    <w:rsid w:val="00117A53"/>
    <w:rsid w:val="00117CA2"/>
    <w:rsid w:val="00120252"/>
    <w:rsid w:val="00120BB4"/>
    <w:rsid w:val="00120F66"/>
    <w:rsid w:val="0012153A"/>
    <w:rsid w:val="0012156E"/>
    <w:rsid w:val="00121A25"/>
    <w:rsid w:val="00121BB7"/>
    <w:rsid w:val="0012205D"/>
    <w:rsid w:val="001224D4"/>
    <w:rsid w:val="00122BA7"/>
    <w:rsid w:val="0012369E"/>
    <w:rsid w:val="00123B44"/>
    <w:rsid w:val="00123C96"/>
    <w:rsid w:val="00124091"/>
    <w:rsid w:val="001240AD"/>
    <w:rsid w:val="001256C7"/>
    <w:rsid w:val="00126577"/>
    <w:rsid w:val="0012664C"/>
    <w:rsid w:val="001268D3"/>
    <w:rsid w:val="001269EC"/>
    <w:rsid w:val="00126B85"/>
    <w:rsid w:val="00126BB4"/>
    <w:rsid w:val="00126D38"/>
    <w:rsid w:val="001278E2"/>
    <w:rsid w:val="0013079B"/>
    <w:rsid w:val="001311E6"/>
    <w:rsid w:val="00131661"/>
    <w:rsid w:val="00131826"/>
    <w:rsid w:val="001319CA"/>
    <w:rsid w:val="00131B37"/>
    <w:rsid w:val="00131B50"/>
    <w:rsid w:val="0013222D"/>
    <w:rsid w:val="0013331F"/>
    <w:rsid w:val="00133479"/>
    <w:rsid w:val="00134901"/>
    <w:rsid w:val="00134E6F"/>
    <w:rsid w:val="0013544F"/>
    <w:rsid w:val="00135837"/>
    <w:rsid w:val="00136045"/>
    <w:rsid w:val="001360A3"/>
    <w:rsid w:val="001361A5"/>
    <w:rsid w:val="00136691"/>
    <w:rsid w:val="00136821"/>
    <w:rsid w:val="001374B4"/>
    <w:rsid w:val="001377CF"/>
    <w:rsid w:val="00137A0A"/>
    <w:rsid w:val="00140273"/>
    <w:rsid w:val="001407EA"/>
    <w:rsid w:val="00140AFE"/>
    <w:rsid w:val="00140B11"/>
    <w:rsid w:val="00140FBB"/>
    <w:rsid w:val="001419AE"/>
    <w:rsid w:val="0014311D"/>
    <w:rsid w:val="00143595"/>
    <w:rsid w:val="001435F9"/>
    <w:rsid w:val="00143660"/>
    <w:rsid w:val="001437B6"/>
    <w:rsid w:val="0014393E"/>
    <w:rsid w:val="00143AA7"/>
    <w:rsid w:val="001443E7"/>
    <w:rsid w:val="0014449A"/>
    <w:rsid w:val="00144794"/>
    <w:rsid w:val="001450D3"/>
    <w:rsid w:val="001452DD"/>
    <w:rsid w:val="00145F31"/>
    <w:rsid w:val="0014635A"/>
    <w:rsid w:val="00146A88"/>
    <w:rsid w:val="00146E41"/>
    <w:rsid w:val="00150412"/>
    <w:rsid w:val="0015047C"/>
    <w:rsid w:val="00151BF2"/>
    <w:rsid w:val="001521C5"/>
    <w:rsid w:val="0015296F"/>
    <w:rsid w:val="00153098"/>
    <w:rsid w:val="00153365"/>
    <w:rsid w:val="00154254"/>
    <w:rsid w:val="001545D4"/>
    <w:rsid w:val="00154880"/>
    <w:rsid w:val="00154A68"/>
    <w:rsid w:val="00154A7C"/>
    <w:rsid w:val="00155B73"/>
    <w:rsid w:val="00156777"/>
    <w:rsid w:val="00156A45"/>
    <w:rsid w:val="00156DBE"/>
    <w:rsid w:val="00157582"/>
    <w:rsid w:val="00157822"/>
    <w:rsid w:val="00160338"/>
    <w:rsid w:val="001605DA"/>
    <w:rsid w:val="00160864"/>
    <w:rsid w:val="00160CC5"/>
    <w:rsid w:val="00160DED"/>
    <w:rsid w:val="00160E23"/>
    <w:rsid w:val="00161730"/>
    <w:rsid w:val="00161C2C"/>
    <w:rsid w:val="0016276B"/>
    <w:rsid w:val="00162C0E"/>
    <w:rsid w:val="001634CA"/>
    <w:rsid w:val="00163635"/>
    <w:rsid w:val="00164C8C"/>
    <w:rsid w:val="00164C95"/>
    <w:rsid w:val="00165DA5"/>
    <w:rsid w:val="001662AE"/>
    <w:rsid w:val="0016693C"/>
    <w:rsid w:val="0016752E"/>
    <w:rsid w:val="00167682"/>
    <w:rsid w:val="001677EE"/>
    <w:rsid w:val="00170377"/>
    <w:rsid w:val="001705F9"/>
    <w:rsid w:val="001708EC"/>
    <w:rsid w:val="00170CB8"/>
    <w:rsid w:val="00171118"/>
    <w:rsid w:val="0017112F"/>
    <w:rsid w:val="0017141D"/>
    <w:rsid w:val="00171A48"/>
    <w:rsid w:val="00172B53"/>
    <w:rsid w:val="00172F13"/>
    <w:rsid w:val="00172F1D"/>
    <w:rsid w:val="00173B30"/>
    <w:rsid w:val="001743AB"/>
    <w:rsid w:val="00175B39"/>
    <w:rsid w:val="001761C3"/>
    <w:rsid w:val="0017637F"/>
    <w:rsid w:val="00176A64"/>
    <w:rsid w:val="00176D1C"/>
    <w:rsid w:val="00176FEE"/>
    <w:rsid w:val="001778F0"/>
    <w:rsid w:val="00181876"/>
    <w:rsid w:val="00181BB4"/>
    <w:rsid w:val="00182021"/>
    <w:rsid w:val="001820E3"/>
    <w:rsid w:val="001822C6"/>
    <w:rsid w:val="001827C6"/>
    <w:rsid w:val="00182A85"/>
    <w:rsid w:val="00182E4D"/>
    <w:rsid w:val="00183115"/>
    <w:rsid w:val="00183A4F"/>
    <w:rsid w:val="00183B69"/>
    <w:rsid w:val="00183BD5"/>
    <w:rsid w:val="00183E07"/>
    <w:rsid w:val="00183EE2"/>
    <w:rsid w:val="00183F03"/>
    <w:rsid w:val="001846F9"/>
    <w:rsid w:val="00184AA1"/>
    <w:rsid w:val="00184ACF"/>
    <w:rsid w:val="00184D6A"/>
    <w:rsid w:val="00184FAE"/>
    <w:rsid w:val="001852E9"/>
    <w:rsid w:val="001856F3"/>
    <w:rsid w:val="00185813"/>
    <w:rsid w:val="00185856"/>
    <w:rsid w:val="00185DDA"/>
    <w:rsid w:val="00186377"/>
    <w:rsid w:val="001873EA"/>
    <w:rsid w:val="00190ECC"/>
    <w:rsid w:val="00190EF4"/>
    <w:rsid w:val="00191739"/>
    <w:rsid w:val="00191D77"/>
    <w:rsid w:val="0019229B"/>
    <w:rsid w:val="0019296A"/>
    <w:rsid w:val="00192CC3"/>
    <w:rsid w:val="0019319B"/>
    <w:rsid w:val="001934DF"/>
    <w:rsid w:val="0019500C"/>
    <w:rsid w:val="001957A3"/>
    <w:rsid w:val="0019624D"/>
    <w:rsid w:val="0019628B"/>
    <w:rsid w:val="00196416"/>
    <w:rsid w:val="001964AD"/>
    <w:rsid w:val="0019720B"/>
    <w:rsid w:val="00197E00"/>
    <w:rsid w:val="00197FEB"/>
    <w:rsid w:val="001A05C7"/>
    <w:rsid w:val="001A0B39"/>
    <w:rsid w:val="001A101A"/>
    <w:rsid w:val="001A172B"/>
    <w:rsid w:val="001A1CE6"/>
    <w:rsid w:val="001A2FAC"/>
    <w:rsid w:val="001A3329"/>
    <w:rsid w:val="001A33AF"/>
    <w:rsid w:val="001A453B"/>
    <w:rsid w:val="001A55C7"/>
    <w:rsid w:val="001A5EE7"/>
    <w:rsid w:val="001A61A2"/>
    <w:rsid w:val="001A6AC4"/>
    <w:rsid w:val="001A6B15"/>
    <w:rsid w:val="001A77C8"/>
    <w:rsid w:val="001B01C6"/>
    <w:rsid w:val="001B06EF"/>
    <w:rsid w:val="001B10A5"/>
    <w:rsid w:val="001B13A9"/>
    <w:rsid w:val="001B1815"/>
    <w:rsid w:val="001B2017"/>
    <w:rsid w:val="001B205E"/>
    <w:rsid w:val="001B211E"/>
    <w:rsid w:val="001B23F4"/>
    <w:rsid w:val="001B2B30"/>
    <w:rsid w:val="001B3027"/>
    <w:rsid w:val="001B3224"/>
    <w:rsid w:val="001B3282"/>
    <w:rsid w:val="001B4246"/>
    <w:rsid w:val="001B45C0"/>
    <w:rsid w:val="001B4685"/>
    <w:rsid w:val="001B4C87"/>
    <w:rsid w:val="001B54CE"/>
    <w:rsid w:val="001B5595"/>
    <w:rsid w:val="001B5A41"/>
    <w:rsid w:val="001B64D9"/>
    <w:rsid w:val="001B6CAE"/>
    <w:rsid w:val="001B7888"/>
    <w:rsid w:val="001B7A3F"/>
    <w:rsid w:val="001C0650"/>
    <w:rsid w:val="001C06F7"/>
    <w:rsid w:val="001C0867"/>
    <w:rsid w:val="001C12CC"/>
    <w:rsid w:val="001C1E3C"/>
    <w:rsid w:val="001C21D7"/>
    <w:rsid w:val="001C2642"/>
    <w:rsid w:val="001C2BF7"/>
    <w:rsid w:val="001C40D2"/>
    <w:rsid w:val="001C5618"/>
    <w:rsid w:val="001C61DA"/>
    <w:rsid w:val="001C65BE"/>
    <w:rsid w:val="001C68B7"/>
    <w:rsid w:val="001C69C7"/>
    <w:rsid w:val="001C7303"/>
    <w:rsid w:val="001C7331"/>
    <w:rsid w:val="001C75F7"/>
    <w:rsid w:val="001D0FF6"/>
    <w:rsid w:val="001D1067"/>
    <w:rsid w:val="001D1359"/>
    <w:rsid w:val="001D146B"/>
    <w:rsid w:val="001D1EF7"/>
    <w:rsid w:val="001D3433"/>
    <w:rsid w:val="001D344B"/>
    <w:rsid w:val="001D34AC"/>
    <w:rsid w:val="001D3D71"/>
    <w:rsid w:val="001D3FDB"/>
    <w:rsid w:val="001D42DA"/>
    <w:rsid w:val="001D447E"/>
    <w:rsid w:val="001D4953"/>
    <w:rsid w:val="001D4C11"/>
    <w:rsid w:val="001D606C"/>
    <w:rsid w:val="001D7540"/>
    <w:rsid w:val="001E0372"/>
    <w:rsid w:val="001E16E4"/>
    <w:rsid w:val="001E1C0D"/>
    <w:rsid w:val="001E22D1"/>
    <w:rsid w:val="001E2E2E"/>
    <w:rsid w:val="001E4AE5"/>
    <w:rsid w:val="001E4B8B"/>
    <w:rsid w:val="001E54E2"/>
    <w:rsid w:val="001E5541"/>
    <w:rsid w:val="001E6210"/>
    <w:rsid w:val="001E623D"/>
    <w:rsid w:val="001E6771"/>
    <w:rsid w:val="001E6DF9"/>
    <w:rsid w:val="001F0450"/>
    <w:rsid w:val="001F04D0"/>
    <w:rsid w:val="001F0B57"/>
    <w:rsid w:val="001F0E62"/>
    <w:rsid w:val="001F1872"/>
    <w:rsid w:val="001F26C6"/>
    <w:rsid w:val="001F270E"/>
    <w:rsid w:val="001F2FE9"/>
    <w:rsid w:val="001F3B2C"/>
    <w:rsid w:val="001F4478"/>
    <w:rsid w:val="001F49EF"/>
    <w:rsid w:val="001F4FA5"/>
    <w:rsid w:val="001F51A9"/>
    <w:rsid w:val="001F5985"/>
    <w:rsid w:val="001F6232"/>
    <w:rsid w:val="001F67A7"/>
    <w:rsid w:val="001F691A"/>
    <w:rsid w:val="001F72DF"/>
    <w:rsid w:val="001F789D"/>
    <w:rsid w:val="001F7C09"/>
    <w:rsid w:val="001F7C53"/>
    <w:rsid w:val="00200B1C"/>
    <w:rsid w:val="00200D8A"/>
    <w:rsid w:val="00201552"/>
    <w:rsid w:val="00202889"/>
    <w:rsid w:val="00202F48"/>
    <w:rsid w:val="002047B6"/>
    <w:rsid w:val="00204867"/>
    <w:rsid w:val="00204DB7"/>
    <w:rsid w:val="0020568A"/>
    <w:rsid w:val="00205E3B"/>
    <w:rsid w:val="00206450"/>
    <w:rsid w:val="00207518"/>
    <w:rsid w:val="00207569"/>
    <w:rsid w:val="002103E9"/>
    <w:rsid w:val="00210567"/>
    <w:rsid w:val="00210E7A"/>
    <w:rsid w:val="002112F2"/>
    <w:rsid w:val="00212D07"/>
    <w:rsid w:val="00212FF6"/>
    <w:rsid w:val="0021322D"/>
    <w:rsid w:val="0021399A"/>
    <w:rsid w:val="0021426B"/>
    <w:rsid w:val="0021438B"/>
    <w:rsid w:val="002147F4"/>
    <w:rsid w:val="00214FD3"/>
    <w:rsid w:val="0021520D"/>
    <w:rsid w:val="00215513"/>
    <w:rsid w:val="00215B33"/>
    <w:rsid w:val="002163AF"/>
    <w:rsid w:val="0021691A"/>
    <w:rsid w:val="00216B17"/>
    <w:rsid w:val="002177DA"/>
    <w:rsid w:val="002178B8"/>
    <w:rsid w:val="00217CC8"/>
    <w:rsid w:val="00220316"/>
    <w:rsid w:val="0022046B"/>
    <w:rsid w:val="0022096A"/>
    <w:rsid w:val="00220EB9"/>
    <w:rsid w:val="002213B7"/>
    <w:rsid w:val="00221461"/>
    <w:rsid w:val="00221AE8"/>
    <w:rsid w:val="00222267"/>
    <w:rsid w:val="002225C1"/>
    <w:rsid w:val="00222F14"/>
    <w:rsid w:val="002232A0"/>
    <w:rsid w:val="00223A95"/>
    <w:rsid w:val="00223B45"/>
    <w:rsid w:val="00224A7E"/>
    <w:rsid w:val="0022530D"/>
    <w:rsid w:val="002254EF"/>
    <w:rsid w:val="00225E6A"/>
    <w:rsid w:val="002260B7"/>
    <w:rsid w:val="0022615F"/>
    <w:rsid w:val="00226356"/>
    <w:rsid w:val="0022635D"/>
    <w:rsid w:val="00226CA8"/>
    <w:rsid w:val="002271EC"/>
    <w:rsid w:val="00227CCE"/>
    <w:rsid w:val="002300C9"/>
    <w:rsid w:val="00230738"/>
    <w:rsid w:val="002308E3"/>
    <w:rsid w:val="00230AFE"/>
    <w:rsid w:val="00231054"/>
    <w:rsid w:val="002312A0"/>
    <w:rsid w:val="00231A97"/>
    <w:rsid w:val="00231F45"/>
    <w:rsid w:val="002324CF"/>
    <w:rsid w:val="00232E35"/>
    <w:rsid w:val="00233079"/>
    <w:rsid w:val="0023310D"/>
    <w:rsid w:val="002342A0"/>
    <w:rsid w:val="0023440B"/>
    <w:rsid w:val="00234567"/>
    <w:rsid w:val="002352B1"/>
    <w:rsid w:val="0023585B"/>
    <w:rsid w:val="00235E07"/>
    <w:rsid w:val="00237439"/>
    <w:rsid w:val="00237FC6"/>
    <w:rsid w:val="0024141A"/>
    <w:rsid w:val="00241946"/>
    <w:rsid w:val="002419DE"/>
    <w:rsid w:val="00241C08"/>
    <w:rsid w:val="00241DC6"/>
    <w:rsid w:val="00242360"/>
    <w:rsid w:val="002429B1"/>
    <w:rsid w:val="00242B2F"/>
    <w:rsid w:val="00242EEB"/>
    <w:rsid w:val="002445DB"/>
    <w:rsid w:val="00245524"/>
    <w:rsid w:val="00245803"/>
    <w:rsid w:val="00245833"/>
    <w:rsid w:val="002459BE"/>
    <w:rsid w:val="00245BED"/>
    <w:rsid w:val="00246829"/>
    <w:rsid w:val="00247146"/>
    <w:rsid w:val="002506F1"/>
    <w:rsid w:val="002508E4"/>
    <w:rsid w:val="00250D61"/>
    <w:rsid w:val="00251F1C"/>
    <w:rsid w:val="00252B93"/>
    <w:rsid w:val="00252CC1"/>
    <w:rsid w:val="00252DA5"/>
    <w:rsid w:val="002535D4"/>
    <w:rsid w:val="0025371A"/>
    <w:rsid w:val="002538E0"/>
    <w:rsid w:val="00254606"/>
    <w:rsid w:val="002549A7"/>
    <w:rsid w:val="00254AC9"/>
    <w:rsid w:val="002555E8"/>
    <w:rsid w:val="002558B7"/>
    <w:rsid w:val="002558CC"/>
    <w:rsid w:val="0025594E"/>
    <w:rsid w:val="00256B9B"/>
    <w:rsid w:val="00256F2B"/>
    <w:rsid w:val="00257639"/>
    <w:rsid w:val="0025780F"/>
    <w:rsid w:val="00257917"/>
    <w:rsid w:val="00257A66"/>
    <w:rsid w:val="002600BD"/>
    <w:rsid w:val="00260CB8"/>
    <w:rsid w:val="0026116E"/>
    <w:rsid w:val="00261B2A"/>
    <w:rsid w:val="00261CF6"/>
    <w:rsid w:val="002621F8"/>
    <w:rsid w:val="002624B5"/>
    <w:rsid w:val="00264026"/>
    <w:rsid w:val="00264CE2"/>
    <w:rsid w:val="00265474"/>
    <w:rsid w:val="00265772"/>
    <w:rsid w:val="0026591E"/>
    <w:rsid w:val="00265F94"/>
    <w:rsid w:val="00265FB2"/>
    <w:rsid w:val="002666A3"/>
    <w:rsid w:val="0026697A"/>
    <w:rsid w:val="00266C2F"/>
    <w:rsid w:val="00266F3C"/>
    <w:rsid w:val="00267015"/>
    <w:rsid w:val="00267435"/>
    <w:rsid w:val="00267482"/>
    <w:rsid w:val="0026777B"/>
    <w:rsid w:val="002679B3"/>
    <w:rsid w:val="002701EC"/>
    <w:rsid w:val="0027053A"/>
    <w:rsid w:val="00270710"/>
    <w:rsid w:val="00271065"/>
    <w:rsid w:val="00271622"/>
    <w:rsid w:val="00272B7D"/>
    <w:rsid w:val="00272D55"/>
    <w:rsid w:val="00273183"/>
    <w:rsid w:val="00273378"/>
    <w:rsid w:val="002733EE"/>
    <w:rsid w:val="0027362F"/>
    <w:rsid w:val="00274179"/>
    <w:rsid w:val="0027438B"/>
    <w:rsid w:val="00274982"/>
    <w:rsid w:val="0027498C"/>
    <w:rsid w:val="002749E1"/>
    <w:rsid w:val="00274E09"/>
    <w:rsid w:val="00275A9E"/>
    <w:rsid w:val="002761CC"/>
    <w:rsid w:val="00277101"/>
    <w:rsid w:val="0027720D"/>
    <w:rsid w:val="00277328"/>
    <w:rsid w:val="00277BE9"/>
    <w:rsid w:val="00277CD1"/>
    <w:rsid w:val="00277CFB"/>
    <w:rsid w:val="0028134B"/>
    <w:rsid w:val="002813B5"/>
    <w:rsid w:val="00281501"/>
    <w:rsid w:val="0028171E"/>
    <w:rsid w:val="00281CE6"/>
    <w:rsid w:val="00281F73"/>
    <w:rsid w:val="00282B18"/>
    <w:rsid w:val="00282BCB"/>
    <w:rsid w:val="00283A15"/>
    <w:rsid w:val="00283F7A"/>
    <w:rsid w:val="002840BB"/>
    <w:rsid w:val="002844BD"/>
    <w:rsid w:val="002849E9"/>
    <w:rsid w:val="00284D81"/>
    <w:rsid w:val="00285796"/>
    <w:rsid w:val="00286E2F"/>
    <w:rsid w:val="00287062"/>
    <w:rsid w:val="00287164"/>
    <w:rsid w:val="00287386"/>
    <w:rsid w:val="0028779E"/>
    <w:rsid w:val="00290064"/>
    <w:rsid w:val="002901E9"/>
    <w:rsid w:val="00291856"/>
    <w:rsid w:val="00292017"/>
    <w:rsid w:val="002922FF"/>
    <w:rsid w:val="00292C6B"/>
    <w:rsid w:val="00293072"/>
    <w:rsid w:val="002934A6"/>
    <w:rsid w:val="00293890"/>
    <w:rsid w:val="00293E7A"/>
    <w:rsid w:val="00295501"/>
    <w:rsid w:val="00295C00"/>
    <w:rsid w:val="00295E25"/>
    <w:rsid w:val="002960DB"/>
    <w:rsid w:val="002960F1"/>
    <w:rsid w:val="002962CB"/>
    <w:rsid w:val="00296644"/>
    <w:rsid w:val="00296D2E"/>
    <w:rsid w:val="002977A8"/>
    <w:rsid w:val="00297831"/>
    <w:rsid w:val="00297968"/>
    <w:rsid w:val="002979A9"/>
    <w:rsid w:val="00297DD6"/>
    <w:rsid w:val="002A01E0"/>
    <w:rsid w:val="002A11E2"/>
    <w:rsid w:val="002A12C9"/>
    <w:rsid w:val="002A1369"/>
    <w:rsid w:val="002A16F2"/>
    <w:rsid w:val="002A1960"/>
    <w:rsid w:val="002A2C76"/>
    <w:rsid w:val="002A2CAF"/>
    <w:rsid w:val="002A2EC5"/>
    <w:rsid w:val="002A3B7F"/>
    <w:rsid w:val="002A3BB6"/>
    <w:rsid w:val="002A3ECB"/>
    <w:rsid w:val="002A4093"/>
    <w:rsid w:val="002A4E6C"/>
    <w:rsid w:val="002A54ED"/>
    <w:rsid w:val="002A558F"/>
    <w:rsid w:val="002A5CAD"/>
    <w:rsid w:val="002A5F03"/>
    <w:rsid w:val="002A6160"/>
    <w:rsid w:val="002A72FA"/>
    <w:rsid w:val="002A738E"/>
    <w:rsid w:val="002A7716"/>
    <w:rsid w:val="002A7788"/>
    <w:rsid w:val="002B024A"/>
    <w:rsid w:val="002B0618"/>
    <w:rsid w:val="002B0828"/>
    <w:rsid w:val="002B0E87"/>
    <w:rsid w:val="002B1097"/>
    <w:rsid w:val="002B12F4"/>
    <w:rsid w:val="002B18CB"/>
    <w:rsid w:val="002B1E10"/>
    <w:rsid w:val="002B1F3B"/>
    <w:rsid w:val="002B235C"/>
    <w:rsid w:val="002B2720"/>
    <w:rsid w:val="002B2A9D"/>
    <w:rsid w:val="002B2F31"/>
    <w:rsid w:val="002B3100"/>
    <w:rsid w:val="002B31E1"/>
    <w:rsid w:val="002B358E"/>
    <w:rsid w:val="002B46B2"/>
    <w:rsid w:val="002B495D"/>
    <w:rsid w:val="002B552B"/>
    <w:rsid w:val="002B55A2"/>
    <w:rsid w:val="002B55E4"/>
    <w:rsid w:val="002B5D68"/>
    <w:rsid w:val="002B635E"/>
    <w:rsid w:val="002B65A0"/>
    <w:rsid w:val="002B6704"/>
    <w:rsid w:val="002B6DB0"/>
    <w:rsid w:val="002B72D0"/>
    <w:rsid w:val="002B7732"/>
    <w:rsid w:val="002B7A59"/>
    <w:rsid w:val="002C0DBC"/>
    <w:rsid w:val="002C139D"/>
    <w:rsid w:val="002C151F"/>
    <w:rsid w:val="002C18BA"/>
    <w:rsid w:val="002C1DA4"/>
    <w:rsid w:val="002C2953"/>
    <w:rsid w:val="002C5002"/>
    <w:rsid w:val="002C51EE"/>
    <w:rsid w:val="002C559B"/>
    <w:rsid w:val="002C5F6E"/>
    <w:rsid w:val="002C6A2B"/>
    <w:rsid w:val="002C7084"/>
    <w:rsid w:val="002C7614"/>
    <w:rsid w:val="002C77F1"/>
    <w:rsid w:val="002D028F"/>
    <w:rsid w:val="002D0882"/>
    <w:rsid w:val="002D096D"/>
    <w:rsid w:val="002D1121"/>
    <w:rsid w:val="002D121E"/>
    <w:rsid w:val="002D1F0A"/>
    <w:rsid w:val="002D20A8"/>
    <w:rsid w:val="002D22F3"/>
    <w:rsid w:val="002D2C1C"/>
    <w:rsid w:val="002D2EED"/>
    <w:rsid w:val="002D3396"/>
    <w:rsid w:val="002D4081"/>
    <w:rsid w:val="002D408F"/>
    <w:rsid w:val="002D430C"/>
    <w:rsid w:val="002D4CB1"/>
    <w:rsid w:val="002D5544"/>
    <w:rsid w:val="002D5B40"/>
    <w:rsid w:val="002D5B4E"/>
    <w:rsid w:val="002D5CE5"/>
    <w:rsid w:val="002D5D0F"/>
    <w:rsid w:val="002D63F9"/>
    <w:rsid w:val="002D646E"/>
    <w:rsid w:val="002D6E1C"/>
    <w:rsid w:val="002D720A"/>
    <w:rsid w:val="002D7E2E"/>
    <w:rsid w:val="002D7F57"/>
    <w:rsid w:val="002E1F48"/>
    <w:rsid w:val="002E253A"/>
    <w:rsid w:val="002E2778"/>
    <w:rsid w:val="002E27D9"/>
    <w:rsid w:val="002E28B4"/>
    <w:rsid w:val="002E47EE"/>
    <w:rsid w:val="002E4907"/>
    <w:rsid w:val="002E4D71"/>
    <w:rsid w:val="002E4ED4"/>
    <w:rsid w:val="002E50B0"/>
    <w:rsid w:val="002E522A"/>
    <w:rsid w:val="002E6222"/>
    <w:rsid w:val="002E7975"/>
    <w:rsid w:val="002F0ADF"/>
    <w:rsid w:val="002F1432"/>
    <w:rsid w:val="002F149B"/>
    <w:rsid w:val="002F1AE9"/>
    <w:rsid w:val="002F231C"/>
    <w:rsid w:val="002F246B"/>
    <w:rsid w:val="002F2E60"/>
    <w:rsid w:val="002F3860"/>
    <w:rsid w:val="002F3A22"/>
    <w:rsid w:val="002F3AF4"/>
    <w:rsid w:val="002F4FA5"/>
    <w:rsid w:val="002F768D"/>
    <w:rsid w:val="002F7B2D"/>
    <w:rsid w:val="003000F8"/>
    <w:rsid w:val="0030027F"/>
    <w:rsid w:val="0030093B"/>
    <w:rsid w:val="0030108D"/>
    <w:rsid w:val="003011D8"/>
    <w:rsid w:val="003013F1"/>
    <w:rsid w:val="00301513"/>
    <w:rsid w:val="00302C98"/>
    <w:rsid w:val="00303646"/>
    <w:rsid w:val="00303EF1"/>
    <w:rsid w:val="00304131"/>
    <w:rsid w:val="003042F2"/>
    <w:rsid w:val="0030430F"/>
    <w:rsid w:val="0030492A"/>
    <w:rsid w:val="00304943"/>
    <w:rsid w:val="00304EE9"/>
    <w:rsid w:val="00305A51"/>
    <w:rsid w:val="003064BD"/>
    <w:rsid w:val="0030673F"/>
    <w:rsid w:val="00307622"/>
    <w:rsid w:val="0031022A"/>
    <w:rsid w:val="00310A2C"/>
    <w:rsid w:val="00310D7B"/>
    <w:rsid w:val="00310E09"/>
    <w:rsid w:val="00310ED3"/>
    <w:rsid w:val="0031127E"/>
    <w:rsid w:val="00311285"/>
    <w:rsid w:val="003113DA"/>
    <w:rsid w:val="00311C84"/>
    <w:rsid w:val="00312981"/>
    <w:rsid w:val="00313341"/>
    <w:rsid w:val="00313EFE"/>
    <w:rsid w:val="00313F85"/>
    <w:rsid w:val="00315019"/>
    <w:rsid w:val="003158B2"/>
    <w:rsid w:val="00316B1E"/>
    <w:rsid w:val="003173F2"/>
    <w:rsid w:val="00317AE8"/>
    <w:rsid w:val="003200FA"/>
    <w:rsid w:val="0032140C"/>
    <w:rsid w:val="00321485"/>
    <w:rsid w:val="00321857"/>
    <w:rsid w:val="003218AF"/>
    <w:rsid w:val="00321D16"/>
    <w:rsid w:val="00321FC5"/>
    <w:rsid w:val="003223DC"/>
    <w:rsid w:val="00322AFB"/>
    <w:rsid w:val="00322F43"/>
    <w:rsid w:val="00323161"/>
    <w:rsid w:val="00323BA9"/>
    <w:rsid w:val="00323BF7"/>
    <w:rsid w:val="00324234"/>
    <w:rsid w:val="003249D8"/>
    <w:rsid w:val="00325510"/>
    <w:rsid w:val="003255EB"/>
    <w:rsid w:val="00325A19"/>
    <w:rsid w:val="003260D5"/>
    <w:rsid w:val="003264FA"/>
    <w:rsid w:val="003266D8"/>
    <w:rsid w:val="0032677A"/>
    <w:rsid w:val="003267E5"/>
    <w:rsid w:val="0032682F"/>
    <w:rsid w:val="003275EB"/>
    <w:rsid w:val="003278FE"/>
    <w:rsid w:val="003279EA"/>
    <w:rsid w:val="00327FA4"/>
    <w:rsid w:val="0033007E"/>
    <w:rsid w:val="0033132E"/>
    <w:rsid w:val="00331372"/>
    <w:rsid w:val="00331537"/>
    <w:rsid w:val="00331DFD"/>
    <w:rsid w:val="003321B2"/>
    <w:rsid w:val="0033285F"/>
    <w:rsid w:val="003329E2"/>
    <w:rsid w:val="00332CE9"/>
    <w:rsid w:val="003334C9"/>
    <w:rsid w:val="00333804"/>
    <w:rsid w:val="00334B74"/>
    <w:rsid w:val="00335D5A"/>
    <w:rsid w:val="00335E81"/>
    <w:rsid w:val="00336E34"/>
    <w:rsid w:val="00337067"/>
    <w:rsid w:val="003378A7"/>
    <w:rsid w:val="0034041A"/>
    <w:rsid w:val="0034044C"/>
    <w:rsid w:val="00341033"/>
    <w:rsid w:val="00341299"/>
    <w:rsid w:val="00341AA0"/>
    <w:rsid w:val="0034235C"/>
    <w:rsid w:val="00343AC7"/>
    <w:rsid w:val="003444E6"/>
    <w:rsid w:val="003445C2"/>
    <w:rsid w:val="00344677"/>
    <w:rsid w:val="003452E6"/>
    <w:rsid w:val="00346FDD"/>
    <w:rsid w:val="003476C4"/>
    <w:rsid w:val="00347C93"/>
    <w:rsid w:val="00347D21"/>
    <w:rsid w:val="00347D42"/>
    <w:rsid w:val="00350AB0"/>
    <w:rsid w:val="00351264"/>
    <w:rsid w:val="00351683"/>
    <w:rsid w:val="003517F2"/>
    <w:rsid w:val="00352598"/>
    <w:rsid w:val="003527DB"/>
    <w:rsid w:val="00352B2C"/>
    <w:rsid w:val="00352DC3"/>
    <w:rsid w:val="00353E65"/>
    <w:rsid w:val="0035456E"/>
    <w:rsid w:val="0035473E"/>
    <w:rsid w:val="00354E94"/>
    <w:rsid w:val="003553CF"/>
    <w:rsid w:val="003556EE"/>
    <w:rsid w:val="003557AC"/>
    <w:rsid w:val="0035586D"/>
    <w:rsid w:val="00355A03"/>
    <w:rsid w:val="00355DB4"/>
    <w:rsid w:val="00355F58"/>
    <w:rsid w:val="003560D1"/>
    <w:rsid w:val="0035617D"/>
    <w:rsid w:val="00356228"/>
    <w:rsid w:val="00356397"/>
    <w:rsid w:val="00356464"/>
    <w:rsid w:val="0035672F"/>
    <w:rsid w:val="00357C0E"/>
    <w:rsid w:val="00357C12"/>
    <w:rsid w:val="00357F9B"/>
    <w:rsid w:val="003604FB"/>
    <w:rsid w:val="003610B3"/>
    <w:rsid w:val="00361409"/>
    <w:rsid w:val="00361BE9"/>
    <w:rsid w:val="00362876"/>
    <w:rsid w:val="00363029"/>
    <w:rsid w:val="003634B6"/>
    <w:rsid w:val="003641BA"/>
    <w:rsid w:val="00364504"/>
    <w:rsid w:val="00364662"/>
    <w:rsid w:val="0036522E"/>
    <w:rsid w:val="003652AF"/>
    <w:rsid w:val="003653BC"/>
    <w:rsid w:val="00365CA5"/>
    <w:rsid w:val="00366AEC"/>
    <w:rsid w:val="00367C7F"/>
    <w:rsid w:val="0037097E"/>
    <w:rsid w:val="00371843"/>
    <w:rsid w:val="00371E88"/>
    <w:rsid w:val="00372A4A"/>
    <w:rsid w:val="00372EF2"/>
    <w:rsid w:val="00372FC0"/>
    <w:rsid w:val="0037378A"/>
    <w:rsid w:val="00374383"/>
    <w:rsid w:val="0037470B"/>
    <w:rsid w:val="00374D20"/>
    <w:rsid w:val="00374F70"/>
    <w:rsid w:val="00374FDA"/>
    <w:rsid w:val="003750D1"/>
    <w:rsid w:val="0037541F"/>
    <w:rsid w:val="00375599"/>
    <w:rsid w:val="003758EE"/>
    <w:rsid w:val="00375D60"/>
    <w:rsid w:val="00376AF8"/>
    <w:rsid w:val="00376D57"/>
    <w:rsid w:val="00376E62"/>
    <w:rsid w:val="003776C0"/>
    <w:rsid w:val="00377768"/>
    <w:rsid w:val="00377823"/>
    <w:rsid w:val="00377AF3"/>
    <w:rsid w:val="00380333"/>
    <w:rsid w:val="00381DE7"/>
    <w:rsid w:val="00382478"/>
    <w:rsid w:val="00382689"/>
    <w:rsid w:val="003830C6"/>
    <w:rsid w:val="00383588"/>
    <w:rsid w:val="003836A5"/>
    <w:rsid w:val="0038373D"/>
    <w:rsid w:val="00384FFE"/>
    <w:rsid w:val="0038538B"/>
    <w:rsid w:val="00385446"/>
    <w:rsid w:val="0038595C"/>
    <w:rsid w:val="003862D7"/>
    <w:rsid w:val="00386DB1"/>
    <w:rsid w:val="00387138"/>
    <w:rsid w:val="00387536"/>
    <w:rsid w:val="00387766"/>
    <w:rsid w:val="00390DEB"/>
    <w:rsid w:val="00391F6D"/>
    <w:rsid w:val="003932BB"/>
    <w:rsid w:val="00393B05"/>
    <w:rsid w:val="00393F64"/>
    <w:rsid w:val="0039531C"/>
    <w:rsid w:val="003956D6"/>
    <w:rsid w:val="0039693A"/>
    <w:rsid w:val="00396C50"/>
    <w:rsid w:val="00397349"/>
    <w:rsid w:val="003A010A"/>
    <w:rsid w:val="003A0500"/>
    <w:rsid w:val="003A170A"/>
    <w:rsid w:val="003A1D3F"/>
    <w:rsid w:val="003A30DA"/>
    <w:rsid w:val="003A30EE"/>
    <w:rsid w:val="003A36E9"/>
    <w:rsid w:val="003A4411"/>
    <w:rsid w:val="003A4E0D"/>
    <w:rsid w:val="003A59BA"/>
    <w:rsid w:val="003A6190"/>
    <w:rsid w:val="003A6E15"/>
    <w:rsid w:val="003A703F"/>
    <w:rsid w:val="003A7429"/>
    <w:rsid w:val="003B02E3"/>
    <w:rsid w:val="003B10F0"/>
    <w:rsid w:val="003B1233"/>
    <w:rsid w:val="003B13B9"/>
    <w:rsid w:val="003B17A7"/>
    <w:rsid w:val="003B1AA3"/>
    <w:rsid w:val="003B21E7"/>
    <w:rsid w:val="003B31DA"/>
    <w:rsid w:val="003B3604"/>
    <w:rsid w:val="003B3BF0"/>
    <w:rsid w:val="003B3E8C"/>
    <w:rsid w:val="003B4462"/>
    <w:rsid w:val="003B4D11"/>
    <w:rsid w:val="003B4E41"/>
    <w:rsid w:val="003B54A3"/>
    <w:rsid w:val="003B6B47"/>
    <w:rsid w:val="003B6EF1"/>
    <w:rsid w:val="003B7038"/>
    <w:rsid w:val="003B7216"/>
    <w:rsid w:val="003B7C6C"/>
    <w:rsid w:val="003B7F85"/>
    <w:rsid w:val="003B7FDF"/>
    <w:rsid w:val="003C101B"/>
    <w:rsid w:val="003C1573"/>
    <w:rsid w:val="003C15EE"/>
    <w:rsid w:val="003C1897"/>
    <w:rsid w:val="003C1B99"/>
    <w:rsid w:val="003C27A8"/>
    <w:rsid w:val="003C34D6"/>
    <w:rsid w:val="003C4406"/>
    <w:rsid w:val="003C4835"/>
    <w:rsid w:val="003C4984"/>
    <w:rsid w:val="003C4F86"/>
    <w:rsid w:val="003C55A9"/>
    <w:rsid w:val="003C56BF"/>
    <w:rsid w:val="003C60FF"/>
    <w:rsid w:val="003C6128"/>
    <w:rsid w:val="003C61E8"/>
    <w:rsid w:val="003C6636"/>
    <w:rsid w:val="003C6660"/>
    <w:rsid w:val="003C6854"/>
    <w:rsid w:val="003C743D"/>
    <w:rsid w:val="003C751A"/>
    <w:rsid w:val="003D023F"/>
    <w:rsid w:val="003D1282"/>
    <w:rsid w:val="003D21D7"/>
    <w:rsid w:val="003D3433"/>
    <w:rsid w:val="003D36C8"/>
    <w:rsid w:val="003D3CF7"/>
    <w:rsid w:val="003D410E"/>
    <w:rsid w:val="003D472D"/>
    <w:rsid w:val="003D4990"/>
    <w:rsid w:val="003D5F14"/>
    <w:rsid w:val="003D6022"/>
    <w:rsid w:val="003D66BC"/>
    <w:rsid w:val="003D67B9"/>
    <w:rsid w:val="003D7176"/>
    <w:rsid w:val="003D73C8"/>
    <w:rsid w:val="003D746E"/>
    <w:rsid w:val="003D7913"/>
    <w:rsid w:val="003E0EF7"/>
    <w:rsid w:val="003E14C4"/>
    <w:rsid w:val="003E15A5"/>
    <w:rsid w:val="003E2325"/>
    <w:rsid w:val="003E24CD"/>
    <w:rsid w:val="003E3447"/>
    <w:rsid w:val="003E36B6"/>
    <w:rsid w:val="003E3C01"/>
    <w:rsid w:val="003E428D"/>
    <w:rsid w:val="003E42D9"/>
    <w:rsid w:val="003E4412"/>
    <w:rsid w:val="003E4836"/>
    <w:rsid w:val="003E4F1E"/>
    <w:rsid w:val="003E552A"/>
    <w:rsid w:val="003E59C0"/>
    <w:rsid w:val="003E5ABA"/>
    <w:rsid w:val="003E5DFF"/>
    <w:rsid w:val="003E634B"/>
    <w:rsid w:val="003E64FC"/>
    <w:rsid w:val="003E6551"/>
    <w:rsid w:val="003E6F6D"/>
    <w:rsid w:val="003E7B18"/>
    <w:rsid w:val="003E7E86"/>
    <w:rsid w:val="003F1388"/>
    <w:rsid w:val="003F1438"/>
    <w:rsid w:val="003F1AE4"/>
    <w:rsid w:val="003F1ED5"/>
    <w:rsid w:val="003F3F51"/>
    <w:rsid w:val="003F3FC8"/>
    <w:rsid w:val="003F4864"/>
    <w:rsid w:val="003F4CD7"/>
    <w:rsid w:val="003F5977"/>
    <w:rsid w:val="003F5F49"/>
    <w:rsid w:val="003F5F50"/>
    <w:rsid w:val="003F60EB"/>
    <w:rsid w:val="003F6210"/>
    <w:rsid w:val="003F6984"/>
    <w:rsid w:val="003F7069"/>
    <w:rsid w:val="003F70B2"/>
    <w:rsid w:val="003F7949"/>
    <w:rsid w:val="003F79B7"/>
    <w:rsid w:val="003F7C45"/>
    <w:rsid w:val="003F7E07"/>
    <w:rsid w:val="00400043"/>
    <w:rsid w:val="00400272"/>
    <w:rsid w:val="00400775"/>
    <w:rsid w:val="00400D26"/>
    <w:rsid w:val="004013B6"/>
    <w:rsid w:val="00401E51"/>
    <w:rsid w:val="00402C95"/>
    <w:rsid w:val="004031EF"/>
    <w:rsid w:val="004034B9"/>
    <w:rsid w:val="00403E6A"/>
    <w:rsid w:val="004041E7"/>
    <w:rsid w:val="00405031"/>
    <w:rsid w:val="004051CD"/>
    <w:rsid w:val="0040537E"/>
    <w:rsid w:val="004055D4"/>
    <w:rsid w:val="00405CBC"/>
    <w:rsid w:val="00405D88"/>
    <w:rsid w:val="00406366"/>
    <w:rsid w:val="00406D12"/>
    <w:rsid w:val="00407514"/>
    <w:rsid w:val="00407577"/>
    <w:rsid w:val="00407B7D"/>
    <w:rsid w:val="00407F3F"/>
    <w:rsid w:val="00410127"/>
    <w:rsid w:val="00410B15"/>
    <w:rsid w:val="00410CA3"/>
    <w:rsid w:val="00410D83"/>
    <w:rsid w:val="00411360"/>
    <w:rsid w:val="004113CF"/>
    <w:rsid w:val="004125E8"/>
    <w:rsid w:val="004128DD"/>
    <w:rsid w:val="00412B42"/>
    <w:rsid w:val="004138BA"/>
    <w:rsid w:val="0041402E"/>
    <w:rsid w:val="00414086"/>
    <w:rsid w:val="00414B39"/>
    <w:rsid w:val="00414E37"/>
    <w:rsid w:val="00415A5D"/>
    <w:rsid w:val="004161E3"/>
    <w:rsid w:val="00417069"/>
    <w:rsid w:val="0042089F"/>
    <w:rsid w:val="00421687"/>
    <w:rsid w:val="00421D05"/>
    <w:rsid w:val="00421EA6"/>
    <w:rsid w:val="00422100"/>
    <w:rsid w:val="004226C8"/>
    <w:rsid w:val="0042278B"/>
    <w:rsid w:val="00422839"/>
    <w:rsid w:val="004228B3"/>
    <w:rsid w:val="00422DE5"/>
    <w:rsid w:val="00422F93"/>
    <w:rsid w:val="00423215"/>
    <w:rsid w:val="00423354"/>
    <w:rsid w:val="00423427"/>
    <w:rsid w:val="004238D3"/>
    <w:rsid w:val="00423A88"/>
    <w:rsid w:val="004245C2"/>
    <w:rsid w:val="00424C57"/>
    <w:rsid w:val="004251E1"/>
    <w:rsid w:val="0042521D"/>
    <w:rsid w:val="00425273"/>
    <w:rsid w:val="004254D6"/>
    <w:rsid w:val="00426059"/>
    <w:rsid w:val="00426B1A"/>
    <w:rsid w:val="00427705"/>
    <w:rsid w:val="00430173"/>
    <w:rsid w:val="00431DE4"/>
    <w:rsid w:val="0043269E"/>
    <w:rsid w:val="0043297C"/>
    <w:rsid w:val="00433998"/>
    <w:rsid w:val="00433D60"/>
    <w:rsid w:val="00433EC9"/>
    <w:rsid w:val="00434528"/>
    <w:rsid w:val="004356AF"/>
    <w:rsid w:val="004357C6"/>
    <w:rsid w:val="00435879"/>
    <w:rsid w:val="00435B80"/>
    <w:rsid w:val="0043766C"/>
    <w:rsid w:val="00437D7C"/>
    <w:rsid w:val="00440649"/>
    <w:rsid w:val="00440B10"/>
    <w:rsid w:val="00441784"/>
    <w:rsid w:val="00441800"/>
    <w:rsid w:val="00441AE3"/>
    <w:rsid w:val="004433E2"/>
    <w:rsid w:val="004436D2"/>
    <w:rsid w:val="004442A3"/>
    <w:rsid w:val="00444E20"/>
    <w:rsid w:val="00444F00"/>
    <w:rsid w:val="00445004"/>
    <w:rsid w:val="004450C2"/>
    <w:rsid w:val="0044537A"/>
    <w:rsid w:val="00445471"/>
    <w:rsid w:val="0044557B"/>
    <w:rsid w:val="00445AC1"/>
    <w:rsid w:val="00446D9C"/>
    <w:rsid w:val="00446FEB"/>
    <w:rsid w:val="004470C7"/>
    <w:rsid w:val="004473E8"/>
    <w:rsid w:val="004476B0"/>
    <w:rsid w:val="00447C9C"/>
    <w:rsid w:val="00447E6E"/>
    <w:rsid w:val="0045002E"/>
    <w:rsid w:val="00450323"/>
    <w:rsid w:val="00450E74"/>
    <w:rsid w:val="004517D1"/>
    <w:rsid w:val="00451B8C"/>
    <w:rsid w:val="004524D7"/>
    <w:rsid w:val="004527F7"/>
    <w:rsid w:val="00452B54"/>
    <w:rsid w:val="00453470"/>
    <w:rsid w:val="00453CBA"/>
    <w:rsid w:val="00454147"/>
    <w:rsid w:val="00454693"/>
    <w:rsid w:val="00454716"/>
    <w:rsid w:val="00454740"/>
    <w:rsid w:val="00454EB3"/>
    <w:rsid w:val="00455324"/>
    <w:rsid w:val="00455493"/>
    <w:rsid w:val="004558D7"/>
    <w:rsid w:val="00455C1D"/>
    <w:rsid w:val="00455D5F"/>
    <w:rsid w:val="00456C97"/>
    <w:rsid w:val="0045722C"/>
    <w:rsid w:val="0045736F"/>
    <w:rsid w:val="00457619"/>
    <w:rsid w:val="00460967"/>
    <w:rsid w:val="00461190"/>
    <w:rsid w:val="0046182F"/>
    <w:rsid w:val="0046222B"/>
    <w:rsid w:val="00462376"/>
    <w:rsid w:val="004627F4"/>
    <w:rsid w:val="00462A90"/>
    <w:rsid w:val="00462BD2"/>
    <w:rsid w:val="0046323E"/>
    <w:rsid w:val="00464CE7"/>
    <w:rsid w:val="00465C62"/>
    <w:rsid w:val="0046617C"/>
    <w:rsid w:val="00466243"/>
    <w:rsid w:val="00466495"/>
    <w:rsid w:val="00466517"/>
    <w:rsid w:val="0046670B"/>
    <w:rsid w:val="004667BE"/>
    <w:rsid w:val="00466BFF"/>
    <w:rsid w:val="00466E4E"/>
    <w:rsid w:val="004678A2"/>
    <w:rsid w:val="00467CD8"/>
    <w:rsid w:val="00467D53"/>
    <w:rsid w:val="00467FF1"/>
    <w:rsid w:val="004710A8"/>
    <w:rsid w:val="00471876"/>
    <w:rsid w:val="00471D21"/>
    <w:rsid w:val="00472287"/>
    <w:rsid w:val="00472291"/>
    <w:rsid w:val="00472A83"/>
    <w:rsid w:val="00472C5F"/>
    <w:rsid w:val="00472DC2"/>
    <w:rsid w:val="0047369C"/>
    <w:rsid w:val="00473D63"/>
    <w:rsid w:val="00473F36"/>
    <w:rsid w:val="00474477"/>
    <w:rsid w:val="004748FB"/>
    <w:rsid w:val="00474C4C"/>
    <w:rsid w:val="0047507C"/>
    <w:rsid w:val="004754FC"/>
    <w:rsid w:val="0047554C"/>
    <w:rsid w:val="004757EA"/>
    <w:rsid w:val="004758C8"/>
    <w:rsid w:val="00475CBE"/>
    <w:rsid w:val="00476804"/>
    <w:rsid w:val="00476A12"/>
    <w:rsid w:val="00476C08"/>
    <w:rsid w:val="00476E6E"/>
    <w:rsid w:val="004777D1"/>
    <w:rsid w:val="00477BD0"/>
    <w:rsid w:val="00477CAA"/>
    <w:rsid w:val="00481400"/>
    <w:rsid w:val="004814F3"/>
    <w:rsid w:val="004818FA"/>
    <w:rsid w:val="00482275"/>
    <w:rsid w:val="00482E18"/>
    <w:rsid w:val="00482F99"/>
    <w:rsid w:val="004833D2"/>
    <w:rsid w:val="00483413"/>
    <w:rsid w:val="00483B7E"/>
    <w:rsid w:val="00483CE6"/>
    <w:rsid w:val="00483DCF"/>
    <w:rsid w:val="0048413E"/>
    <w:rsid w:val="004841E2"/>
    <w:rsid w:val="00484B0F"/>
    <w:rsid w:val="00484CCA"/>
    <w:rsid w:val="004852E5"/>
    <w:rsid w:val="0048544C"/>
    <w:rsid w:val="00486083"/>
    <w:rsid w:val="00486C85"/>
    <w:rsid w:val="0048767F"/>
    <w:rsid w:val="00487710"/>
    <w:rsid w:val="004877ED"/>
    <w:rsid w:val="00487D2D"/>
    <w:rsid w:val="00487F80"/>
    <w:rsid w:val="00487FFA"/>
    <w:rsid w:val="004905A5"/>
    <w:rsid w:val="00490641"/>
    <w:rsid w:val="00492017"/>
    <w:rsid w:val="00492056"/>
    <w:rsid w:val="00492859"/>
    <w:rsid w:val="00492CF3"/>
    <w:rsid w:val="0049334B"/>
    <w:rsid w:val="004935E2"/>
    <w:rsid w:val="004936E6"/>
    <w:rsid w:val="0049386B"/>
    <w:rsid w:val="00493F41"/>
    <w:rsid w:val="00493FAA"/>
    <w:rsid w:val="00494140"/>
    <w:rsid w:val="00494A2F"/>
    <w:rsid w:val="004956A7"/>
    <w:rsid w:val="00495C3E"/>
    <w:rsid w:val="00496685"/>
    <w:rsid w:val="00496B4D"/>
    <w:rsid w:val="00496B5C"/>
    <w:rsid w:val="00496BC2"/>
    <w:rsid w:val="00497478"/>
    <w:rsid w:val="00497968"/>
    <w:rsid w:val="00497AF5"/>
    <w:rsid w:val="00497C27"/>
    <w:rsid w:val="00497D34"/>
    <w:rsid w:val="004A084F"/>
    <w:rsid w:val="004A0CBA"/>
    <w:rsid w:val="004A1009"/>
    <w:rsid w:val="004A113D"/>
    <w:rsid w:val="004A180C"/>
    <w:rsid w:val="004A268C"/>
    <w:rsid w:val="004A3402"/>
    <w:rsid w:val="004A38E7"/>
    <w:rsid w:val="004A3CAA"/>
    <w:rsid w:val="004A417F"/>
    <w:rsid w:val="004A49A8"/>
    <w:rsid w:val="004A4A05"/>
    <w:rsid w:val="004A5E5E"/>
    <w:rsid w:val="004A62E7"/>
    <w:rsid w:val="004A7B28"/>
    <w:rsid w:val="004B04ED"/>
    <w:rsid w:val="004B07CF"/>
    <w:rsid w:val="004B0BB4"/>
    <w:rsid w:val="004B1051"/>
    <w:rsid w:val="004B14F4"/>
    <w:rsid w:val="004B16BC"/>
    <w:rsid w:val="004B19E9"/>
    <w:rsid w:val="004B1D0D"/>
    <w:rsid w:val="004B2186"/>
    <w:rsid w:val="004B2979"/>
    <w:rsid w:val="004B2A2F"/>
    <w:rsid w:val="004B2D1B"/>
    <w:rsid w:val="004B2F7E"/>
    <w:rsid w:val="004B3512"/>
    <w:rsid w:val="004B414A"/>
    <w:rsid w:val="004B4849"/>
    <w:rsid w:val="004B4BFD"/>
    <w:rsid w:val="004B4D1C"/>
    <w:rsid w:val="004B4E45"/>
    <w:rsid w:val="004B5041"/>
    <w:rsid w:val="004B5471"/>
    <w:rsid w:val="004B55A7"/>
    <w:rsid w:val="004B5ADF"/>
    <w:rsid w:val="004B5CF9"/>
    <w:rsid w:val="004B60A4"/>
    <w:rsid w:val="004B6801"/>
    <w:rsid w:val="004B79D5"/>
    <w:rsid w:val="004B7A41"/>
    <w:rsid w:val="004B7CB1"/>
    <w:rsid w:val="004C000A"/>
    <w:rsid w:val="004C0806"/>
    <w:rsid w:val="004C143A"/>
    <w:rsid w:val="004C1529"/>
    <w:rsid w:val="004C15B9"/>
    <w:rsid w:val="004C19A8"/>
    <w:rsid w:val="004C1C13"/>
    <w:rsid w:val="004C25B6"/>
    <w:rsid w:val="004C269E"/>
    <w:rsid w:val="004C2B1D"/>
    <w:rsid w:val="004C3585"/>
    <w:rsid w:val="004C3702"/>
    <w:rsid w:val="004C3C9F"/>
    <w:rsid w:val="004C4870"/>
    <w:rsid w:val="004C4C8A"/>
    <w:rsid w:val="004C5598"/>
    <w:rsid w:val="004C57BF"/>
    <w:rsid w:val="004C6DC6"/>
    <w:rsid w:val="004C71AA"/>
    <w:rsid w:val="004C7742"/>
    <w:rsid w:val="004C775C"/>
    <w:rsid w:val="004C7817"/>
    <w:rsid w:val="004C7855"/>
    <w:rsid w:val="004C7DBC"/>
    <w:rsid w:val="004D092D"/>
    <w:rsid w:val="004D1130"/>
    <w:rsid w:val="004D1599"/>
    <w:rsid w:val="004D1A65"/>
    <w:rsid w:val="004D1C2B"/>
    <w:rsid w:val="004D28DA"/>
    <w:rsid w:val="004D2CD5"/>
    <w:rsid w:val="004D2DCE"/>
    <w:rsid w:val="004D423E"/>
    <w:rsid w:val="004D56B8"/>
    <w:rsid w:val="004D5825"/>
    <w:rsid w:val="004D5B73"/>
    <w:rsid w:val="004D6011"/>
    <w:rsid w:val="004D60BB"/>
    <w:rsid w:val="004D611C"/>
    <w:rsid w:val="004D6723"/>
    <w:rsid w:val="004D706E"/>
    <w:rsid w:val="004D754B"/>
    <w:rsid w:val="004D78F1"/>
    <w:rsid w:val="004D7A81"/>
    <w:rsid w:val="004D7B6D"/>
    <w:rsid w:val="004E03AB"/>
    <w:rsid w:val="004E0603"/>
    <w:rsid w:val="004E08B6"/>
    <w:rsid w:val="004E08F6"/>
    <w:rsid w:val="004E1210"/>
    <w:rsid w:val="004E161D"/>
    <w:rsid w:val="004E186D"/>
    <w:rsid w:val="004E28BB"/>
    <w:rsid w:val="004E2B19"/>
    <w:rsid w:val="004E2B8B"/>
    <w:rsid w:val="004E2B8E"/>
    <w:rsid w:val="004E2BD6"/>
    <w:rsid w:val="004E324F"/>
    <w:rsid w:val="004E401D"/>
    <w:rsid w:val="004E420C"/>
    <w:rsid w:val="004E49C0"/>
    <w:rsid w:val="004E4B68"/>
    <w:rsid w:val="004E5467"/>
    <w:rsid w:val="004E5806"/>
    <w:rsid w:val="004E5911"/>
    <w:rsid w:val="004E6251"/>
    <w:rsid w:val="004E641D"/>
    <w:rsid w:val="004E7197"/>
    <w:rsid w:val="004E7439"/>
    <w:rsid w:val="004E7778"/>
    <w:rsid w:val="004F0119"/>
    <w:rsid w:val="004F037B"/>
    <w:rsid w:val="004F090F"/>
    <w:rsid w:val="004F0A04"/>
    <w:rsid w:val="004F0DEA"/>
    <w:rsid w:val="004F20DE"/>
    <w:rsid w:val="004F300E"/>
    <w:rsid w:val="004F30AA"/>
    <w:rsid w:val="004F3686"/>
    <w:rsid w:val="004F37C3"/>
    <w:rsid w:val="004F3DC2"/>
    <w:rsid w:val="004F4506"/>
    <w:rsid w:val="004F4592"/>
    <w:rsid w:val="004F45D4"/>
    <w:rsid w:val="004F524B"/>
    <w:rsid w:val="004F624B"/>
    <w:rsid w:val="004F74E7"/>
    <w:rsid w:val="004F7EDA"/>
    <w:rsid w:val="00500428"/>
    <w:rsid w:val="00500A6F"/>
    <w:rsid w:val="00500B68"/>
    <w:rsid w:val="00500DCC"/>
    <w:rsid w:val="00502280"/>
    <w:rsid w:val="0050253B"/>
    <w:rsid w:val="00502F20"/>
    <w:rsid w:val="0050393B"/>
    <w:rsid w:val="00504275"/>
    <w:rsid w:val="0050434B"/>
    <w:rsid w:val="00504771"/>
    <w:rsid w:val="00504E38"/>
    <w:rsid w:val="00504F28"/>
    <w:rsid w:val="00505014"/>
    <w:rsid w:val="00505622"/>
    <w:rsid w:val="00505C07"/>
    <w:rsid w:val="00505C7A"/>
    <w:rsid w:val="005065F6"/>
    <w:rsid w:val="00506FE2"/>
    <w:rsid w:val="005073A6"/>
    <w:rsid w:val="005075A5"/>
    <w:rsid w:val="00507B1F"/>
    <w:rsid w:val="00507C9A"/>
    <w:rsid w:val="005102E8"/>
    <w:rsid w:val="00510CA8"/>
    <w:rsid w:val="00511671"/>
    <w:rsid w:val="00511FF4"/>
    <w:rsid w:val="00512604"/>
    <w:rsid w:val="00512828"/>
    <w:rsid w:val="00512AC5"/>
    <w:rsid w:val="00512CC9"/>
    <w:rsid w:val="00512D0E"/>
    <w:rsid w:val="00513711"/>
    <w:rsid w:val="00513D4F"/>
    <w:rsid w:val="00513EC8"/>
    <w:rsid w:val="00515484"/>
    <w:rsid w:val="00515B2B"/>
    <w:rsid w:val="00517653"/>
    <w:rsid w:val="005211BA"/>
    <w:rsid w:val="005221EB"/>
    <w:rsid w:val="005224D8"/>
    <w:rsid w:val="005248FE"/>
    <w:rsid w:val="00524CE2"/>
    <w:rsid w:val="005258BA"/>
    <w:rsid w:val="00525C94"/>
    <w:rsid w:val="00525D26"/>
    <w:rsid w:val="00525D3A"/>
    <w:rsid w:val="005261B3"/>
    <w:rsid w:val="00527457"/>
    <w:rsid w:val="005279E6"/>
    <w:rsid w:val="00527D20"/>
    <w:rsid w:val="00527F5A"/>
    <w:rsid w:val="005301E6"/>
    <w:rsid w:val="0053149F"/>
    <w:rsid w:val="00531993"/>
    <w:rsid w:val="005321E4"/>
    <w:rsid w:val="00532E18"/>
    <w:rsid w:val="00534036"/>
    <w:rsid w:val="00534162"/>
    <w:rsid w:val="005344B8"/>
    <w:rsid w:val="0053568A"/>
    <w:rsid w:val="005369CF"/>
    <w:rsid w:val="00536ACA"/>
    <w:rsid w:val="00537504"/>
    <w:rsid w:val="00537A14"/>
    <w:rsid w:val="00540634"/>
    <w:rsid w:val="00540B58"/>
    <w:rsid w:val="00540D64"/>
    <w:rsid w:val="005414DE"/>
    <w:rsid w:val="005419D3"/>
    <w:rsid w:val="00541C9D"/>
    <w:rsid w:val="00541D44"/>
    <w:rsid w:val="00541F9D"/>
    <w:rsid w:val="0054239D"/>
    <w:rsid w:val="0054335B"/>
    <w:rsid w:val="00543695"/>
    <w:rsid w:val="00543EED"/>
    <w:rsid w:val="00543FFF"/>
    <w:rsid w:val="00544366"/>
    <w:rsid w:val="005445E3"/>
    <w:rsid w:val="00544997"/>
    <w:rsid w:val="005449AC"/>
    <w:rsid w:val="00544DF9"/>
    <w:rsid w:val="00545059"/>
    <w:rsid w:val="005455DB"/>
    <w:rsid w:val="00546038"/>
    <w:rsid w:val="0054648F"/>
    <w:rsid w:val="0054652E"/>
    <w:rsid w:val="005467A5"/>
    <w:rsid w:val="005468AC"/>
    <w:rsid w:val="00547AAC"/>
    <w:rsid w:val="00547BF2"/>
    <w:rsid w:val="00547CFE"/>
    <w:rsid w:val="005500F1"/>
    <w:rsid w:val="0055095E"/>
    <w:rsid w:val="00550ADC"/>
    <w:rsid w:val="005516A7"/>
    <w:rsid w:val="0055190B"/>
    <w:rsid w:val="005527D8"/>
    <w:rsid w:val="00552995"/>
    <w:rsid w:val="00552BCC"/>
    <w:rsid w:val="00552ED9"/>
    <w:rsid w:val="00553019"/>
    <w:rsid w:val="005533C9"/>
    <w:rsid w:val="00553B2A"/>
    <w:rsid w:val="00553E42"/>
    <w:rsid w:val="00554268"/>
    <w:rsid w:val="0055439A"/>
    <w:rsid w:val="005546A7"/>
    <w:rsid w:val="00554859"/>
    <w:rsid w:val="00554D5F"/>
    <w:rsid w:val="00555AAD"/>
    <w:rsid w:val="005565FF"/>
    <w:rsid w:val="00556626"/>
    <w:rsid w:val="0055734A"/>
    <w:rsid w:val="00557B3A"/>
    <w:rsid w:val="00560B78"/>
    <w:rsid w:val="00561962"/>
    <w:rsid w:val="00561EE6"/>
    <w:rsid w:val="005623A8"/>
    <w:rsid w:val="00562675"/>
    <w:rsid w:val="005626B0"/>
    <w:rsid w:val="00562802"/>
    <w:rsid w:val="00562879"/>
    <w:rsid w:val="00563093"/>
    <w:rsid w:val="0056333A"/>
    <w:rsid w:val="00563A04"/>
    <w:rsid w:val="0056501C"/>
    <w:rsid w:val="005654B8"/>
    <w:rsid w:val="005656C3"/>
    <w:rsid w:val="005660CC"/>
    <w:rsid w:val="00566914"/>
    <w:rsid w:val="00566BD3"/>
    <w:rsid w:val="00570725"/>
    <w:rsid w:val="00570CCE"/>
    <w:rsid w:val="00570E59"/>
    <w:rsid w:val="0057100D"/>
    <w:rsid w:val="0057142E"/>
    <w:rsid w:val="0057171E"/>
    <w:rsid w:val="00571910"/>
    <w:rsid w:val="00571FF8"/>
    <w:rsid w:val="00572201"/>
    <w:rsid w:val="0057287D"/>
    <w:rsid w:val="0057362F"/>
    <w:rsid w:val="005743C2"/>
    <w:rsid w:val="00575149"/>
    <w:rsid w:val="005766F7"/>
    <w:rsid w:val="00576A17"/>
    <w:rsid w:val="00577177"/>
    <w:rsid w:val="00577599"/>
    <w:rsid w:val="005777AA"/>
    <w:rsid w:val="00580290"/>
    <w:rsid w:val="00580CBD"/>
    <w:rsid w:val="00580D3C"/>
    <w:rsid w:val="0058103E"/>
    <w:rsid w:val="00581064"/>
    <w:rsid w:val="00581E3D"/>
    <w:rsid w:val="00581FBB"/>
    <w:rsid w:val="00582CE2"/>
    <w:rsid w:val="005839E1"/>
    <w:rsid w:val="00583ADC"/>
    <w:rsid w:val="00583C5F"/>
    <w:rsid w:val="0058451A"/>
    <w:rsid w:val="00584596"/>
    <w:rsid w:val="00586535"/>
    <w:rsid w:val="0058653E"/>
    <w:rsid w:val="005873B4"/>
    <w:rsid w:val="005878B6"/>
    <w:rsid w:val="005878DB"/>
    <w:rsid w:val="00587DE3"/>
    <w:rsid w:val="0059015F"/>
    <w:rsid w:val="005908D0"/>
    <w:rsid w:val="005910B6"/>
    <w:rsid w:val="005918AE"/>
    <w:rsid w:val="00591D82"/>
    <w:rsid w:val="00591ED8"/>
    <w:rsid w:val="00592168"/>
    <w:rsid w:val="00592379"/>
    <w:rsid w:val="00592415"/>
    <w:rsid w:val="00592C43"/>
    <w:rsid w:val="005932DB"/>
    <w:rsid w:val="00593669"/>
    <w:rsid w:val="005938B2"/>
    <w:rsid w:val="00593D3B"/>
    <w:rsid w:val="00594641"/>
    <w:rsid w:val="00594CBF"/>
    <w:rsid w:val="0059565A"/>
    <w:rsid w:val="0059593A"/>
    <w:rsid w:val="0059654C"/>
    <w:rsid w:val="00596D3E"/>
    <w:rsid w:val="00597066"/>
    <w:rsid w:val="005971AE"/>
    <w:rsid w:val="005973CC"/>
    <w:rsid w:val="00597414"/>
    <w:rsid w:val="005978AA"/>
    <w:rsid w:val="00597CB0"/>
    <w:rsid w:val="005A0232"/>
    <w:rsid w:val="005A0387"/>
    <w:rsid w:val="005A03DD"/>
    <w:rsid w:val="005A059F"/>
    <w:rsid w:val="005A0759"/>
    <w:rsid w:val="005A07A5"/>
    <w:rsid w:val="005A1132"/>
    <w:rsid w:val="005A1595"/>
    <w:rsid w:val="005A2397"/>
    <w:rsid w:val="005A3581"/>
    <w:rsid w:val="005A4100"/>
    <w:rsid w:val="005A42D2"/>
    <w:rsid w:val="005A46DE"/>
    <w:rsid w:val="005A497F"/>
    <w:rsid w:val="005A4D93"/>
    <w:rsid w:val="005A4F17"/>
    <w:rsid w:val="005A5316"/>
    <w:rsid w:val="005A5420"/>
    <w:rsid w:val="005A56A7"/>
    <w:rsid w:val="005A6060"/>
    <w:rsid w:val="005A60D5"/>
    <w:rsid w:val="005A7367"/>
    <w:rsid w:val="005A74FA"/>
    <w:rsid w:val="005B018A"/>
    <w:rsid w:val="005B0498"/>
    <w:rsid w:val="005B084C"/>
    <w:rsid w:val="005B0906"/>
    <w:rsid w:val="005B0DC6"/>
    <w:rsid w:val="005B0FD7"/>
    <w:rsid w:val="005B112B"/>
    <w:rsid w:val="005B1BF2"/>
    <w:rsid w:val="005B1F89"/>
    <w:rsid w:val="005B20E5"/>
    <w:rsid w:val="005B2732"/>
    <w:rsid w:val="005B2795"/>
    <w:rsid w:val="005B2FD7"/>
    <w:rsid w:val="005B4ACC"/>
    <w:rsid w:val="005B4B76"/>
    <w:rsid w:val="005B4D31"/>
    <w:rsid w:val="005B51F8"/>
    <w:rsid w:val="005B57C7"/>
    <w:rsid w:val="005B5D87"/>
    <w:rsid w:val="005B6734"/>
    <w:rsid w:val="005B70CE"/>
    <w:rsid w:val="005B754B"/>
    <w:rsid w:val="005B7871"/>
    <w:rsid w:val="005C0337"/>
    <w:rsid w:val="005C03B9"/>
    <w:rsid w:val="005C078B"/>
    <w:rsid w:val="005C107C"/>
    <w:rsid w:val="005C1755"/>
    <w:rsid w:val="005C1C10"/>
    <w:rsid w:val="005C225E"/>
    <w:rsid w:val="005C2B97"/>
    <w:rsid w:val="005C2E8D"/>
    <w:rsid w:val="005C312F"/>
    <w:rsid w:val="005C31B4"/>
    <w:rsid w:val="005C3246"/>
    <w:rsid w:val="005C3298"/>
    <w:rsid w:val="005C3BBD"/>
    <w:rsid w:val="005C3DF1"/>
    <w:rsid w:val="005C47DB"/>
    <w:rsid w:val="005C4A37"/>
    <w:rsid w:val="005C521C"/>
    <w:rsid w:val="005C55A7"/>
    <w:rsid w:val="005C56D0"/>
    <w:rsid w:val="005C57BB"/>
    <w:rsid w:val="005C6930"/>
    <w:rsid w:val="005C7101"/>
    <w:rsid w:val="005C76E0"/>
    <w:rsid w:val="005D01D0"/>
    <w:rsid w:val="005D26FE"/>
    <w:rsid w:val="005D3414"/>
    <w:rsid w:val="005D38AA"/>
    <w:rsid w:val="005D4116"/>
    <w:rsid w:val="005D4BA7"/>
    <w:rsid w:val="005D51C6"/>
    <w:rsid w:val="005D5D40"/>
    <w:rsid w:val="005D5D57"/>
    <w:rsid w:val="005D625D"/>
    <w:rsid w:val="005D70EF"/>
    <w:rsid w:val="005D7200"/>
    <w:rsid w:val="005D73B2"/>
    <w:rsid w:val="005D7654"/>
    <w:rsid w:val="005D772A"/>
    <w:rsid w:val="005D7735"/>
    <w:rsid w:val="005E005E"/>
    <w:rsid w:val="005E054F"/>
    <w:rsid w:val="005E0646"/>
    <w:rsid w:val="005E12F9"/>
    <w:rsid w:val="005E1BA0"/>
    <w:rsid w:val="005E1DFC"/>
    <w:rsid w:val="005E1EE7"/>
    <w:rsid w:val="005E2264"/>
    <w:rsid w:val="005E250F"/>
    <w:rsid w:val="005E2CE0"/>
    <w:rsid w:val="005E3E51"/>
    <w:rsid w:val="005E3F0D"/>
    <w:rsid w:val="005E403D"/>
    <w:rsid w:val="005E46B4"/>
    <w:rsid w:val="005E4976"/>
    <w:rsid w:val="005E4DC5"/>
    <w:rsid w:val="005E4DF4"/>
    <w:rsid w:val="005E51E3"/>
    <w:rsid w:val="005E54BD"/>
    <w:rsid w:val="005E55E8"/>
    <w:rsid w:val="005E573A"/>
    <w:rsid w:val="005E5B38"/>
    <w:rsid w:val="005E617B"/>
    <w:rsid w:val="005E6A90"/>
    <w:rsid w:val="005E71EC"/>
    <w:rsid w:val="005F0312"/>
    <w:rsid w:val="005F0657"/>
    <w:rsid w:val="005F08B3"/>
    <w:rsid w:val="005F0C8B"/>
    <w:rsid w:val="005F0DE1"/>
    <w:rsid w:val="005F12CC"/>
    <w:rsid w:val="005F1389"/>
    <w:rsid w:val="005F206B"/>
    <w:rsid w:val="005F2165"/>
    <w:rsid w:val="005F24FD"/>
    <w:rsid w:val="005F3CCF"/>
    <w:rsid w:val="005F3D79"/>
    <w:rsid w:val="005F3E0C"/>
    <w:rsid w:val="005F4C00"/>
    <w:rsid w:val="005F5C2F"/>
    <w:rsid w:val="005F5F52"/>
    <w:rsid w:val="005F608E"/>
    <w:rsid w:val="005F61F6"/>
    <w:rsid w:val="005F6246"/>
    <w:rsid w:val="005F6896"/>
    <w:rsid w:val="005F6A39"/>
    <w:rsid w:val="005F7217"/>
    <w:rsid w:val="005F7E41"/>
    <w:rsid w:val="005F7FA8"/>
    <w:rsid w:val="005F7FD0"/>
    <w:rsid w:val="00600421"/>
    <w:rsid w:val="006009CA"/>
    <w:rsid w:val="006011E6"/>
    <w:rsid w:val="00601519"/>
    <w:rsid w:val="00601BF4"/>
    <w:rsid w:val="006020AF"/>
    <w:rsid w:val="006027DD"/>
    <w:rsid w:val="00602A1E"/>
    <w:rsid w:val="00603CDB"/>
    <w:rsid w:val="00603D68"/>
    <w:rsid w:val="006042EE"/>
    <w:rsid w:val="006045F5"/>
    <w:rsid w:val="006057D1"/>
    <w:rsid w:val="006075CF"/>
    <w:rsid w:val="00607792"/>
    <w:rsid w:val="006079FC"/>
    <w:rsid w:val="00607A80"/>
    <w:rsid w:val="00607FD9"/>
    <w:rsid w:val="006102EA"/>
    <w:rsid w:val="00610A07"/>
    <w:rsid w:val="006117D8"/>
    <w:rsid w:val="00611889"/>
    <w:rsid w:val="006120C9"/>
    <w:rsid w:val="006120D1"/>
    <w:rsid w:val="00612696"/>
    <w:rsid w:val="006128E9"/>
    <w:rsid w:val="00612A81"/>
    <w:rsid w:val="00612C13"/>
    <w:rsid w:val="00613030"/>
    <w:rsid w:val="0061311A"/>
    <w:rsid w:val="00613537"/>
    <w:rsid w:val="00613561"/>
    <w:rsid w:val="00613834"/>
    <w:rsid w:val="00613E44"/>
    <w:rsid w:val="006144EC"/>
    <w:rsid w:val="00615C26"/>
    <w:rsid w:val="00615C7B"/>
    <w:rsid w:val="00615CAE"/>
    <w:rsid w:val="00615E73"/>
    <w:rsid w:val="0061637C"/>
    <w:rsid w:val="006169C7"/>
    <w:rsid w:val="00616EAE"/>
    <w:rsid w:val="00617192"/>
    <w:rsid w:val="00620486"/>
    <w:rsid w:val="00620747"/>
    <w:rsid w:val="00620880"/>
    <w:rsid w:val="00620E33"/>
    <w:rsid w:val="00621E79"/>
    <w:rsid w:val="00621F52"/>
    <w:rsid w:val="00622B23"/>
    <w:rsid w:val="0062340E"/>
    <w:rsid w:val="0062376D"/>
    <w:rsid w:val="00623910"/>
    <w:rsid w:val="00623F2A"/>
    <w:rsid w:val="006243B9"/>
    <w:rsid w:val="006249FA"/>
    <w:rsid w:val="00624AAC"/>
    <w:rsid w:val="00624BED"/>
    <w:rsid w:val="00625624"/>
    <w:rsid w:val="00625AA2"/>
    <w:rsid w:val="00625B4F"/>
    <w:rsid w:val="0062608D"/>
    <w:rsid w:val="0062620C"/>
    <w:rsid w:val="006268E7"/>
    <w:rsid w:val="0063053A"/>
    <w:rsid w:val="00630DCD"/>
    <w:rsid w:val="006310A8"/>
    <w:rsid w:val="00631208"/>
    <w:rsid w:val="006314D1"/>
    <w:rsid w:val="00631C5A"/>
    <w:rsid w:val="0063224F"/>
    <w:rsid w:val="00632C66"/>
    <w:rsid w:val="006333C6"/>
    <w:rsid w:val="006336F8"/>
    <w:rsid w:val="0063429C"/>
    <w:rsid w:val="00634D9A"/>
    <w:rsid w:val="0063569B"/>
    <w:rsid w:val="00635A54"/>
    <w:rsid w:val="00635C22"/>
    <w:rsid w:val="00636FCD"/>
    <w:rsid w:val="00637797"/>
    <w:rsid w:val="00640407"/>
    <w:rsid w:val="006404E7"/>
    <w:rsid w:val="00640C3A"/>
    <w:rsid w:val="00641576"/>
    <w:rsid w:val="006415EB"/>
    <w:rsid w:val="00641967"/>
    <w:rsid w:val="00641E4F"/>
    <w:rsid w:val="0064233D"/>
    <w:rsid w:val="00642638"/>
    <w:rsid w:val="00642D0F"/>
    <w:rsid w:val="006430E2"/>
    <w:rsid w:val="006432C9"/>
    <w:rsid w:val="00643D6C"/>
    <w:rsid w:val="00644008"/>
    <w:rsid w:val="0064440E"/>
    <w:rsid w:val="00644EC8"/>
    <w:rsid w:val="00645851"/>
    <w:rsid w:val="00645A2C"/>
    <w:rsid w:val="00645D0B"/>
    <w:rsid w:val="00645F72"/>
    <w:rsid w:val="006462E0"/>
    <w:rsid w:val="0064668C"/>
    <w:rsid w:val="00646EC1"/>
    <w:rsid w:val="00646ED3"/>
    <w:rsid w:val="006476BE"/>
    <w:rsid w:val="00647E7C"/>
    <w:rsid w:val="00650BDE"/>
    <w:rsid w:val="00650C0A"/>
    <w:rsid w:val="00651438"/>
    <w:rsid w:val="00651CA9"/>
    <w:rsid w:val="006525B5"/>
    <w:rsid w:val="00653000"/>
    <w:rsid w:val="00654214"/>
    <w:rsid w:val="0065433C"/>
    <w:rsid w:val="00654963"/>
    <w:rsid w:val="00654D52"/>
    <w:rsid w:val="00655067"/>
    <w:rsid w:val="006556FC"/>
    <w:rsid w:val="00655858"/>
    <w:rsid w:val="006559F5"/>
    <w:rsid w:val="0065601E"/>
    <w:rsid w:val="0065613B"/>
    <w:rsid w:val="0065622D"/>
    <w:rsid w:val="00656786"/>
    <w:rsid w:val="0066028F"/>
    <w:rsid w:val="006605FD"/>
    <w:rsid w:val="00660D47"/>
    <w:rsid w:val="00660D9B"/>
    <w:rsid w:val="00661191"/>
    <w:rsid w:val="00661AA4"/>
    <w:rsid w:val="00661BE5"/>
    <w:rsid w:val="00661C33"/>
    <w:rsid w:val="00661C46"/>
    <w:rsid w:val="00661DEB"/>
    <w:rsid w:val="006627DA"/>
    <w:rsid w:val="00664521"/>
    <w:rsid w:val="0066478F"/>
    <w:rsid w:val="00664CEC"/>
    <w:rsid w:val="006654D2"/>
    <w:rsid w:val="006659BA"/>
    <w:rsid w:val="00665EE0"/>
    <w:rsid w:val="00666748"/>
    <w:rsid w:val="00666783"/>
    <w:rsid w:val="006668C8"/>
    <w:rsid w:val="006669A9"/>
    <w:rsid w:val="0066732D"/>
    <w:rsid w:val="00667935"/>
    <w:rsid w:val="00667ED5"/>
    <w:rsid w:val="006709A3"/>
    <w:rsid w:val="00670F16"/>
    <w:rsid w:val="006711D5"/>
    <w:rsid w:val="0067163C"/>
    <w:rsid w:val="00671ADA"/>
    <w:rsid w:val="00671E7F"/>
    <w:rsid w:val="006720B9"/>
    <w:rsid w:val="006722A8"/>
    <w:rsid w:val="00672F24"/>
    <w:rsid w:val="00673AE8"/>
    <w:rsid w:val="006748D0"/>
    <w:rsid w:val="00674ACF"/>
    <w:rsid w:val="006753D4"/>
    <w:rsid w:val="0067586F"/>
    <w:rsid w:val="00675A9A"/>
    <w:rsid w:val="00675FB0"/>
    <w:rsid w:val="00676285"/>
    <w:rsid w:val="006766ED"/>
    <w:rsid w:val="00676A13"/>
    <w:rsid w:val="00677593"/>
    <w:rsid w:val="0067761F"/>
    <w:rsid w:val="00677FE7"/>
    <w:rsid w:val="00680447"/>
    <w:rsid w:val="00681229"/>
    <w:rsid w:val="006819F7"/>
    <w:rsid w:val="00681CD7"/>
    <w:rsid w:val="006827F3"/>
    <w:rsid w:val="00682D76"/>
    <w:rsid w:val="006837CE"/>
    <w:rsid w:val="0068381D"/>
    <w:rsid w:val="006838F1"/>
    <w:rsid w:val="00683B6F"/>
    <w:rsid w:val="0068428E"/>
    <w:rsid w:val="0068466D"/>
    <w:rsid w:val="00684BC3"/>
    <w:rsid w:val="006861F3"/>
    <w:rsid w:val="0068620C"/>
    <w:rsid w:val="0068689E"/>
    <w:rsid w:val="00686AAE"/>
    <w:rsid w:val="00686B5F"/>
    <w:rsid w:val="0068710B"/>
    <w:rsid w:val="006875C4"/>
    <w:rsid w:val="00687F1E"/>
    <w:rsid w:val="00687F5C"/>
    <w:rsid w:val="006902BC"/>
    <w:rsid w:val="006908CC"/>
    <w:rsid w:val="006909FA"/>
    <w:rsid w:val="00690D10"/>
    <w:rsid w:val="0069116D"/>
    <w:rsid w:val="00691CF3"/>
    <w:rsid w:val="00692179"/>
    <w:rsid w:val="006921FF"/>
    <w:rsid w:val="00693C48"/>
    <w:rsid w:val="006949AC"/>
    <w:rsid w:val="0069529E"/>
    <w:rsid w:val="0069571B"/>
    <w:rsid w:val="0069580C"/>
    <w:rsid w:val="00695812"/>
    <w:rsid w:val="0069587C"/>
    <w:rsid w:val="00695FA7"/>
    <w:rsid w:val="006A0B13"/>
    <w:rsid w:val="006A1046"/>
    <w:rsid w:val="006A1E1A"/>
    <w:rsid w:val="006A2589"/>
    <w:rsid w:val="006A27DA"/>
    <w:rsid w:val="006A2A5E"/>
    <w:rsid w:val="006A328F"/>
    <w:rsid w:val="006A5027"/>
    <w:rsid w:val="006A557D"/>
    <w:rsid w:val="006A56BF"/>
    <w:rsid w:val="006A60ED"/>
    <w:rsid w:val="006A61C1"/>
    <w:rsid w:val="006A6342"/>
    <w:rsid w:val="006A7106"/>
    <w:rsid w:val="006B0A7D"/>
    <w:rsid w:val="006B0EF3"/>
    <w:rsid w:val="006B1965"/>
    <w:rsid w:val="006B1F48"/>
    <w:rsid w:val="006B220F"/>
    <w:rsid w:val="006B2284"/>
    <w:rsid w:val="006B238D"/>
    <w:rsid w:val="006B25FD"/>
    <w:rsid w:val="006B2942"/>
    <w:rsid w:val="006B2C79"/>
    <w:rsid w:val="006B3C92"/>
    <w:rsid w:val="006B4DC5"/>
    <w:rsid w:val="006B5134"/>
    <w:rsid w:val="006B58C8"/>
    <w:rsid w:val="006B6041"/>
    <w:rsid w:val="006B6867"/>
    <w:rsid w:val="006B6D5B"/>
    <w:rsid w:val="006B7A5B"/>
    <w:rsid w:val="006C017E"/>
    <w:rsid w:val="006C0EC9"/>
    <w:rsid w:val="006C167A"/>
    <w:rsid w:val="006C252E"/>
    <w:rsid w:val="006C2C58"/>
    <w:rsid w:val="006C2D10"/>
    <w:rsid w:val="006C2DB3"/>
    <w:rsid w:val="006C2F62"/>
    <w:rsid w:val="006C3390"/>
    <w:rsid w:val="006C3B35"/>
    <w:rsid w:val="006C3E30"/>
    <w:rsid w:val="006C3E79"/>
    <w:rsid w:val="006C4094"/>
    <w:rsid w:val="006C4AAA"/>
    <w:rsid w:val="006C4E9E"/>
    <w:rsid w:val="006C4F84"/>
    <w:rsid w:val="006C4FCD"/>
    <w:rsid w:val="006C5CFF"/>
    <w:rsid w:val="006C6445"/>
    <w:rsid w:val="006C658E"/>
    <w:rsid w:val="006C6FC2"/>
    <w:rsid w:val="006C7048"/>
    <w:rsid w:val="006D05FF"/>
    <w:rsid w:val="006D1969"/>
    <w:rsid w:val="006D2158"/>
    <w:rsid w:val="006D217F"/>
    <w:rsid w:val="006D2276"/>
    <w:rsid w:val="006D271A"/>
    <w:rsid w:val="006D286F"/>
    <w:rsid w:val="006D344D"/>
    <w:rsid w:val="006D3787"/>
    <w:rsid w:val="006D52B6"/>
    <w:rsid w:val="006D5334"/>
    <w:rsid w:val="006D54A8"/>
    <w:rsid w:val="006D56EB"/>
    <w:rsid w:val="006D5A61"/>
    <w:rsid w:val="006D6385"/>
    <w:rsid w:val="006D68FB"/>
    <w:rsid w:val="006D6CB9"/>
    <w:rsid w:val="006D71F7"/>
    <w:rsid w:val="006D74AA"/>
    <w:rsid w:val="006D74FA"/>
    <w:rsid w:val="006D76BD"/>
    <w:rsid w:val="006D7903"/>
    <w:rsid w:val="006E0277"/>
    <w:rsid w:val="006E0F04"/>
    <w:rsid w:val="006E0F46"/>
    <w:rsid w:val="006E0FD9"/>
    <w:rsid w:val="006E120F"/>
    <w:rsid w:val="006E1460"/>
    <w:rsid w:val="006E194A"/>
    <w:rsid w:val="006E1D3D"/>
    <w:rsid w:val="006E1DC5"/>
    <w:rsid w:val="006E2722"/>
    <w:rsid w:val="006E29D6"/>
    <w:rsid w:val="006E30C8"/>
    <w:rsid w:val="006E33F9"/>
    <w:rsid w:val="006E3A61"/>
    <w:rsid w:val="006E45CC"/>
    <w:rsid w:val="006E4DFC"/>
    <w:rsid w:val="006E4E07"/>
    <w:rsid w:val="006E52D6"/>
    <w:rsid w:val="006E57F6"/>
    <w:rsid w:val="006E58E0"/>
    <w:rsid w:val="006E5C90"/>
    <w:rsid w:val="006E5D6F"/>
    <w:rsid w:val="006E680B"/>
    <w:rsid w:val="006E6C5C"/>
    <w:rsid w:val="006E754F"/>
    <w:rsid w:val="006E7785"/>
    <w:rsid w:val="006E7EC5"/>
    <w:rsid w:val="006F1711"/>
    <w:rsid w:val="006F1CA2"/>
    <w:rsid w:val="006F1D14"/>
    <w:rsid w:val="006F2108"/>
    <w:rsid w:val="006F2850"/>
    <w:rsid w:val="006F3368"/>
    <w:rsid w:val="006F490E"/>
    <w:rsid w:val="006F4A77"/>
    <w:rsid w:val="006F4EC1"/>
    <w:rsid w:val="006F52C6"/>
    <w:rsid w:val="006F54AA"/>
    <w:rsid w:val="006F561E"/>
    <w:rsid w:val="006F5822"/>
    <w:rsid w:val="006F5D77"/>
    <w:rsid w:val="006F6A9D"/>
    <w:rsid w:val="006F6C13"/>
    <w:rsid w:val="006F6F8C"/>
    <w:rsid w:val="006F6FD0"/>
    <w:rsid w:val="006F766A"/>
    <w:rsid w:val="006F76EF"/>
    <w:rsid w:val="00700C31"/>
    <w:rsid w:val="00700CAF"/>
    <w:rsid w:val="00700E08"/>
    <w:rsid w:val="007012A9"/>
    <w:rsid w:val="00701663"/>
    <w:rsid w:val="00701AB1"/>
    <w:rsid w:val="00702187"/>
    <w:rsid w:val="00702188"/>
    <w:rsid w:val="007024E2"/>
    <w:rsid w:val="007027E5"/>
    <w:rsid w:val="00702B7B"/>
    <w:rsid w:val="007030CA"/>
    <w:rsid w:val="00703920"/>
    <w:rsid w:val="00703BBC"/>
    <w:rsid w:val="00703E17"/>
    <w:rsid w:val="00704403"/>
    <w:rsid w:val="00704549"/>
    <w:rsid w:val="00704F83"/>
    <w:rsid w:val="00705053"/>
    <w:rsid w:val="00705210"/>
    <w:rsid w:val="007056D3"/>
    <w:rsid w:val="007057CB"/>
    <w:rsid w:val="00706203"/>
    <w:rsid w:val="00706348"/>
    <w:rsid w:val="007065E3"/>
    <w:rsid w:val="0070684B"/>
    <w:rsid w:val="00707291"/>
    <w:rsid w:val="007073B4"/>
    <w:rsid w:val="00707C6D"/>
    <w:rsid w:val="00707D2C"/>
    <w:rsid w:val="00710614"/>
    <w:rsid w:val="00711633"/>
    <w:rsid w:val="00711760"/>
    <w:rsid w:val="00711BFF"/>
    <w:rsid w:val="00711D88"/>
    <w:rsid w:val="00712368"/>
    <w:rsid w:val="00712B5B"/>
    <w:rsid w:val="00713474"/>
    <w:rsid w:val="00713811"/>
    <w:rsid w:val="00713C82"/>
    <w:rsid w:val="007144D5"/>
    <w:rsid w:val="00714CAA"/>
    <w:rsid w:val="00714D8D"/>
    <w:rsid w:val="007154C7"/>
    <w:rsid w:val="007156ED"/>
    <w:rsid w:val="00715CCA"/>
    <w:rsid w:val="007162C6"/>
    <w:rsid w:val="00716C43"/>
    <w:rsid w:val="00716F01"/>
    <w:rsid w:val="00717257"/>
    <w:rsid w:val="00720FC8"/>
    <w:rsid w:val="00721718"/>
    <w:rsid w:val="00721AF8"/>
    <w:rsid w:val="00722BE2"/>
    <w:rsid w:val="00722DDB"/>
    <w:rsid w:val="00723302"/>
    <w:rsid w:val="007233DA"/>
    <w:rsid w:val="00723867"/>
    <w:rsid w:val="0072399D"/>
    <w:rsid w:val="007239B4"/>
    <w:rsid w:val="00723F5E"/>
    <w:rsid w:val="007240B5"/>
    <w:rsid w:val="0072456E"/>
    <w:rsid w:val="00724999"/>
    <w:rsid w:val="00724A52"/>
    <w:rsid w:val="00724BE8"/>
    <w:rsid w:val="007251C7"/>
    <w:rsid w:val="00725724"/>
    <w:rsid w:val="00725B14"/>
    <w:rsid w:val="00725F3A"/>
    <w:rsid w:val="00725F87"/>
    <w:rsid w:val="00727003"/>
    <w:rsid w:val="0072795C"/>
    <w:rsid w:val="00727B07"/>
    <w:rsid w:val="00727BEF"/>
    <w:rsid w:val="00727ECB"/>
    <w:rsid w:val="00730E60"/>
    <w:rsid w:val="007314E5"/>
    <w:rsid w:val="007314F2"/>
    <w:rsid w:val="00731CA3"/>
    <w:rsid w:val="007321E1"/>
    <w:rsid w:val="0073224C"/>
    <w:rsid w:val="007328EB"/>
    <w:rsid w:val="00732AB1"/>
    <w:rsid w:val="00732DB9"/>
    <w:rsid w:val="007332CE"/>
    <w:rsid w:val="00733F19"/>
    <w:rsid w:val="00735737"/>
    <w:rsid w:val="007359C7"/>
    <w:rsid w:val="007364C7"/>
    <w:rsid w:val="00736548"/>
    <w:rsid w:val="0073783F"/>
    <w:rsid w:val="00737A7F"/>
    <w:rsid w:val="00737D69"/>
    <w:rsid w:val="00740484"/>
    <w:rsid w:val="0074049D"/>
    <w:rsid w:val="00740FEF"/>
    <w:rsid w:val="0074125A"/>
    <w:rsid w:val="0074152D"/>
    <w:rsid w:val="007426C9"/>
    <w:rsid w:val="00742898"/>
    <w:rsid w:val="00742E00"/>
    <w:rsid w:val="007436DB"/>
    <w:rsid w:val="007438C0"/>
    <w:rsid w:val="00743A4F"/>
    <w:rsid w:val="00743DAD"/>
    <w:rsid w:val="0074469E"/>
    <w:rsid w:val="00744D9F"/>
    <w:rsid w:val="00745F8D"/>
    <w:rsid w:val="0074752F"/>
    <w:rsid w:val="00747BC1"/>
    <w:rsid w:val="0075007E"/>
    <w:rsid w:val="00750167"/>
    <w:rsid w:val="00750351"/>
    <w:rsid w:val="0075035D"/>
    <w:rsid w:val="00750642"/>
    <w:rsid w:val="00750C94"/>
    <w:rsid w:val="00750CC8"/>
    <w:rsid w:val="00751057"/>
    <w:rsid w:val="007513C8"/>
    <w:rsid w:val="00751830"/>
    <w:rsid w:val="00751B36"/>
    <w:rsid w:val="00751D79"/>
    <w:rsid w:val="00751E2F"/>
    <w:rsid w:val="00752209"/>
    <w:rsid w:val="00752963"/>
    <w:rsid w:val="007532B7"/>
    <w:rsid w:val="007538B0"/>
    <w:rsid w:val="007538FE"/>
    <w:rsid w:val="00753990"/>
    <w:rsid w:val="00753EAD"/>
    <w:rsid w:val="007544F9"/>
    <w:rsid w:val="0075495F"/>
    <w:rsid w:val="0075513F"/>
    <w:rsid w:val="007552F7"/>
    <w:rsid w:val="007558E1"/>
    <w:rsid w:val="00755A93"/>
    <w:rsid w:val="00755CDD"/>
    <w:rsid w:val="00756052"/>
    <w:rsid w:val="0075628D"/>
    <w:rsid w:val="00756B0F"/>
    <w:rsid w:val="00757AD7"/>
    <w:rsid w:val="00757B43"/>
    <w:rsid w:val="00757EE0"/>
    <w:rsid w:val="00760C06"/>
    <w:rsid w:val="00761052"/>
    <w:rsid w:val="0076106C"/>
    <w:rsid w:val="00761578"/>
    <w:rsid w:val="00761590"/>
    <w:rsid w:val="0076174C"/>
    <w:rsid w:val="00762651"/>
    <w:rsid w:val="00762C07"/>
    <w:rsid w:val="00762CDB"/>
    <w:rsid w:val="00762F2E"/>
    <w:rsid w:val="007630AF"/>
    <w:rsid w:val="00763E9D"/>
    <w:rsid w:val="00764007"/>
    <w:rsid w:val="00764202"/>
    <w:rsid w:val="00764C76"/>
    <w:rsid w:val="00764C8C"/>
    <w:rsid w:val="00764D98"/>
    <w:rsid w:val="00764DE5"/>
    <w:rsid w:val="00764F8E"/>
    <w:rsid w:val="007652BB"/>
    <w:rsid w:val="007655D2"/>
    <w:rsid w:val="007655DC"/>
    <w:rsid w:val="007658EF"/>
    <w:rsid w:val="007659CE"/>
    <w:rsid w:val="00766D5A"/>
    <w:rsid w:val="00766EC7"/>
    <w:rsid w:val="00766FAB"/>
    <w:rsid w:val="007675EF"/>
    <w:rsid w:val="0077057C"/>
    <w:rsid w:val="00770981"/>
    <w:rsid w:val="00770F77"/>
    <w:rsid w:val="00771160"/>
    <w:rsid w:val="00771744"/>
    <w:rsid w:val="00771895"/>
    <w:rsid w:val="00771A3D"/>
    <w:rsid w:val="00772C82"/>
    <w:rsid w:val="00772E36"/>
    <w:rsid w:val="00773C7D"/>
    <w:rsid w:val="00773EAA"/>
    <w:rsid w:val="00773FEC"/>
    <w:rsid w:val="0077400B"/>
    <w:rsid w:val="0077458C"/>
    <w:rsid w:val="00774FF2"/>
    <w:rsid w:val="00775D29"/>
    <w:rsid w:val="00775E82"/>
    <w:rsid w:val="007766A4"/>
    <w:rsid w:val="00776810"/>
    <w:rsid w:val="00776F4F"/>
    <w:rsid w:val="00780626"/>
    <w:rsid w:val="00780A8B"/>
    <w:rsid w:val="00780B3D"/>
    <w:rsid w:val="007812DF"/>
    <w:rsid w:val="00781529"/>
    <w:rsid w:val="00781695"/>
    <w:rsid w:val="00781926"/>
    <w:rsid w:val="00781E68"/>
    <w:rsid w:val="0078290B"/>
    <w:rsid w:val="00783744"/>
    <w:rsid w:val="00783854"/>
    <w:rsid w:val="00783AD4"/>
    <w:rsid w:val="00783BE3"/>
    <w:rsid w:val="00783DC8"/>
    <w:rsid w:val="00784C1B"/>
    <w:rsid w:val="00784F46"/>
    <w:rsid w:val="00785120"/>
    <w:rsid w:val="00785A10"/>
    <w:rsid w:val="00785DC8"/>
    <w:rsid w:val="007866F1"/>
    <w:rsid w:val="0078681A"/>
    <w:rsid w:val="00786A2E"/>
    <w:rsid w:val="00786B87"/>
    <w:rsid w:val="00787611"/>
    <w:rsid w:val="00787A99"/>
    <w:rsid w:val="00787C40"/>
    <w:rsid w:val="0079006E"/>
    <w:rsid w:val="00790683"/>
    <w:rsid w:val="007906F6"/>
    <w:rsid w:val="007909AC"/>
    <w:rsid w:val="007914B6"/>
    <w:rsid w:val="00791A14"/>
    <w:rsid w:val="007921CB"/>
    <w:rsid w:val="007922DC"/>
    <w:rsid w:val="00792824"/>
    <w:rsid w:val="0079296D"/>
    <w:rsid w:val="00792B2C"/>
    <w:rsid w:val="00794AB0"/>
    <w:rsid w:val="00794C69"/>
    <w:rsid w:val="00795094"/>
    <w:rsid w:val="007951F1"/>
    <w:rsid w:val="00795717"/>
    <w:rsid w:val="007958BA"/>
    <w:rsid w:val="007959CE"/>
    <w:rsid w:val="00796733"/>
    <w:rsid w:val="00797479"/>
    <w:rsid w:val="00797487"/>
    <w:rsid w:val="00797968"/>
    <w:rsid w:val="00797C52"/>
    <w:rsid w:val="00797E2E"/>
    <w:rsid w:val="007A106F"/>
    <w:rsid w:val="007A18FB"/>
    <w:rsid w:val="007A397B"/>
    <w:rsid w:val="007A4540"/>
    <w:rsid w:val="007A45AC"/>
    <w:rsid w:val="007A538F"/>
    <w:rsid w:val="007A549C"/>
    <w:rsid w:val="007A5840"/>
    <w:rsid w:val="007A5B43"/>
    <w:rsid w:val="007A5C4F"/>
    <w:rsid w:val="007A6240"/>
    <w:rsid w:val="007A6BCB"/>
    <w:rsid w:val="007A6C06"/>
    <w:rsid w:val="007A6E2B"/>
    <w:rsid w:val="007A7143"/>
    <w:rsid w:val="007A7388"/>
    <w:rsid w:val="007A78BA"/>
    <w:rsid w:val="007A7D79"/>
    <w:rsid w:val="007B1410"/>
    <w:rsid w:val="007B14AC"/>
    <w:rsid w:val="007B19F7"/>
    <w:rsid w:val="007B30CD"/>
    <w:rsid w:val="007B4475"/>
    <w:rsid w:val="007B4988"/>
    <w:rsid w:val="007B4AD3"/>
    <w:rsid w:val="007B4B62"/>
    <w:rsid w:val="007B503B"/>
    <w:rsid w:val="007B54E2"/>
    <w:rsid w:val="007B569B"/>
    <w:rsid w:val="007B59FD"/>
    <w:rsid w:val="007B5A4F"/>
    <w:rsid w:val="007B5AB9"/>
    <w:rsid w:val="007B6542"/>
    <w:rsid w:val="007B7007"/>
    <w:rsid w:val="007B7464"/>
    <w:rsid w:val="007B7946"/>
    <w:rsid w:val="007B7C35"/>
    <w:rsid w:val="007B7E96"/>
    <w:rsid w:val="007C0C18"/>
    <w:rsid w:val="007C1473"/>
    <w:rsid w:val="007C1877"/>
    <w:rsid w:val="007C1B3E"/>
    <w:rsid w:val="007C2559"/>
    <w:rsid w:val="007C29B4"/>
    <w:rsid w:val="007C314D"/>
    <w:rsid w:val="007C3416"/>
    <w:rsid w:val="007C3E97"/>
    <w:rsid w:val="007C3F1F"/>
    <w:rsid w:val="007C462B"/>
    <w:rsid w:val="007C48FF"/>
    <w:rsid w:val="007C4FC0"/>
    <w:rsid w:val="007C5358"/>
    <w:rsid w:val="007C5540"/>
    <w:rsid w:val="007C58D1"/>
    <w:rsid w:val="007C5F17"/>
    <w:rsid w:val="007C6227"/>
    <w:rsid w:val="007C6263"/>
    <w:rsid w:val="007C64D1"/>
    <w:rsid w:val="007C6A0C"/>
    <w:rsid w:val="007C7113"/>
    <w:rsid w:val="007C75F6"/>
    <w:rsid w:val="007D013E"/>
    <w:rsid w:val="007D0224"/>
    <w:rsid w:val="007D048B"/>
    <w:rsid w:val="007D1823"/>
    <w:rsid w:val="007D1CFD"/>
    <w:rsid w:val="007D34BC"/>
    <w:rsid w:val="007D42AD"/>
    <w:rsid w:val="007D43BF"/>
    <w:rsid w:val="007D49DB"/>
    <w:rsid w:val="007D4AFC"/>
    <w:rsid w:val="007D4D88"/>
    <w:rsid w:val="007D4EFC"/>
    <w:rsid w:val="007D54B0"/>
    <w:rsid w:val="007D5A87"/>
    <w:rsid w:val="007D5B38"/>
    <w:rsid w:val="007D5CC5"/>
    <w:rsid w:val="007D6C8B"/>
    <w:rsid w:val="007D77D2"/>
    <w:rsid w:val="007D7A11"/>
    <w:rsid w:val="007D7FDC"/>
    <w:rsid w:val="007E03A7"/>
    <w:rsid w:val="007E08A3"/>
    <w:rsid w:val="007E2340"/>
    <w:rsid w:val="007E2EAD"/>
    <w:rsid w:val="007E30F2"/>
    <w:rsid w:val="007E339B"/>
    <w:rsid w:val="007E3884"/>
    <w:rsid w:val="007E3D4E"/>
    <w:rsid w:val="007E3DAA"/>
    <w:rsid w:val="007E4210"/>
    <w:rsid w:val="007E43CA"/>
    <w:rsid w:val="007E4DA4"/>
    <w:rsid w:val="007E5030"/>
    <w:rsid w:val="007E59F8"/>
    <w:rsid w:val="007E5DC2"/>
    <w:rsid w:val="007E6132"/>
    <w:rsid w:val="007E6CA0"/>
    <w:rsid w:val="007E7306"/>
    <w:rsid w:val="007E7682"/>
    <w:rsid w:val="007E7C72"/>
    <w:rsid w:val="007E7F89"/>
    <w:rsid w:val="007F0C50"/>
    <w:rsid w:val="007F1793"/>
    <w:rsid w:val="007F185B"/>
    <w:rsid w:val="007F1D36"/>
    <w:rsid w:val="007F1D5E"/>
    <w:rsid w:val="007F26D5"/>
    <w:rsid w:val="007F3315"/>
    <w:rsid w:val="007F3737"/>
    <w:rsid w:val="007F3877"/>
    <w:rsid w:val="007F3AB4"/>
    <w:rsid w:val="007F4548"/>
    <w:rsid w:val="007F4DAE"/>
    <w:rsid w:val="007F4E3D"/>
    <w:rsid w:val="007F576E"/>
    <w:rsid w:val="007F61C2"/>
    <w:rsid w:val="007F62FC"/>
    <w:rsid w:val="007F6616"/>
    <w:rsid w:val="007F6940"/>
    <w:rsid w:val="007F6D18"/>
    <w:rsid w:val="007F7ACC"/>
    <w:rsid w:val="007F7DAB"/>
    <w:rsid w:val="00800162"/>
    <w:rsid w:val="00800771"/>
    <w:rsid w:val="00800CB5"/>
    <w:rsid w:val="00800DCF"/>
    <w:rsid w:val="008016F9"/>
    <w:rsid w:val="00801963"/>
    <w:rsid w:val="00801CEC"/>
    <w:rsid w:val="00802888"/>
    <w:rsid w:val="00802AC1"/>
    <w:rsid w:val="00804122"/>
    <w:rsid w:val="00805445"/>
    <w:rsid w:val="00805822"/>
    <w:rsid w:val="00805CAA"/>
    <w:rsid w:val="00807C15"/>
    <w:rsid w:val="008101B8"/>
    <w:rsid w:val="00810588"/>
    <w:rsid w:val="00810A8C"/>
    <w:rsid w:val="00810B1C"/>
    <w:rsid w:val="00810CAF"/>
    <w:rsid w:val="00810D24"/>
    <w:rsid w:val="008111F2"/>
    <w:rsid w:val="00811391"/>
    <w:rsid w:val="008114F4"/>
    <w:rsid w:val="008116BA"/>
    <w:rsid w:val="008116DE"/>
    <w:rsid w:val="00811DDB"/>
    <w:rsid w:val="0081219F"/>
    <w:rsid w:val="00812F9D"/>
    <w:rsid w:val="0081320C"/>
    <w:rsid w:val="008136CB"/>
    <w:rsid w:val="00814183"/>
    <w:rsid w:val="00814295"/>
    <w:rsid w:val="00814C15"/>
    <w:rsid w:val="00814C4E"/>
    <w:rsid w:val="00814D42"/>
    <w:rsid w:val="00814D4F"/>
    <w:rsid w:val="008150E5"/>
    <w:rsid w:val="008154CB"/>
    <w:rsid w:val="00816397"/>
    <w:rsid w:val="00817302"/>
    <w:rsid w:val="008176D2"/>
    <w:rsid w:val="008178B1"/>
    <w:rsid w:val="00817BE0"/>
    <w:rsid w:val="00817DDA"/>
    <w:rsid w:val="00820106"/>
    <w:rsid w:val="00820383"/>
    <w:rsid w:val="008215FE"/>
    <w:rsid w:val="00821860"/>
    <w:rsid w:val="00821C64"/>
    <w:rsid w:val="0082255B"/>
    <w:rsid w:val="008225C8"/>
    <w:rsid w:val="0082261D"/>
    <w:rsid w:val="008227AB"/>
    <w:rsid w:val="008236C5"/>
    <w:rsid w:val="008249A9"/>
    <w:rsid w:val="00824B77"/>
    <w:rsid w:val="00824BC0"/>
    <w:rsid w:val="00824CBA"/>
    <w:rsid w:val="008251E3"/>
    <w:rsid w:val="0082537B"/>
    <w:rsid w:val="008258DE"/>
    <w:rsid w:val="00825B44"/>
    <w:rsid w:val="00825BC3"/>
    <w:rsid w:val="00825CA5"/>
    <w:rsid w:val="00825D48"/>
    <w:rsid w:val="0082693B"/>
    <w:rsid w:val="00826E28"/>
    <w:rsid w:val="00826EA9"/>
    <w:rsid w:val="008273A4"/>
    <w:rsid w:val="008273B2"/>
    <w:rsid w:val="00827458"/>
    <w:rsid w:val="0082777B"/>
    <w:rsid w:val="00827CDE"/>
    <w:rsid w:val="00830A94"/>
    <w:rsid w:val="00831A19"/>
    <w:rsid w:val="00831B87"/>
    <w:rsid w:val="00831ED5"/>
    <w:rsid w:val="008320CC"/>
    <w:rsid w:val="00832613"/>
    <w:rsid w:val="00832FE7"/>
    <w:rsid w:val="00833157"/>
    <w:rsid w:val="00833A73"/>
    <w:rsid w:val="00834207"/>
    <w:rsid w:val="008346F4"/>
    <w:rsid w:val="00834F76"/>
    <w:rsid w:val="00835347"/>
    <w:rsid w:val="00835352"/>
    <w:rsid w:val="0083570A"/>
    <w:rsid w:val="00835A59"/>
    <w:rsid w:val="00835B69"/>
    <w:rsid w:val="00836776"/>
    <w:rsid w:val="0083694A"/>
    <w:rsid w:val="0083723B"/>
    <w:rsid w:val="00837264"/>
    <w:rsid w:val="00837303"/>
    <w:rsid w:val="008374A2"/>
    <w:rsid w:val="00837529"/>
    <w:rsid w:val="00837693"/>
    <w:rsid w:val="008404A9"/>
    <w:rsid w:val="00840821"/>
    <w:rsid w:val="00840834"/>
    <w:rsid w:val="008416F9"/>
    <w:rsid w:val="008419BB"/>
    <w:rsid w:val="00841FCB"/>
    <w:rsid w:val="00842110"/>
    <w:rsid w:val="008425F4"/>
    <w:rsid w:val="00842627"/>
    <w:rsid w:val="008438F0"/>
    <w:rsid w:val="00843D67"/>
    <w:rsid w:val="00843D76"/>
    <w:rsid w:val="0084480F"/>
    <w:rsid w:val="00844A01"/>
    <w:rsid w:val="00844D96"/>
    <w:rsid w:val="00845374"/>
    <w:rsid w:val="0084541A"/>
    <w:rsid w:val="00845AED"/>
    <w:rsid w:val="00845DDD"/>
    <w:rsid w:val="008462E7"/>
    <w:rsid w:val="00846365"/>
    <w:rsid w:val="00847412"/>
    <w:rsid w:val="008476BF"/>
    <w:rsid w:val="008477C7"/>
    <w:rsid w:val="00847D69"/>
    <w:rsid w:val="00850056"/>
    <w:rsid w:val="00850519"/>
    <w:rsid w:val="0085079E"/>
    <w:rsid w:val="00850D08"/>
    <w:rsid w:val="00851028"/>
    <w:rsid w:val="0085127F"/>
    <w:rsid w:val="0085133C"/>
    <w:rsid w:val="00853686"/>
    <w:rsid w:val="00853A9D"/>
    <w:rsid w:val="00853C38"/>
    <w:rsid w:val="00853D47"/>
    <w:rsid w:val="00853F42"/>
    <w:rsid w:val="00854512"/>
    <w:rsid w:val="0085459D"/>
    <w:rsid w:val="008545A8"/>
    <w:rsid w:val="0085470A"/>
    <w:rsid w:val="00855186"/>
    <w:rsid w:val="008554F1"/>
    <w:rsid w:val="00855661"/>
    <w:rsid w:val="008557FE"/>
    <w:rsid w:val="00856A84"/>
    <w:rsid w:val="00856B8D"/>
    <w:rsid w:val="0085724A"/>
    <w:rsid w:val="008573D8"/>
    <w:rsid w:val="008574E8"/>
    <w:rsid w:val="008575F3"/>
    <w:rsid w:val="008579AF"/>
    <w:rsid w:val="00857A8E"/>
    <w:rsid w:val="00860143"/>
    <w:rsid w:val="0086056A"/>
    <w:rsid w:val="00860CB1"/>
    <w:rsid w:val="00860DB9"/>
    <w:rsid w:val="00860EA4"/>
    <w:rsid w:val="008610D9"/>
    <w:rsid w:val="00861123"/>
    <w:rsid w:val="008613F3"/>
    <w:rsid w:val="008616E0"/>
    <w:rsid w:val="00861BB6"/>
    <w:rsid w:val="008622DA"/>
    <w:rsid w:val="00862F4E"/>
    <w:rsid w:val="00863091"/>
    <w:rsid w:val="00863A57"/>
    <w:rsid w:val="008646D7"/>
    <w:rsid w:val="008649CE"/>
    <w:rsid w:val="00864B17"/>
    <w:rsid w:val="00864D9C"/>
    <w:rsid w:val="0086523E"/>
    <w:rsid w:val="008656B6"/>
    <w:rsid w:val="00865956"/>
    <w:rsid w:val="00865D89"/>
    <w:rsid w:val="00866120"/>
    <w:rsid w:val="00867494"/>
    <w:rsid w:val="00867937"/>
    <w:rsid w:val="00870036"/>
    <w:rsid w:val="008700F1"/>
    <w:rsid w:val="00870721"/>
    <w:rsid w:val="008719B2"/>
    <w:rsid w:val="008719CA"/>
    <w:rsid w:val="00871A54"/>
    <w:rsid w:val="00872047"/>
    <w:rsid w:val="00873245"/>
    <w:rsid w:val="00873A3F"/>
    <w:rsid w:val="00873DC0"/>
    <w:rsid w:val="00874BF0"/>
    <w:rsid w:val="00874F23"/>
    <w:rsid w:val="008755E6"/>
    <w:rsid w:val="0087573C"/>
    <w:rsid w:val="00875DE6"/>
    <w:rsid w:val="00875F9A"/>
    <w:rsid w:val="00876581"/>
    <w:rsid w:val="008768C5"/>
    <w:rsid w:val="00876D44"/>
    <w:rsid w:val="00876EFE"/>
    <w:rsid w:val="008770A0"/>
    <w:rsid w:val="00877B7A"/>
    <w:rsid w:val="00877E5F"/>
    <w:rsid w:val="008800B3"/>
    <w:rsid w:val="00880105"/>
    <w:rsid w:val="008801BB"/>
    <w:rsid w:val="008806D3"/>
    <w:rsid w:val="008809AD"/>
    <w:rsid w:val="00880D74"/>
    <w:rsid w:val="008818F9"/>
    <w:rsid w:val="008819A8"/>
    <w:rsid w:val="00881CCE"/>
    <w:rsid w:val="008823EF"/>
    <w:rsid w:val="00883211"/>
    <w:rsid w:val="00883528"/>
    <w:rsid w:val="008847E6"/>
    <w:rsid w:val="00884F85"/>
    <w:rsid w:val="0088504F"/>
    <w:rsid w:val="008854EF"/>
    <w:rsid w:val="0088575A"/>
    <w:rsid w:val="008858F6"/>
    <w:rsid w:val="00885F9B"/>
    <w:rsid w:val="008867BF"/>
    <w:rsid w:val="00886B77"/>
    <w:rsid w:val="00886F41"/>
    <w:rsid w:val="00887710"/>
    <w:rsid w:val="00887B3B"/>
    <w:rsid w:val="008903CF"/>
    <w:rsid w:val="008904A4"/>
    <w:rsid w:val="00890B33"/>
    <w:rsid w:val="0089114B"/>
    <w:rsid w:val="00891B48"/>
    <w:rsid w:val="00891CCD"/>
    <w:rsid w:val="00892EA0"/>
    <w:rsid w:val="00893455"/>
    <w:rsid w:val="008942F7"/>
    <w:rsid w:val="008943B0"/>
    <w:rsid w:val="008947D6"/>
    <w:rsid w:val="00895948"/>
    <w:rsid w:val="00895B8F"/>
    <w:rsid w:val="00895BE1"/>
    <w:rsid w:val="00895D2E"/>
    <w:rsid w:val="00896451"/>
    <w:rsid w:val="00896627"/>
    <w:rsid w:val="00896BF5"/>
    <w:rsid w:val="00896D66"/>
    <w:rsid w:val="00896E6B"/>
    <w:rsid w:val="0089734D"/>
    <w:rsid w:val="008A05DC"/>
    <w:rsid w:val="008A134D"/>
    <w:rsid w:val="008A1CEA"/>
    <w:rsid w:val="008A21A0"/>
    <w:rsid w:val="008A21C3"/>
    <w:rsid w:val="008A226D"/>
    <w:rsid w:val="008A2310"/>
    <w:rsid w:val="008A2548"/>
    <w:rsid w:val="008A2816"/>
    <w:rsid w:val="008A2FA0"/>
    <w:rsid w:val="008A30AF"/>
    <w:rsid w:val="008A494C"/>
    <w:rsid w:val="008A5A92"/>
    <w:rsid w:val="008A6C0E"/>
    <w:rsid w:val="008A6F8C"/>
    <w:rsid w:val="008A719C"/>
    <w:rsid w:val="008A78B6"/>
    <w:rsid w:val="008B0551"/>
    <w:rsid w:val="008B10FA"/>
    <w:rsid w:val="008B1265"/>
    <w:rsid w:val="008B1CC7"/>
    <w:rsid w:val="008B1E29"/>
    <w:rsid w:val="008B2B0C"/>
    <w:rsid w:val="008B3113"/>
    <w:rsid w:val="008B35C3"/>
    <w:rsid w:val="008B3F9D"/>
    <w:rsid w:val="008B4864"/>
    <w:rsid w:val="008B4B74"/>
    <w:rsid w:val="008B5299"/>
    <w:rsid w:val="008B55A0"/>
    <w:rsid w:val="008B5C7B"/>
    <w:rsid w:val="008B6083"/>
    <w:rsid w:val="008B6FDE"/>
    <w:rsid w:val="008B7303"/>
    <w:rsid w:val="008B74D4"/>
    <w:rsid w:val="008B768B"/>
    <w:rsid w:val="008B77CF"/>
    <w:rsid w:val="008B78B0"/>
    <w:rsid w:val="008B7984"/>
    <w:rsid w:val="008B7E54"/>
    <w:rsid w:val="008B7EB2"/>
    <w:rsid w:val="008C0384"/>
    <w:rsid w:val="008C0414"/>
    <w:rsid w:val="008C16DE"/>
    <w:rsid w:val="008C18FF"/>
    <w:rsid w:val="008C312C"/>
    <w:rsid w:val="008C3317"/>
    <w:rsid w:val="008C334E"/>
    <w:rsid w:val="008C3559"/>
    <w:rsid w:val="008C3F19"/>
    <w:rsid w:val="008C3F85"/>
    <w:rsid w:val="008C3FD9"/>
    <w:rsid w:val="008C4BC6"/>
    <w:rsid w:val="008C50A0"/>
    <w:rsid w:val="008C5330"/>
    <w:rsid w:val="008C53B3"/>
    <w:rsid w:val="008C5B68"/>
    <w:rsid w:val="008C5FBB"/>
    <w:rsid w:val="008C600B"/>
    <w:rsid w:val="008C641F"/>
    <w:rsid w:val="008C6A05"/>
    <w:rsid w:val="008C745F"/>
    <w:rsid w:val="008C7685"/>
    <w:rsid w:val="008C7BA4"/>
    <w:rsid w:val="008D0283"/>
    <w:rsid w:val="008D0630"/>
    <w:rsid w:val="008D0B4F"/>
    <w:rsid w:val="008D1F49"/>
    <w:rsid w:val="008D2237"/>
    <w:rsid w:val="008D2491"/>
    <w:rsid w:val="008D2ACD"/>
    <w:rsid w:val="008D2B5E"/>
    <w:rsid w:val="008D2C4E"/>
    <w:rsid w:val="008D3CF5"/>
    <w:rsid w:val="008D3E3E"/>
    <w:rsid w:val="008D4A71"/>
    <w:rsid w:val="008D4FBB"/>
    <w:rsid w:val="008D53D2"/>
    <w:rsid w:val="008D5F49"/>
    <w:rsid w:val="008D601C"/>
    <w:rsid w:val="008D6D44"/>
    <w:rsid w:val="008D74DF"/>
    <w:rsid w:val="008E01A1"/>
    <w:rsid w:val="008E0AB1"/>
    <w:rsid w:val="008E0F9C"/>
    <w:rsid w:val="008E1ABD"/>
    <w:rsid w:val="008E258E"/>
    <w:rsid w:val="008E2CD0"/>
    <w:rsid w:val="008E2FC4"/>
    <w:rsid w:val="008E322E"/>
    <w:rsid w:val="008E3CF8"/>
    <w:rsid w:val="008E3EFC"/>
    <w:rsid w:val="008E436D"/>
    <w:rsid w:val="008E475C"/>
    <w:rsid w:val="008E5CD1"/>
    <w:rsid w:val="008E63B3"/>
    <w:rsid w:val="008E65FC"/>
    <w:rsid w:val="008E7235"/>
    <w:rsid w:val="008E7260"/>
    <w:rsid w:val="008E79BB"/>
    <w:rsid w:val="008E7AF3"/>
    <w:rsid w:val="008F06A4"/>
    <w:rsid w:val="008F0A5A"/>
    <w:rsid w:val="008F12DB"/>
    <w:rsid w:val="008F18A2"/>
    <w:rsid w:val="008F2015"/>
    <w:rsid w:val="008F232F"/>
    <w:rsid w:val="008F260D"/>
    <w:rsid w:val="008F2786"/>
    <w:rsid w:val="008F27B7"/>
    <w:rsid w:val="008F3BAC"/>
    <w:rsid w:val="008F3E61"/>
    <w:rsid w:val="008F480D"/>
    <w:rsid w:val="008F5F6F"/>
    <w:rsid w:val="008F65D6"/>
    <w:rsid w:val="008F6B56"/>
    <w:rsid w:val="008F6FEF"/>
    <w:rsid w:val="008F7016"/>
    <w:rsid w:val="008F7EAB"/>
    <w:rsid w:val="00900038"/>
    <w:rsid w:val="009006B4"/>
    <w:rsid w:val="00900EB1"/>
    <w:rsid w:val="00901719"/>
    <w:rsid w:val="009019AD"/>
    <w:rsid w:val="009027C3"/>
    <w:rsid w:val="00902824"/>
    <w:rsid w:val="00902ACB"/>
    <w:rsid w:val="0090349D"/>
    <w:rsid w:val="0090360C"/>
    <w:rsid w:val="009040B2"/>
    <w:rsid w:val="009043DA"/>
    <w:rsid w:val="00906768"/>
    <w:rsid w:val="009069EA"/>
    <w:rsid w:val="00907450"/>
    <w:rsid w:val="009101EE"/>
    <w:rsid w:val="0091025A"/>
    <w:rsid w:val="00910B11"/>
    <w:rsid w:val="00910E4C"/>
    <w:rsid w:val="0091198B"/>
    <w:rsid w:val="00911A42"/>
    <w:rsid w:val="00911AC2"/>
    <w:rsid w:val="00911AF7"/>
    <w:rsid w:val="00911B6A"/>
    <w:rsid w:val="00911CAF"/>
    <w:rsid w:val="00911EE4"/>
    <w:rsid w:val="009121D9"/>
    <w:rsid w:val="0091305C"/>
    <w:rsid w:val="00914520"/>
    <w:rsid w:val="00914E93"/>
    <w:rsid w:val="00914F3E"/>
    <w:rsid w:val="009154BC"/>
    <w:rsid w:val="0091561C"/>
    <w:rsid w:val="00916104"/>
    <w:rsid w:val="009165D5"/>
    <w:rsid w:val="00916A89"/>
    <w:rsid w:val="00916D29"/>
    <w:rsid w:val="00916DA5"/>
    <w:rsid w:val="00917333"/>
    <w:rsid w:val="00917491"/>
    <w:rsid w:val="00917E5D"/>
    <w:rsid w:val="0092032F"/>
    <w:rsid w:val="0092080A"/>
    <w:rsid w:val="00920976"/>
    <w:rsid w:val="00920BAA"/>
    <w:rsid w:val="00921449"/>
    <w:rsid w:val="00922018"/>
    <w:rsid w:val="009225E8"/>
    <w:rsid w:val="0092271B"/>
    <w:rsid w:val="00922740"/>
    <w:rsid w:val="00922E68"/>
    <w:rsid w:val="00923116"/>
    <w:rsid w:val="00923275"/>
    <w:rsid w:val="00923DFB"/>
    <w:rsid w:val="00924610"/>
    <w:rsid w:val="00924BE2"/>
    <w:rsid w:val="009254AD"/>
    <w:rsid w:val="009256F1"/>
    <w:rsid w:val="0092580F"/>
    <w:rsid w:val="009259B1"/>
    <w:rsid w:val="00925B84"/>
    <w:rsid w:val="00926101"/>
    <w:rsid w:val="009261A8"/>
    <w:rsid w:val="009269EE"/>
    <w:rsid w:val="00927818"/>
    <w:rsid w:val="00927821"/>
    <w:rsid w:val="00930F85"/>
    <w:rsid w:val="009312FC"/>
    <w:rsid w:val="009315B5"/>
    <w:rsid w:val="00931755"/>
    <w:rsid w:val="009317C1"/>
    <w:rsid w:val="0093188E"/>
    <w:rsid w:val="00931D03"/>
    <w:rsid w:val="00931D12"/>
    <w:rsid w:val="00931FDE"/>
    <w:rsid w:val="00932E53"/>
    <w:rsid w:val="0093309B"/>
    <w:rsid w:val="0093312F"/>
    <w:rsid w:val="0093356F"/>
    <w:rsid w:val="0093427E"/>
    <w:rsid w:val="0093460B"/>
    <w:rsid w:val="0093495C"/>
    <w:rsid w:val="009349EF"/>
    <w:rsid w:val="00934A92"/>
    <w:rsid w:val="00934AEB"/>
    <w:rsid w:val="00934DF9"/>
    <w:rsid w:val="00935CA1"/>
    <w:rsid w:val="009367F6"/>
    <w:rsid w:val="00936923"/>
    <w:rsid w:val="00936A9C"/>
    <w:rsid w:val="00940E7D"/>
    <w:rsid w:val="00941459"/>
    <w:rsid w:val="00942007"/>
    <w:rsid w:val="009430F9"/>
    <w:rsid w:val="009435E2"/>
    <w:rsid w:val="0094378A"/>
    <w:rsid w:val="009437BD"/>
    <w:rsid w:val="0094413B"/>
    <w:rsid w:val="00944223"/>
    <w:rsid w:val="009446BD"/>
    <w:rsid w:val="00944C5F"/>
    <w:rsid w:val="00946026"/>
    <w:rsid w:val="009466D0"/>
    <w:rsid w:val="00946779"/>
    <w:rsid w:val="00946A1B"/>
    <w:rsid w:val="00947055"/>
    <w:rsid w:val="00947927"/>
    <w:rsid w:val="00947C0C"/>
    <w:rsid w:val="009502C7"/>
    <w:rsid w:val="00950504"/>
    <w:rsid w:val="009507C0"/>
    <w:rsid w:val="00950B7D"/>
    <w:rsid w:val="00950CF2"/>
    <w:rsid w:val="009512B6"/>
    <w:rsid w:val="009519B2"/>
    <w:rsid w:val="00952029"/>
    <w:rsid w:val="009526F5"/>
    <w:rsid w:val="00953018"/>
    <w:rsid w:val="009532EE"/>
    <w:rsid w:val="00953B53"/>
    <w:rsid w:val="00953DA6"/>
    <w:rsid w:val="00953EF8"/>
    <w:rsid w:val="0095405A"/>
    <w:rsid w:val="00954691"/>
    <w:rsid w:val="009547CF"/>
    <w:rsid w:val="00955EEC"/>
    <w:rsid w:val="00956382"/>
    <w:rsid w:val="009569BF"/>
    <w:rsid w:val="00960974"/>
    <w:rsid w:val="00960988"/>
    <w:rsid w:val="009610A2"/>
    <w:rsid w:val="009613A1"/>
    <w:rsid w:val="0096217E"/>
    <w:rsid w:val="00962A52"/>
    <w:rsid w:val="00962CE5"/>
    <w:rsid w:val="00962F1F"/>
    <w:rsid w:val="00962FE6"/>
    <w:rsid w:val="0096313F"/>
    <w:rsid w:val="00963153"/>
    <w:rsid w:val="00963F98"/>
    <w:rsid w:val="0096405E"/>
    <w:rsid w:val="009641E4"/>
    <w:rsid w:val="009648A4"/>
    <w:rsid w:val="00964A8A"/>
    <w:rsid w:val="00964CAD"/>
    <w:rsid w:val="00964ED7"/>
    <w:rsid w:val="009657CE"/>
    <w:rsid w:val="00966791"/>
    <w:rsid w:val="00966A36"/>
    <w:rsid w:val="00966CE7"/>
    <w:rsid w:val="009677CA"/>
    <w:rsid w:val="00967CC4"/>
    <w:rsid w:val="00967FF7"/>
    <w:rsid w:val="0097053F"/>
    <w:rsid w:val="0097090A"/>
    <w:rsid w:val="00971C22"/>
    <w:rsid w:val="00971DEC"/>
    <w:rsid w:val="0097332B"/>
    <w:rsid w:val="00973371"/>
    <w:rsid w:val="00973382"/>
    <w:rsid w:val="00975608"/>
    <w:rsid w:val="00975C82"/>
    <w:rsid w:val="009765DB"/>
    <w:rsid w:val="00976756"/>
    <w:rsid w:val="009773E0"/>
    <w:rsid w:val="0097780C"/>
    <w:rsid w:val="00977A89"/>
    <w:rsid w:val="00977DA7"/>
    <w:rsid w:val="00977E96"/>
    <w:rsid w:val="00980247"/>
    <w:rsid w:val="00980A35"/>
    <w:rsid w:val="00980C14"/>
    <w:rsid w:val="00981151"/>
    <w:rsid w:val="009814D3"/>
    <w:rsid w:val="00981F2A"/>
    <w:rsid w:val="00981F67"/>
    <w:rsid w:val="00982083"/>
    <w:rsid w:val="0098241E"/>
    <w:rsid w:val="00982BD9"/>
    <w:rsid w:val="0098341A"/>
    <w:rsid w:val="00983B18"/>
    <w:rsid w:val="00984943"/>
    <w:rsid w:val="00984AAB"/>
    <w:rsid w:val="00984F27"/>
    <w:rsid w:val="0098518F"/>
    <w:rsid w:val="00985953"/>
    <w:rsid w:val="0098617D"/>
    <w:rsid w:val="009861D2"/>
    <w:rsid w:val="00986E23"/>
    <w:rsid w:val="00987916"/>
    <w:rsid w:val="00987B0D"/>
    <w:rsid w:val="0099065B"/>
    <w:rsid w:val="0099067C"/>
    <w:rsid w:val="00990ECF"/>
    <w:rsid w:val="00991205"/>
    <w:rsid w:val="00991868"/>
    <w:rsid w:val="00991931"/>
    <w:rsid w:val="0099308E"/>
    <w:rsid w:val="00993301"/>
    <w:rsid w:val="00993A4A"/>
    <w:rsid w:val="009943AE"/>
    <w:rsid w:val="009943CD"/>
    <w:rsid w:val="0099455B"/>
    <w:rsid w:val="0099463E"/>
    <w:rsid w:val="009948BA"/>
    <w:rsid w:val="00994C3A"/>
    <w:rsid w:val="00994CE6"/>
    <w:rsid w:val="009950DD"/>
    <w:rsid w:val="0099534D"/>
    <w:rsid w:val="00995F6E"/>
    <w:rsid w:val="00996364"/>
    <w:rsid w:val="009968FC"/>
    <w:rsid w:val="00996C81"/>
    <w:rsid w:val="00997907"/>
    <w:rsid w:val="00997EB5"/>
    <w:rsid w:val="009A01B0"/>
    <w:rsid w:val="009A1106"/>
    <w:rsid w:val="009A1532"/>
    <w:rsid w:val="009A186E"/>
    <w:rsid w:val="009A369D"/>
    <w:rsid w:val="009A3B99"/>
    <w:rsid w:val="009A3CB8"/>
    <w:rsid w:val="009A40BA"/>
    <w:rsid w:val="009A44D6"/>
    <w:rsid w:val="009A58E2"/>
    <w:rsid w:val="009A5C78"/>
    <w:rsid w:val="009A5ED3"/>
    <w:rsid w:val="009A77B7"/>
    <w:rsid w:val="009A7D66"/>
    <w:rsid w:val="009B0268"/>
    <w:rsid w:val="009B0587"/>
    <w:rsid w:val="009B0B31"/>
    <w:rsid w:val="009B0BB9"/>
    <w:rsid w:val="009B0D7A"/>
    <w:rsid w:val="009B1216"/>
    <w:rsid w:val="009B152B"/>
    <w:rsid w:val="009B1CE9"/>
    <w:rsid w:val="009B1FE7"/>
    <w:rsid w:val="009B2902"/>
    <w:rsid w:val="009B319B"/>
    <w:rsid w:val="009B34E6"/>
    <w:rsid w:val="009B41C5"/>
    <w:rsid w:val="009B4A87"/>
    <w:rsid w:val="009B4C38"/>
    <w:rsid w:val="009B50D5"/>
    <w:rsid w:val="009B5749"/>
    <w:rsid w:val="009B6017"/>
    <w:rsid w:val="009B61FA"/>
    <w:rsid w:val="009B6891"/>
    <w:rsid w:val="009B6953"/>
    <w:rsid w:val="009B6B14"/>
    <w:rsid w:val="009B721C"/>
    <w:rsid w:val="009B7F80"/>
    <w:rsid w:val="009C0562"/>
    <w:rsid w:val="009C05D9"/>
    <w:rsid w:val="009C07A3"/>
    <w:rsid w:val="009C131C"/>
    <w:rsid w:val="009C1709"/>
    <w:rsid w:val="009C2451"/>
    <w:rsid w:val="009C25C3"/>
    <w:rsid w:val="009C2C23"/>
    <w:rsid w:val="009C3181"/>
    <w:rsid w:val="009C3497"/>
    <w:rsid w:val="009C3500"/>
    <w:rsid w:val="009C38C8"/>
    <w:rsid w:val="009C4166"/>
    <w:rsid w:val="009C4A93"/>
    <w:rsid w:val="009C4E17"/>
    <w:rsid w:val="009C504C"/>
    <w:rsid w:val="009C55A1"/>
    <w:rsid w:val="009C61A6"/>
    <w:rsid w:val="009C6BA0"/>
    <w:rsid w:val="009C7366"/>
    <w:rsid w:val="009D00B1"/>
    <w:rsid w:val="009D028B"/>
    <w:rsid w:val="009D05EB"/>
    <w:rsid w:val="009D06B9"/>
    <w:rsid w:val="009D0755"/>
    <w:rsid w:val="009D0CAB"/>
    <w:rsid w:val="009D0FE4"/>
    <w:rsid w:val="009D140C"/>
    <w:rsid w:val="009D1507"/>
    <w:rsid w:val="009D184F"/>
    <w:rsid w:val="009D1AFA"/>
    <w:rsid w:val="009D2E29"/>
    <w:rsid w:val="009D3325"/>
    <w:rsid w:val="009D4AF4"/>
    <w:rsid w:val="009D69CA"/>
    <w:rsid w:val="009D6D63"/>
    <w:rsid w:val="009D7A88"/>
    <w:rsid w:val="009D7DB1"/>
    <w:rsid w:val="009E0019"/>
    <w:rsid w:val="009E01D3"/>
    <w:rsid w:val="009E0863"/>
    <w:rsid w:val="009E0A3B"/>
    <w:rsid w:val="009E0CD7"/>
    <w:rsid w:val="009E1035"/>
    <w:rsid w:val="009E1114"/>
    <w:rsid w:val="009E11E1"/>
    <w:rsid w:val="009E15B9"/>
    <w:rsid w:val="009E18DD"/>
    <w:rsid w:val="009E19BA"/>
    <w:rsid w:val="009E29FD"/>
    <w:rsid w:val="009E352B"/>
    <w:rsid w:val="009E3856"/>
    <w:rsid w:val="009E3C4F"/>
    <w:rsid w:val="009E4516"/>
    <w:rsid w:val="009E4CD1"/>
    <w:rsid w:val="009E4CFC"/>
    <w:rsid w:val="009E4D72"/>
    <w:rsid w:val="009E4DBD"/>
    <w:rsid w:val="009E4E7A"/>
    <w:rsid w:val="009E5257"/>
    <w:rsid w:val="009E52F7"/>
    <w:rsid w:val="009E67F6"/>
    <w:rsid w:val="009E6A5A"/>
    <w:rsid w:val="009E6ED3"/>
    <w:rsid w:val="009E7238"/>
    <w:rsid w:val="009E7599"/>
    <w:rsid w:val="009E777F"/>
    <w:rsid w:val="009E7878"/>
    <w:rsid w:val="009E78A9"/>
    <w:rsid w:val="009E7A88"/>
    <w:rsid w:val="009E7FB7"/>
    <w:rsid w:val="009F08F6"/>
    <w:rsid w:val="009F0A4A"/>
    <w:rsid w:val="009F1377"/>
    <w:rsid w:val="009F1521"/>
    <w:rsid w:val="009F1579"/>
    <w:rsid w:val="009F1EF4"/>
    <w:rsid w:val="009F2C45"/>
    <w:rsid w:val="009F2D15"/>
    <w:rsid w:val="009F3323"/>
    <w:rsid w:val="009F3640"/>
    <w:rsid w:val="009F36C1"/>
    <w:rsid w:val="009F3D76"/>
    <w:rsid w:val="009F4466"/>
    <w:rsid w:val="009F4654"/>
    <w:rsid w:val="009F47D1"/>
    <w:rsid w:val="009F5774"/>
    <w:rsid w:val="009F588C"/>
    <w:rsid w:val="009F5A5A"/>
    <w:rsid w:val="009F65D2"/>
    <w:rsid w:val="009F682A"/>
    <w:rsid w:val="009F6D02"/>
    <w:rsid w:val="009F7A1C"/>
    <w:rsid w:val="00A00746"/>
    <w:rsid w:val="00A00780"/>
    <w:rsid w:val="00A00B1A"/>
    <w:rsid w:val="00A01C54"/>
    <w:rsid w:val="00A025EE"/>
    <w:rsid w:val="00A029F1"/>
    <w:rsid w:val="00A02E73"/>
    <w:rsid w:val="00A030BC"/>
    <w:rsid w:val="00A04140"/>
    <w:rsid w:val="00A044CF"/>
    <w:rsid w:val="00A04E11"/>
    <w:rsid w:val="00A04ECD"/>
    <w:rsid w:val="00A04F72"/>
    <w:rsid w:val="00A05B4D"/>
    <w:rsid w:val="00A06493"/>
    <w:rsid w:val="00A06F8C"/>
    <w:rsid w:val="00A0726B"/>
    <w:rsid w:val="00A0758A"/>
    <w:rsid w:val="00A07673"/>
    <w:rsid w:val="00A0780D"/>
    <w:rsid w:val="00A078D9"/>
    <w:rsid w:val="00A079C8"/>
    <w:rsid w:val="00A109CB"/>
    <w:rsid w:val="00A10A03"/>
    <w:rsid w:val="00A11455"/>
    <w:rsid w:val="00A116E8"/>
    <w:rsid w:val="00A11C07"/>
    <w:rsid w:val="00A11F00"/>
    <w:rsid w:val="00A122D3"/>
    <w:rsid w:val="00A12B42"/>
    <w:rsid w:val="00A13AC3"/>
    <w:rsid w:val="00A143E2"/>
    <w:rsid w:val="00A148F3"/>
    <w:rsid w:val="00A14DBB"/>
    <w:rsid w:val="00A15276"/>
    <w:rsid w:val="00A15296"/>
    <w:rsid w:val="00A1533C"/>
    <w:rsid w:val="00A15496"/>
    <w:rsid w:val="00A15D59"/>
    <w:rsid w:val="00A161CE"/>
    <w:rsid w:val="00A16492"/>
    <w:rsid w:val="00A16AEB"/>
    <w:rsid w:val="00A20797"/>
    <w:rsid w:val="00A20847"/>
    <w:rsid w:val="00A20AC0"/>
    <w:rsid w:val="00A21C4B"/>
    <w:rsid w:val="00A21D98"/>
    <w:rsid w:val="00A22457"/>
    <w:rsid w:val="00A225DE"/>
    <w:rsid w:val="00A227F5"/>
    <w:rsid w:val="00A229B5"/>
    <w:rsid w:val="00A22B8D"/>
    <w:rsid w:val="00A22C4D"/>
    <w:rsid w:val="00A22F74"/>
    <w:rsid w:val="00A22FD8"/>
    <w:rsid w:val="00A230A0"/>
    <w:rsid w:val="00A232BF"/>
    <w:rsid w:val="00A238B8"/>
    <w:rsid w:val="00A23A57"/>
    <w:rsid w:val="00A23F1B"/>
    <w:rsid w:val="00A2415F"/>
    <w:rsid w:val="00A244FA"/>
    <w:rsid w:val="00A246E1"/>
    <w:rsid w:val="00A24D55"/>
    <w:rsid w:val="00A251DF"/>
    <w:rsid w:val="00A25890"/>
    <w:rsid w:val="00A25FD1"/>
    <w:rsid w:val="00A261AF"/>
    <w:rsid w:val="00A26E43"/>
    <w:rsid w:val="00A270A5"/>
    <w:rsid w:val="00A276B5"/>
    <w:rsid w:val="00A27955"/>
    <w:rsid w:val="00A30443"/>
    <w:rsid w:val="00A305D0"/>
    <w:rsid w:val="00A3143C"/>
    <w:rsid w:val="00A31486"/>
    <w:rsid w:val="00A3152E"/>
    <w:rsid w:val="00A3171F"/>
    <w:rsid w:val="00A3196D"/>
    <w:rsid w:val="00A31EC5"/>
    <w:rsid w:val="00A31ED5"/>
    <w:rsid w:val="00A332F1"/>
    <w:rsid w:val="00A341E8"/>
    <w:rsid w:val="00A345D7"/>
    <w:rsid w:val="00A346AF"/>
    <w:rsid w:val="00A352EA"/>
    <w:rsid w:val="00A35415"/>
    <w:rsid w:val="00A35591"/>
    <w:rsid w:val="00A358E3"/>
    <w:rsid w:val="00A35FB8"/>
    <w:rsid w:val="00A36292"/>
    <w:rsid w:val="00A36424"/>
    <w:rsid w:val="00A366D5"/>
    <w:rsid w:val="00A369D3"/>
    <w:rsid w:val="00A36CBD"/>
    <w:rsid w:val="00A37042"/>
    <w:rsid w:val="00A37045"/>
    <w:rsid w:val="00A37B23"/>
    <w:rsid w:val="00A37D4F"/>
    <w:rsid w:val="00A37EA5"/>
    <w:rsid w:val="00A37F1B"/>
    <w:rsid w:val="00A4048E"/>
    <w:rsid w:val="00A4098C"/>
    <w:rsid w:val="00A40B58"/>
    <w:rsid w:val="00A41EBD"/>
    <w:rsid w:val="00A41FBE"/>
    <w:rsid w:val="00A420B9"/>
    <w:rsid w:val="00A424D9"/>
    <w:rsid w:val="00A424E9"/>
    <w:rsid w:val="00A43B29"/>
    <w:rsid w:val="00A43CC7"/>
    <w:rsid w:val="00A43E27"/>
    <w:rsid w:val="00A45688"/>
    <w:rsid w:val="00A45A64"/>
    <w:rsid w:val="00A46008"/>
    <w:rsid w:val="00A463B1"/>
    <w:rsid w:val="00A468E9"/>
    <w:rsid w:val="00A47773"/>
    <w:rsid w:val="00A47F48"/>
    <w:rsid w:val="00A508AE"/>
    <w:rsid w:val="00A50BE4"/>
    <w:rsid w:val="00A51EC2"/>
    <w:rsid w:val="00A526C0"/>
    <w:rsid w:val="00A536DC"/>
    <w:rsid w:val="00A537C6"/>
    <w:rsid w:val="00A537CF"/>
    <w:rsid w:val="00A53829"/>
    <w:rsid w:val="00A543EC"/>
    <w:rsid w:val="00A54ACE"/>
    <w:rsid w:val="00A54ED9"/>
    <w:rsid w:val="00A551AA"/>
    <w:rsid w:val="00A552C5"/>
    <w:rsid w:val="00A55C95"/>
    <w:rsid w:val="00A55E81"/>
    <w:rsid w:val="00A5638A"/>
    <w:rsid w:val="00A5731D"/>
    <w:rsid w:val="00A5733B"/>
    <w:rsid w:val="00A576DF"/>
    <w:rsid w:val="00A608F2"/>
    <w:rsid w:val="00A60BD5"/>
    <w:rsid w:val="00A61514"/>
    <w:rsid w:val="00A61CBC"/>
    <w:rsid w:val="00A6263A"/>
    <w:rsid w:val="00A626C0"/>
    <w:rsid w:val="00A62D7B"/>
    <w:rsid w:val="00A63198"/>
    <w:rsid w:val="00A631D1"/>
    <w:rsid w:val="00A637FA"/>
    <w:rsid w:val="00A639B4"/>
    <w:rsid w:val="00A63CDA"/>
    <w:rsid w:val="00A63FC2"/>
    <w:rsid w:val="00A6449E"/>
    <w:rsid w:val="00A647A3"/>
    <w:rsid w:val="00A64922"/>
    <w:rsid w:val="00A64CA3"/>
    <w:rsid w:val="00A653E9"/>
    <w:rsid w:val="00A65644"/>
    <w:rsid w:val="00A658D4"/>
    <w:rsid w:val="00A660C7"/>
    <w:rsid w:val="00A66DB6"/>
    <w:rsid w:val="00A66EB3"/>
    <w:rsid w:val="00A66FFE"/>
    <w:rsid w:val="00A678A4"/>
    <w:rsid w:val="00A7049B"/>
    <w:rsid w:val="00A70514"/>
    <w:rsid w:val="00A70659"/>
    <w:rsid w:val="00A70DCE"/>
    <w:rsid w:val="00A70F28"/>
    <w:rsid w:val="00A71E27"/>
    <w:rsid w:val="00A721D8"/>
    <w:rsid w:val="00A73271"/>
    <w:rsid w:val="00A73DCE"/>
    <w:rsid w:val="00A7412D"/>
    <w:rsid w:val="00A741F4"/>
    <w:rsid w:val="00A74967"/>
    <w:rsid w:val="00A756EA"/>
    <w:rsid w:val="00A75922"/>
    <w:rsid w:val="00A75AB8"/>
    <w:rsid w:val="00A75B58"/>
    <w:rsid w:val="00A768A5"/>
    <w:rsid w:val="00A7691E"/>
    <w:rsid w:val="00A76B5B"/>
    <w:rsid w:val="00A76CFB"/>
    <w:rsid w:val="00A77E77"/>
    <w:rsid w:val="00A807F2"/>
    <w:rsid w:val="00A8292C"/>
    <w:rsid w:val="00A82C34"/>
    <w:rsid w:val="00A82EF4"/>
    <w:rsid w:val="00A83588"/>
    <w:rsid w:val="00A836B7"/>
    <w:rsid w:val="00A83BA2"/>
    <w:rsid w:val="00A83DF8"/>
    <w:rsid w:val="00A84014"/>
    <w:rsid w:val="00A84CBE"/>
    <w:rsid w:val="00A85346"/>
    <w:rsid w:val="00A8541D"/>
    <w:rsid w:val="00A85B76"/>
    <w:rsid w:val="00A85E5B"/>
    <w:rsid w:val="00A86A08"/>
    <w:rsid w:val="00A86CFF"/>
    <w:rsid w:val="00A86DE2"/>
    <w:rsid w:val="00A872E4"/>
    <w:rsid w:val="00A87A50"/>
    <w:rsid w:val="00A90378"/>
    <w:rsid w:val="00A90417"/>
    <w:rsid w:val="00A905BA"/>
    <w:rsid w:val="00A908DB"/>
    <w:rsid w:val="00A90B77"/>
    <w:rsid w:val="00A9198D"/>
    <w:rsid w:val="00A91C97"/>
    <w:rsid w:val="00A92BBF"/>
    <w:rsid w:val="00A93465"/>
    <w:rsid w:val="00A94401"/>
    <w:rsid w:val="00A950E5"/>
    <w:rsid w:val="00A952A1"/>
    <w:rsid w:val="00A95543"/>
    <w:rsid w:val="00A955F0"/>
    <w:rsid w:val="00A95BBC"/>
    <w:rsid w:val="00A95CA0"/>
    <w:rsid w:val="00A9781B"/>
    <w:rsid w:val="00A97C1C"/>
    <w:rsid w:val="00AA19CE"/>
    <w:rsid w:val="00AA20CB"/>
    <w:rsid w:val="00AA2F7C"/>
    <w:rsid w:val="00AA307A"/>
    <w:rsid w:val="00AA32C0"/>
    <w:rsid w:val="00AA44EE"/>
    <w:rsid w:val="00AA4513"/>
    <w:rsid w:val="00AA4D3D"/>
    <w:rsid w:val="00AA4FB7"/>
    <w:rsid w:val="00AA5477"/>
    <w:rsid w:val="00AA57A9"/>
    <w:rsid w:val="00AA595E"/>
    <w:rsid w:val="00AA5F3C"/>
    <w:rsid w:val="00AA677E"/>
    <w:rsid w:val="00AA6991"/>
    <w:rsid w:val="00AA6A1C"/>
    <w:rsid w:val="00AB00C4"/>
    <w:rsid w:val="00AB0512"/>
    <w:rsid w:val="00AB0728"/>
    <w:rsid w:val="00AB0DF8"/>
    <w:rsid w:val="00AB0EF3"/>
    <w:rsid w:val="00AB1041"/>
    <w:rsid w:val="00AB144F"/>
    <w:rsid w:val="00AB1BA2"/>
    <w:rsid w:val="00AB1F65"/>
    <w:rsid w:val="00AB33FC"/>
    <w:rsid w:val="00AB3EAB"/>
    <w:rsid w:val="00AB44AC"/>
    <w:rsid w:val="00AB569D"/>
    <w:rsid w:val="00AB5C4B"/>
    <w:rsid w:val="00AB62F5"/>
    <w:rsid w:val="00AB6F9F"/>
    <w:rsid w:val="00AB7AB9"/>
    <w:rsid w:val="00AC03A6"/>
    <w:rsid w:val="00AC084A"/>
    <w:rsid w:val="00AC1738"/>
    <w:rsid w:val="00AC1F25"/>
    <w:rsid w:val="00AC20EF"/>
    <w:rsid w:val="00AC2530"/>
    <w:rsid w:val="00AC26C4"/>
    <w:rsid w:val="00AC2BA9"/>
    <w:rsid w:val="00AC3AF2"/>
    <w:rsid w:val="00AC447D"/>
    <w:rsid w:val="00AC48FF"/>
    <w:rsid w:val="00AC4ADF"/>
    <w:rsid w:val="00AC4AFB"/>
    <w:rsid w:val="00AC4B79"/>
    <w:rsid w:val="00AC4F42"/>
    <w:rsid w:val="00AC5729"/>
    <w:rsid w:val="00AC5F5F"/>
    <w:rsid w:val="00AC667A"/>
    <w:rsid w:val="00AC6D21"/>
    <w:rsid w:val="00AC70DE"/>
    <w:rsid w:val="00AC748D"/>
    <w:rsid w:val="00AC75FE"/>
    <w:rsid w:val="00AD01BB"/>
    <w:rsid w:val="00AD0352"/>
    <w:rsid w:val="00AD1B94"/>
    <w:rsid w:val="00AD1DCB"/>
    <w:rsid w:val="00AD1F15"/>
    <w:rsid w:val="00AD2154"/>
    <w:rsid w:val="00AD2B1E"/>
    <w:rsid w:val="00AD2E04"/>
    <w:rsid w:val="00AD31B1"/>
    <w:rsid w:val="00AD379C"/>
    <w:rsid w:val="00AD3E89"/>
    <w:rsid w:val="00AD3FF4"/>
    <w:rsid w:val="00AD4316"/>
    <w:rsid w:val="00AD486A"/>
    <w:rsid w:val="00AD52D7"/>
    <w:rsid w:val="00AD581B"/>
    <w:rsid w:val="00AD5F0C"/>
    <w:rsid w:val="00AD5F95"/>
    <w:rsid w:val="00AD6711"/>
    <w:rsid w:val="00AD6916"/>
    <w:rsid w:val="00AD7601"/>
    <w:rsid w:val="00AD7D3C"/>
    <w:rsid w:val="00AD7EFE"/>
    <w:rsid w:val="00AE07EC"/>
    <w:rsid w:val="00AE13E7"/>
    <w:rsid w:val="00AE16E7"/>
    <w:rsid w:val="00AE1805"/>
    <w:rsid w:val="00AE1B03"/>
    <w:rsid w:val="00AE2904"/>
    <w:rsid w:val="00AE3043"/>
    <w:rsid w:val="00AE30E7"/>
    <w:rsid w:val="00AE357E"/>
    <w:rsid w:val="00AE3E4F"/>
    <w:rsid w:val="00AE44DE"/>
    <w:rsid w:val="00AE4D19"/>
    <w:rsid w:val="00AE60F4"/>
    <w:rsid w:val="00AE6B9F"/>
    <w:rsid w:val="00AE6CAB"/>
    <w:rsid w:val="00AE762F"/>
    <w:rsid w:val="00AF046A"/>
    <w:rsid w:val="00AF07E9"/>
    <w:rsid w:val="00AF1667"/>
    <w:rsid w:val="00AF1F6E"/>
    <w:rsid w:val="00AF2ADD"/>
    <w:rsid w:val="00AF2CC5"/>
    <w:rsid w:val="00AF356F"/>
    <w:rsid w:val="00AF38BC"/>
    <w:rsid w:val="00AF3AE6"/>
    <w:rsid w:val="00AF433C"/>
    <w:rsid w:val="00AF4542"/>
    <w:rsid w:val="00AF45EB"/>
    <w:rsid w:val="00AF45FF"/>
    <w:rsid w:val="00AF4937"/>
    <w:rsid w:val="00AF4B07"/>
    <w:rsid w:val="00AF4B85"/>
    <w:rsid w:val="00AF4BA9"/>
    <w:rsid w:val="00AF5376"/>
    <w:rsid w:val="00AF5612"/>
    <w:rsid w:val="00AF5CEE"/>
    <w:rsid w:val="00AF5F2B"/>
    <w:rsid w:val="00AF695A"/>
    <w:rsid w:val="00AF6BF8"/>
    <w:rsid w:val="00AF7068"/>
    <w:rsid w:val="00AF751E"/>
    <w:rsid w:val="00AF7BC1"/>
    <w:rsid w:val="00AF7FC1"/>
    <w:rsid w:val="00B001EC"/>
    <w:rsid w:val="00B00DAE"/>
    <w:rsid w:val="00B00EE3"/>
    <w:rsid w:val="00B00EEC"/>
    <w:rsid w:val="00B01048"/>
    <w:rsid w:val="00B010F6"/>
    <w:rsid w:val="00B018C4"/>
    <w:rsid w:val="00B01A7E"/>
    <w:rsid w:val="00B01E53"/>
    <w:rsid w:val="00B01F08"/>
    <w:rsid w:val="00B02015"/>
    <w:rsid w:val="00B027AC"/>
    <w:rsid w:val="00B03545"/>
    <w:rsid w:val="00B03574"/>
    <w:rsid w:val="00B0365F"/>
    <w:rsid w:val="00B04288"/>
    <w:rsid w:val="00B04855"/>
    <w:rsid w:val="00B04940"/>
    <w:rsid w:val="00B04A34"/>
    <w:rsid w:val="00B05225"/>
    <w:rsid w:val="00B056E6"/>
    <w:rsid w:val="00B06159"/>
    <w:rsid w:val="00B06250"/>
    <w:rsid w:val="00B06315"/>
    <w:rsid w:val="00B06ED7"/>
    <w:rsid w:val="00B077EB"/>
    <w:rsid w:val="00B07F9D"/>
    <w:rsid w:val="00B1026A"/>
    <w:rsid w:val="00B10D6B"/>
    <w:rsid w:val="00B117CB"/>
    <w:rsid w:val="00B11A18"/>
    <w:rsid w:val="00B11C13"/>
    <w:rsid w:val="00B12284"/>
    <w:rsid w:val="00B124CC"/>
    <w:rsid w:val="00B1365A"/>
    <w:rsid w:val="00B13666"/>
    <w:rsid w:val="00B1378B"/>
    <w:rsid w:val="00B13861"/>
    <w:rsid w:val="00B13938"/>
    <w:rsid w:val="00B13BB9"/>
    <w:rsid w:val="00B14260"/>
    <w:rsid w:val="00B142C7"/>
    <w:rsid w:val="00B1527D"/>
    <w:rsid w:val="00B152D2"/>
    <w:rsid w:val="00B157A2"/>
    <w:rsid w:val="00B15C13"/>
    <w:rsid w:val="00B1685E"/>
    <w:rsid w:val="00B168E7"/>
    <w:rsid w:val="00B16D3A"/>
    <w:rsid w:val="00B1700E"/>
    <w:rsid w:val="00B1722C"/>
    <w:rsid w:val="00B1727D"/>
    <w:rsid w:val="00B175DE"/>
    <w:rsid w:val="00B176ED"/>
    <w:rsid w:val="00B177F4"/>
    <w:rsid w:val="00B179DC"/>
    <w:rsid w:val="00B2061B"/>
    <w:rsid w:val="00B20892"/>
    <w:rsid w:val="00B20CCB"/>
    <w:rsid w:val="00B20CF4"/>
    <w:rsid w:val="00B2136E"/>
    <w:rsid w:val="00B21DD2"/>
    <w:rsid w:val="00B224EF"/>
    <w:rsid w:val="00B233C3"/>
    <w:rsid w:val="00B234E0"/>
    <w:rsid w:val="00B23543"/>
    <w:rsid w:val="00B245B4"/>
    <w:rsid w:val="00B24787"/>
    <w:rsid w:val="00B2564A"/>
    <w:rsid w:val="00B2610F"/>
    <w:rsid w:val="00B26DB9"/>
    <w:rsid w:val="00B26DF3"/>
    <w:rsid w:val="00B27023"/>
    <w:rsid w:val="00B27424"/>
    <w:rsid w:val="00B27AC0"/>
    <w:rsid w:val="00B27CC8"/>
    <w:rsid w:val="00B30C1D"/>
    <w:rsid w:val="00B30D19"/>
    <w:rsid w:val="00B31411"/>
    <w:rsid w:val="00B31679"/>
    <w:rsid w:val="00B319B3"/>
    <w:rsid w:val="00B31AC1"/>
    <w:rsid w:val="00B31BA3"/>
    <w:rsid w:val="00B31E9E"/>
    <w:rsid w:val="00B33A87"/>
    <w:rsid w:val="00B3423C"/>
    <w:rsid w:val="00B34C83"/>
    <w:rsid w:val="00B34E95"/>
    <w:rsid w:val="00B360FF"/>
    <w:rsid w:val="00B3650A"/>
    <w:rsid w:val="00B36CFA"/>
    <w:rsid w:val="00B36EBE"/>
    <w:rsid w:val="00B36F00"/>
    <w:rsid w:val="00B36F01"/>
    <w:rsid w:val="00B371BC"/>
    <w:rsid w:val="00B37BBD"/>
    <w:rsid w:val="00B4000F"/>
    <w:rsid w:val="00B4003F"/>
    <w:rsid w:val="00B405A4"/>
    <w:rsid w:val="00B40AD2"/>
    <w:rsid w:val="00B41032"/>
    <w:rsid w:val="00B41422"/>
    <w:rsid w:val="00B416CE"/>
    <w:rsid w:val="00B41DFF"/>
    <w:rsid w:val="00B424E3"/>
    <w:rsid w:val="00B42981"/>
    <w:rsid w:val="00B42A5B"/>
    <w:rsid w:val="00B42CF9"/>
    <w:rsid w:val="00B4323E"/>
    <w:rsid w:val="00B43562"/>
    <w:rsid w:val="00B43CFA"/>
    <w:rsid w:val="00B444A1"/>
    <w:rsid w:val="00B44C17"/>
    <w:rsid w:val="00B45473"/>
    <w:rsid w:val="00B454D7"/>
    <w:rsid w:val="00B45C68"/>
    <w:rsid w:val="00B461ED"/>
    <w:rsid w:val="00B462DE"/>
    <w:rsid w:val="00B464BF"/>
    <w:rsid w:val="00B46968"/>
    <w:rsid w:val="00B46DBD"/>
    <w:rsid w:val="00B47419"/>
    <w:rsid w:val="00B477BA"/>
    <w:rsid w:val="00B47928"/>
    <w:rsid w:val="00B47AFA"/>
    <w:rsid w:val="00B50053"/>
    <w:rsid w:val="00B506BE"/>
    <w:rsid w:val="00B5087F"/>
    <w:rsid w:val="00B50C45"/>
    <w:rsid w:val="00B510E3"/>
    <w:rsid w:val="00B51243"/>
    <w:rsid w:val="00B51267"/>
    <w:rsid w:val="00B513F4"/>
    <w:rsid w:val="00B52194"/>
    <w:rsid w:val="00B52221"/>
    <w:rsid w:val="00B52B15"/>
    <w:rsid w:val="00B52BD2"/>
    <w:rsid w:val="00B540E3"/>
    <w:rsid w:val="00B54488"/>
    <w:rsid w:val="00B5471A"/>
    <w:rsid w:val="00B547EC"/>
    <w:rsid w:val="00B54C54"/>
    <w:rsid w:val="00B54CC5"/>
    <w:rsid w:val="00B55321"/>
    <w:rsid w:val="00B554E9"/>
    <w:rsid w:val="00B56308"/>
    <w:rsid w:val="00B56815"/>
    <w:rsid w:val="00B56CCC"/>
    <w:rsid w:val="00B56E8E"/>
    <w:rsid w:val="00B57206"/>
    <w:rsid w:val="00B573AD"/>
    <w:rsid w:val="00B578F3"/>
    <w:rsid w:val="00B6011B"/>
    <w:rsid w:val="00B60A81"/>
    <w:rsid w:val="00B60D7D"/>
    <w:rsid w:val="00B60DC8"/>
    <w:rsid w:val="00B60F18"/>
    <w:rsid w:val="00B612E7"/>
    <w:rsid w:val="00B6169A"/>
    <w:rsid w:val="00B61AF3"/>
    <w:rsid w:val="00B6221E"/>
    <w:rsid w:val="00B62E21"/>
    <w:rsid w:val="00B63372"/>
    <w:rsid w:val="00B633B5"/>
    <w:rsid w:val="00B63518"/>
    <w:rsid w:val="00B63F79"/>
    <w:rsid w:val="00B640AF"/>
    <w:rsid w:val="00B641A8"/>
    <w:rsid w:val="00B642E4"/>
    <w:rsid w:val="00B65C78"/>
    <w:rsid w:val="00B65E6D"/>
    <w:rsid w:val="00B660CE"/>
    <w:rsid w:val="00B6670B"/>
    <w:rsid w:val="00B668E1"/>
    <w:rsid w:val="00B670CB"/>
    <w:rsid w:val="00B677B9"/>
    <w:rsid w:val="00B67B9A"/>
    <w:rsid w:val="00B67DE5"/>
    <w:rsid w:val="00B700D9"/>
    <w:rsid w:val="00B70276"/>
    <w:rsid w:val="00B70868"/>
    <w:rsid w:val="00B70A63"/>
    <w:rsid w:val="00B70C80"/>
    <w:rsid w:val="00B70FBC"/>
    <w:rsid w:val="00B71989"/>
    <w:rsid w:val="00B71BF3"/>
    <w:rsid w:val="00B7233E"/>
    <w:rsid w:val="00B72606"/>
    <w:rsid w:val="00B72697"/>
    <w:rsid w:val="00B726DB"/>
    <w:rsid w:val="00B734A6"/>
    <w:rsid w:val="00B74564"/>
    <w:rsid w:val="00B74FE2"/>
    <w:rsid w:val="00B753DB"/>
    <w:rsid w:val="00B75B1F"/>
    <w:rsid w:val="00B75B8F"/>
    <w:rsid w:val="00B7611A"/>
    <w:rsid w:val="00B76144"/>
    <w:rsid w:val="00B7716D"/>
    <w:rsid w:val="00B77302"/>
    <w:rsid w:val="00B77EBC"/>
    <w:rsid w:val="00B77FDE"/>
    <w:rsid w:val="00B80186"/>
    <w:rsid w:val="00B80807"/>
    <w:rsid w:val="00B80CB9"/>
    <w:rsid w:val="00B81644"/>
    <w:rsid w:val="00B81F8C"/>
    <w:rsid w:val="00B820C1"/>
    <w:rsid w:val="00B830C0"/>
    <w:rsid w:val="00B830F1"/>
    <w:rsid w:val="00B831C5"/>
    <w:rsid w:val="00B846A9"/>
    <w:rsid w:val="00B84C47"/>
    <w:rsid w:val="00B84DAF"/>
    <w:rsid w:val="00B84E9F"/>
    <w:rsid w:val="00B850AC"/>
    <w:rsid w:val="00B85300"/>
    <w:rsid w:val="00B86296"/>
    <w:rsid w:val="00B87385"/>
    <w:rsid w:val="00B874D7"/>
    <w:rsid w:val="00B87BB6"/>
    <w:rsid w:val="00B87F54"/>
    <w:rsid w:val="00B9072E"/>
    <w:rsid w:val="00B91518"/>
    <w:rsid w:val="00B918E4"/>
    <w:rsid w:val="00B91B32"/>
    <w:rsid w:val="00B91F9E"/>
    <w:rsid w:val="00B9202C"/>
    <w:rsid w:val="00B923D6"/>
    <w:rsid w:val="00B927E0"/>
    <w:rsid w:val="00B928DE"/>
    <w:rsid w:val="00B9370D"/>
    <w:rsid w:val="00B937C5"/>
    <w:rsid w:val="00B9482F"/>
    <w:rsid w:val="00B948A7"/>
    <w:rsid w:val="00B94AC3"/>
    <w:rsid w:val="00B9535C"/>
    <w:rsid w:val="00B9539A"/>
    <w:rsid w:val="00B958D8"/>
    <w:rsid w:val="00B958F0"/>
    <w:rsid w:val="00B961F8"/>
    <w:rsid w:val="00B96318"/>
    <w:rsid w:val="00B96703"/>
    <w:rsid w:val="00B969B1"/>
    <w:rsid w:val="00B969FD"/>
    <w:rsid w:val="00B96CE0"/>
    <w:rsid w:val="00B970B6"/>
    <w:rsid w:val="00B97424"/>
    <w:rsid w:val="00B974B7"/>
    <w:rsid w:val="00B97555"/>
    <w:rsid w:val="00B97740"/>
    <w:rsid w:val="00B97BC4"/>
    <w:rsid w:val="00B97F27"/>
    <w:rsid w:val="00B97F84"/>
    <w:rsid w:val="00BA096D"/>
    <w:rsid w:val="00BA0998"/>
    <w:rsid w:val="00BA0A40"/>
    <w:rsid w:val="00BA16E0"/>
    <w:rsid w:val="00BA179A"/>
    <w:rsid w:val="00BA2E8E"/>
    <w:rsid w:val="00BA2F0F"/>
    <w:rsid w:val="00BA31A0"/>
    <w:rsid w:val="00BA31BC"/>
    <w:rsid w:val="00BA34AF"/>
    <w:rsid w:val="00BA3527"/>
    <w:rsid w:val="00BA362C"/>
    <w:rsid w:val="00BA3887"/>
    <w:rsid w:val="00BA47E2"/>
    <w:rsid w:val="00BA4B9A"/>
    <w:rsid w:val="00BA504B"/>
    <w:rsid w:val="00BA5138"/>
    <w:rsid w:val="00BA5449"/>
    <w:rsid w:val="00BA6B00"/>
    <w:rsid w:val="00BA741A"/>
    <w:rsid w:val="00BA75AD"/>
    <w:rsid w:val="00BA7AE6"/>
    <w:rsid w:val="00BA7CB7"/>
    <w:rsid w:val="00BA7DCD"/>
    <w:rsid w:val="00BA7F5E"/>
    <w:rsid w:val="00BB099C"/>
    <w:rsid w:val="00BB0B37"/>
    <w:rsid w:val="00BB0EA6"/>
    <w:rsid w:val="00BB1055"/>
    <w:rsid w:val="00BB1AA6"/>
    <w:rsid w:val="00BB2120"/>
    <w:rsid w:val="00BB25CD"/>
    <w:rsid w:val="00BB2A27"/>
    <w:rsid w:val="00BB2BA4"/>
    <w:rsid w:val="00BB2E3D"/>
    <w:rsid w:val="00BB3D94"/>
    <w:rsid w:val="00BB4195"/>
    <w:rsid w:val="00BB4213"/>
    <w:rsid w:val="00BB4C9F"/>
    <w:rsid w:val="00BB55C1"/>
    <w:rsid w:val="00BB5F8D"/>
    <w:rsid w:val="00BB6D09"/>
    <w:rsid w:val="00BB6EBA"/>
    <w:rsid w:val="00BC19F9"/>
    <w:rsid w:val="00BC2695"/>
    <w:rsid w:val="00BC26A3"/>
    <w:rsid w:val="00BC35AD"/>
    <w:rsid w:val="00BC44B6"/>
    <w:rsid w:val="00BC45F4"/>
    <w:rsid w:val="00BC5085"/>
    <w:rsid w:val="00BC5272"/>
    <w:rsid w:val="00BC6D5E"/>
    <w:rsid w:val="00BC6F61"/>
    <w:rsid w:val="00BC7023"/>
    <w:rsid w:val="00BC7090"/>
    <w:rsid w:val="00BC74DB"/>
    <w:rsid w:val="00BD0570"/>
    <w:rsid w:val="00BD0746"/>
    <w:rsid w:val="00BD1181"/>
    <w:rsid w:val="00BD13FB"/>
    <w:rsid w:val="00BD1661"/>
    <w:rsid w:val="00BD21D8"/>
    <w:rsid w:val="00BD265F"/>
    <w:rsid w:val="00BD26D9"/>
    <w:rsid w:val="00BD3119"/>
    <w:rsid w:val="00BD3663"/>
    <w:rsid w:val="00BD37E1"/>
    <w:rsid w:val="00BD38B0"/>
    <w:rsid w:val="00BD44B3"/>
    <w:rsid w:val="00BD4B96"/>
    <w:rsid w:val="00BD5B78"/>
    <w:rsid w:val="00BD74B5"/>
    <w:rsid w:val="00BD788C"/>
    <w:rsid w:val="00BD7FF8"/>
    <w:rsid w:val="00BE0035"/>
    <w:rsid w:val="00BE01BE"/>
    <w:rsid w:val="00BE0201"/>
    <w:rsid w:val="00BE09C4"/>
    <w:rsid w:val="00BE0E5F"/>
    <w:rsid w:val="00BE17A2"/>
    <w:rsid w:val="00BE17E6"/>
    <w:rsid w:val="00BE1ADC"/>
    <w:rsid w:val="00BE22B9"/>
    <w:rsid w:val="00BE2D59"/>
    <w:rsid w:val="00BE3979"/>
    <w:rsid w:val="00BE4650"/>
    <w:rsid w:val="00BE46E1"/>
    <w:rsid w:val="00BE4882"/>
    <w:rsid w:val="00BE4922"/>
    <w:rsid w:val="00BE5F45"/>
    <w:rsid w:val="00BE60F0"/>
    <w:rsid w:val="00BE7093"/>
    <w:rsid w:val="00BE720C"/>
    <w:rsid w:val="00BE7B0D"/>
    <w:rsid w:val="00BF040C"/>
    <w:rsid w:val="00BF10C2"/>
    <w:rsid w:val="00BF1511"/>
    <w:rsid w:val="00BF162F"/>
    <w:rsid w:val="00BF1773"/>
    <w:rsid w:val="00BF1F55"/>
    <w:rsid w:val="00BF219E"/>
    <w:rsid w:val="00BF22BC"/>
    <w:rsid w:val="00BF238C"/>
    <w:rsid w:val="00BF2511"/>
    <w:rsid w:val="00BF2A08"/>
    <w:rsid w:val="00BF3106"/>
    <w:rsid w:val="00BF38E1"/>
    <w:rsid w:val="00BF3CC6"/>
    <w:rsid w:val="00BF45F0"/>
    <w:rsid w:val="00BF517E"/>
    <w:rsid w:val="00BF51C1"/>
    <w:rsid w:val="00BF6852"/>
    <w:rsid w:val="00BF6CA6"/>
    <w:rsid w:val="00BF6F7D"/>
    <w:rsid w:val="00BF751D"/>
    <w:rsid w:val="00BF7583"/>
    <w:rsid w:val="00BF7893"/>
    <w:rsid w:val="00BF7E59"/>
    <w:rsid w:val="00C00C1A"/>
    <w:rsid w:val="00C00CFD"/>
    <w:rsid w:val="00C010D8"/>
    <w:rsid w:val="00C01227"/>
    <w:rsid w:val="00C012B5"/>
    <w:rsid w:val="00C01500"/>
    <w:rsid w:val="00C017F9"/>
    <w:rsid w:val="00C01CD8"/>
    <w:rsid w:val="00C02289"/>
    <w:rsid w:val="00C022D2"/>
    <w:rsid w:val="00C02626"/>
    <w:rsid w:val="00C02A46"/>
    <w:rsid w:val="00C03077"/>
    <w:rsid w:val="00C0325B"/>
    <w:rsid w:val="00C032BB"/>
    <w:rsid w:val="00C03FF9"/>
    <w:rsid w:val="00C04130"/>
    <w:rsid w:val="00C041AD"/>
    <w:rsid w:val="00C0454D"/>
    <w:rsid w:val="00C05663"/>
    <w:rsid w:val="00C057BB"/>
    <w:rsid w:val="00C05B6F"/>
    <w:rsid w:val="00C05EAF"/>
    <w:rsid w:val="00C06254"/>
    <w:rsid w:val="00C064D9"/>
    <w:rsid w:val="00C0697A"/>
    <w:rsid w:val="00C0714A"/>
    <w:rsid w:val="00C07837"/>
    <w:rsid w:val="00C07FA3"/>
    <w:rsid w:val="00C10092"/>
    <w:rsid w:val="00C13442"/>
    <w:rsid w:val="00C13551"/>
    <w:rsid w:val="00C1423E"/>
    <w:rsid w:val="00C14309"/>
    <w:rsid w:val="00C144AC"/>
    <w:rsid w:val="00C14AA9"/>
    <w:rsid w:val="00C14D0A"/>
    <w:rsid w:val="00C15342"/>
    <w:rsid w:val="00C1575D"/>
    <w:rsid w:val="00C15A06"/>
    <w:rsid w:val="00C15DE2"/>
    <w:rsid w:val="00C15E29"/>
    <w:rsid w:val="00C160F4"/>
    <w:rsid w:val="00C164B3"/>
    <w:rsid w:val="00C16838"/>
    <w:rsid w:val="00C169F6"/>
    <w:rsid w:val="00C16A65"/>
    <w:rsid w:val="00C16DAB"/>
    <w:rsid w:val="00C16E1D"/>
    <w:rsid w:val="00C1756A"/>
    <w:rsid w:val="00C20254"/>
    <w:rsid w:val="00C20540"/>
    <w:rsid w:val="00C206E7"/>
    <w:rsid w:val="00C20742"/>
    <w:rsid w:val="00C20F96"/>
    <w:rsid w:val="00C21453"/>
    <w:rsid w:val="00C218E6"/>
    <w:rsid w:val="00C21CEC"/>
    <w:rsid w:val="00C21E15"/>
    <w:rsid w:val="00C2201B"/>
    <w:rsid w:val="00C2358D"/>
    <w:rsid w:val="00C23DD0"/>
    <w:rsid w:val="00C23F7F"/>
    <w:rsid w:val="00C24843"/>
    <w:rsid w:val="00C259B3"/>
    <w:rsid w:val="00C25CC3"/>
    <w:rsid w:val="00C266FA"/>
    <w:rsid w:val="00C26A5F"/>
    <w:rsid w:val="00C271D6"/>
    <w:rsid w:val="00C2736A"/>
    <w:rsid w:val="00C27A48"/>
    <w:rsid w:val="00C27E04"/>
    <w:rsid w:val="00C27F9F"/>
    <w:rsid w:val="00C30256"/>
    <w:rsid w:val="00C30D52"/>
    <w:rsid w:val="00C31166"/>
    <w:rsid w:val="00C31EC8"/>
    <w:rsid w:val="00C33FE3"/>
    <w:rsid w:val="00C3413F"/>
    <w:rsid w:val="00C348EE"/>
    <w:rsid w:val="00C35A64"/>
    <w:rsid w:val="00C35B92"/>
    <w:rsid w:val="00C35C88"/>
    <w:rsid w:val="00C35D7F"/>
    <w:rsid w:val="00C362F2"/>
    <w:rsid w:val="00C36979"/>
    <w:rsid w:val="00C369BE"/>
    <w:rsid w:val="00C373FA"/>
    <w:rsid w:val="00C40862"/>
    <w:rsid w:val="00C40F5A"/>
    <w:rsid w:val="00C4108B"/>
    <w:rsid w:val="00C4158A"/>
    <w:rsid w:val="00C419EF"/>
    <w:rsid w:val="00C41B5C"/>
    <w:rsid w:val="00C42683"/>
    <w:rsid w:val="00C431CD"/>
    <w:rsid w:val="00C43469"/>
    <w:rsid w:val="00C43AA0"/>
    <w:rsid w:val="00C443AB"/>
    <w:rsid w:val="00C444E6"/>
    <w:rsid w:val="00C44940"/>
    <w:rsid w:val="00C44CBA"/>
    <w:rsid w:val="00C458D5"/>
    <w:rsid w:val="00C45958"/>
    <w:rsid w:val="00C46804"/>
    <w:rsid w:val="00C46B0B"/>
    <w:rsid w:val="00C46F0B"/>
    <w:rsid w:val="00C46F6F"/>
    <w:rsid w:val="00C470EC"/>
    <w:rsid w:val="00C47552"/>
    <w:rsid w:val="00C47C58"/>
    <w:rsid w:val="00C47D63"/>
    <w:rsid w:val="00C50B99"/>
    <w:rsid w:val="00C51246"/>
    <w:rsid w:val="00C514AB"/>
    <w:rsid w:val="00C517BC"/>
    <w:rsid w:val="00C51BA1"/>
    <w:rsid w:val="00C51F9F"/>
    <w:rsid w:val="00C538DE"/>
    <w:rsid w:val="00C54BD3"/>
    <w:rsid w:val="00C54CEC"/>
    <w:rsid w:val="00C54E95"/>
    <w:rsid w:val="00C550DE"/>
    <w:rsid w:val="00C5576A"/>
    <w:rsid w:val="00C557B5"/>
    <w:rsid w:val="00C56F0E"/>
    <w:rsid w:val="00C57D18"/>
    <w:rsid w:val="00C60255"/>
    <w:rsid w:val="00C60637"/>
    <w:rsid w:val="00C60799"/>
    <w:rsid w:val="00C60F41"/>
    <w:rsid w:val="00C614E8"/>
    <w:rsid w:val="00C619CC"/>
    <w:rsid w:val="00C629A8"/>
    <w:rsid w:val="00C63121"/>
    <w:rsid w:val="00C631FA"/>
    <w:rsid w:val="00C63596"/>
    <w:rsid w:val="00C637D5"/>
    <w:rsid w:val="00C63A5E"/>
    <w:rsid w:val="00C64402"/>
    <w:rsid w:val="00C64436"/>
    <w:rsid w:val="00C648B8"/>
    <w:rsid w:val="00C648ED"/>
    <w:rsid w:val="00C64CC8"/>
    <w:rsid w:val="00C64DFD"/>
    <w:rsid w:val="00C65393"/>
    <w:rsid w:val="00C65440"/>
    <w:rsid w:val="00C65E08"/>
    <w:rsid w:val="00C65F01"/>
    <w:rsid w:val="00C660FE"/>
    <w:rsid w:val="00C66191"/>
    <w:rsid w:val="00C6638B"/>
    <w:rsid w:val="00C665E5"/>
    <w:rsid w:val="00C6711C"/>
    <w:rsid w:val="00C67802"/>
    <w:rsid w:val="00C67CA8"/>
    <w:rsid w:val="00C708BA"/>
    <w:rsid w:val="00C7118D"/>
    <w:rsid w:val="00C715F4"/>
    <w:rsid w:val="00C718FC"/>
    <w:rsid w:val="00C71D0A"/>
    <w:rsid w:val="00C7263C"/>
    <w:rsid w:val="00C72CA0"/>
    <w:rsid w:val="00C73C60"/>
    <w:rsid w:val="00C73CAC"/>
    <w:rsid w:val="00C73CF4"/>
    <w:rsid w:val="00C745A4"/>
    <w:rsid w:val="00C74E1A"/>
    <w:rsid w:val="00C756EC"/>
    <w:rsid w:val="00C7599D"/>
    <w:rsid w:val="00C75F04"/>
    <w:rsid w:val="00C76258"/>
    <w:rsid w:val="00C76AD3"/>
    <w:rsid w:val="00C76B6C"/>
    <w:rsid w:val="00C76C87"/>
    <w:rsid w:val="00C77869"/>
    <w:rsid w:val="00C77B42"/>
    <w:rsid w:val="00C803F5"/>
    <w:rsid w:val="00C80BBE"/>
    <w:rsid w:val="00C82672"/>
    <w:rsid w:val="00C82EE3"/>
    <w:rsid w:val="00C83965"/>
    <w:rsid w:val="00C83C22"/>
    <w:rsid w:val="00C8445C"/>
    <w:rsid w:val="00C844A6"/>
    <w:rsid w:val="00C84A90"/>
    <w:rsid w:val="00C84DD7"/>
    <w:rsid w:val="00C84F02"/>
    <w:rsid w:val="00C84F7A"/>
    <w:rsid w:val="00C850A1"/>
    <w:rsid w:val="00C853E4"/>
    <w:rsid w:val="00C8553B"/>
    <w:rsid w:val="00C85E5F"/>
    <w:rsid w:val="00C8645A"/>
    <w:rsid w:val="00C868A9"/>
    <w:rsid w:val="00C86A17"/>
    <w:rsid w:val="00C86C9D"/>
    <w:rsid w:val="00C872B1"/>
    <w:rsid w:val="00C87523"/>
    <w:rsid w:val="00C87572"/>
    <w:rsid w:val="00C9019F"/>
    <w:rsid w:val="00C90390"/>
    <w:rsid w:val="00C90504"/>
    <w:rsid w:val="00C90E0E"/>
    <w:rsid w:val="00C91301"/>
    <w:rsid w:val="00C91711"/>
    <w:rsid w:val="00C91C1D"/>
    <w:rsid w:val="00C9223C"/>
    <w:rsid w:val="00C9249D"/>
    <w:rsid w:val="00C934C6"/>
    <w:rsid w:val="00C93623"/>
    <w:rsid w:val="00C9378B"/>
    <w:rsid w:val="00C939D6"/>
    <w:rsid w:val="00C94191"/>
    <w:rsid w:val="00C9441D"/>
    <w:rsid w:val="00C94BC5"/>
    <w:rsid w:val="00C950E1"/>
    <w:rsid w:val="00C95509"/>
    <w:rsid w:val="00C95883"/>
    <w:rsid w:val="00C95969"/>
    <w:rsid w:val="00C964AF"/>
    <w:rsid w:val="00C971F7"/>
    <w:rsid w:val="00C975A1"/>
    <w:rsid w:val="00C978B8"/>
    <w:rsid w:val="00CA1236"/>
    <w:rsid w:val="00CA184D"/>
    <w:rsid w:val="00CA1F9D"/>
    <w:rsid w:val="00CA25FF"/>
    <w:rsid w:val="00CA287B"/>
    <w:rsid w:val="00CA2D02"/>
    <w:rsid w:val="00CA2D1C"/>
    <w:rsid w:val="00CA31F0"/>
    <w:rsid w:val="00CA32FA"/>
    <w:rsid w:val="00CA353D"/>
    <w:rsid w:val="00CA35BB"/>
    <w:rsid w:val="00CA35E3"/>
    <w:rsid w:val="00CA3D57"/>
    <w:rsid w:val="00CA407D"/>
    <w:rsid w:val="00CA4B99"/>
    <w:rsid w:val="00CA5530"/>
    <w:rsid w:val="00CA5FFC"/>
    <w:rsid w:val="00CA6A41"/>
    <w:rsid w:val="00CA6AA2"/>
    <w:rsid w:val="00CA7AAB"/>
    <w:rsid w:val="00CA7AF0"/>
    <w:rsid w:val="00CB0D2D"/>
    <w:rsid w:val="00CB199B"/>
    <w:rsid w:val="00CB1F4C"/>
    <w:rsid w:val="00CB2388"/>
    <w:rsid w:val="00CB2624"/>
    <w:rsid w:val="00CB2835"/>
    <w:rsid w:val="00CB34B5"/>
    <w:rsid w:val="00CB3716"/>
    <w:rsid w:val="00CB3A9F"/>
    <w:rsid w:val="00CB3BB8"/>
    <w:rsid w:val="00CB43FE"/>
    <w:rsid w:val="00CB4899"/>
    <w:rsid w:val="00CB4BAD"/>
    <w:rsid w:val="00CB4C4B"/>
    <w:rsid w:val="00CB4DD6"/>
    <w:rsid w:val="00CB6152"/>
    <w:rsid w:val="00CB656B"/>
    <w:rsid w:val="00CB667C"/>
    <w:rsid w:val="00CB716C"/>
    <w:rsid w:val="00CB7815"/>
    <w:rsid w:val="00CC001F"/>
    <w:rsid w:val="00CC0622"/>
    <w:rsid w:val="00CC0DFE"/>
    <w:rsid w:val="00CC0FB4"/>
    <w:rsid w:val="00CC15D4"/>
    <w:rsid w:val="00CC210E"/>
    <w:rsid w:val="00CC27B5"/>
    <w:rsid w:val="00CC3720"/>
    <w:rsid w:val="00CC3A76"/>
    <w:rsid w:val="00CC3ACD"/>
    <w:rsid w:val="00CC49DD"/>
    <w:rsid w:val="00CC4E4B"/>
    <w:rsid w:val="00CC53E2"/>
    <w:rsid w:val="00CC550E"/>
    <w:rsid w:val="00CC5567"/>
    <w:rsid w:val="00CC5A5A"/>
    <w:rsid w:val="00CC5BCD"/>
    <w:rsid w:val="00CC6348"/>
    <w:rsid w:val="00CC6F24"/>
    <w:rsid w:val="00CC733F"/>
    <w:rsid w:val="00CC7350"/>
    <w:rsid w:val="00CC74FF"/>
    <w:rsid w:val="00CC7A5D"/>
    <w:rsid w:val="00CC7E11"/>
    <w:rsid w:val="00CD020F"/>
    <w:rsid w:val="00CD186C"/>
    <w:rsid w:val="00CD1C33"/>
    <w:rsid w:val="00CD2C4F"/>
    <w:rsid w:val="00CD31C0"/>
    <w:rsid w:val="00CD33A1"/>
    <w:rsid w:val="00CD381A"/>
    <w:rsid w:val="00CD49F8"/>
    <w:rsid w:val="00CD4BD9"/>
    <w:rsid w:val="00CD5842"/>
    <w:rsid w:val="00CD5869"/>
    <w:rsid w:val="00CD5966"/>
    <w:rsid w:val="00CD5CC5"/>
    <w:rsid w:val="00CD5F8E"/>
    <w:rsid w:val="00CD64C7"/>
    <w:rsid w:val="00CD66D3"/>
    <w:rsid w:val="00CD6728"/>
    <w:rsid w:val="00CD673E"/>
    <w:rsid w:val="00CD712B"/>
    <w:rsid w:val="00CD728A"/>
    <w:rsid w:val="00CD76B4"/>
    <w:rsid w:val="00CD7A8E"/>
    <w:rsid w:val="00CD7F39"/>
    <w:rsid w:val="00CE0144"/>
    <w:rsid w:val="00CE0BFD"/>
    <w:rsid w:val="00CE0C88"/>
    <w:rsid w:val="00CE26AA"/>
    <w:rsid w:val="00CE2BBD"/>
    <w:rsid w:val="00CE2CB2"/>
    <w:rsid w:val="00CE3707"/>
    <w:rsid w:val="00CE3A34"/>
    <w:rsid w:val="00CE3AC3"/>
    <w:rsid w:val="00CE3B52"/>
    <w:rsid w:val="00CE405A"/>
    <w:rsid w:val="00CE41CF"/>
    <w:rsid w:val="00CE5AE9"/>
    <w:rsid w:val="00CE5D42"/>
    <w:rsid w:val="00CE5EAF"/>
    <w:rsid w:val="00CE7675"/>
    <w:rsid w:val="00CE77BF"/>
    <w:rsid w:val="00CE7844"/>
    <w:rsid w:val="00CE7852"/>
    <w:rsid w:val="00CE7D36"/>
    <w:rsid w:val="00CF0063"/>
    <w:rsid w:val="00CF04AC"/>
    <w:rsid w:val="00CF094B"/>
    <w:rsid w:val="00CF1908"/>
    <w:rsid w:val="00CF19F5"/>
    <w:rsid w:val="00CF1F85"/>
    <w:rsid w:val="00CF2228"/>
    <w:rsid w:val="00CF25E7"/>
    <w:rsid w:val="00CF2E6D"/>
    <w:rsid w:val="00CF3497"/>
    <w:rsid w:val="00CF34CD"/>
    <w:rsid w:val="00CF3DEE"/>
    <w:rsid w:val="00CF4280"/>
    <w:rsid w:val="00CF477F"/>
    <w:rsid w:val="00CF4AE3"/>
    <w:rsid w:val="00CF577C"/>
    <w:rsid w:val="00CF5C16"/>
    <w:rsid w:val="00CF665F"/>
    <w:rsid w:val="00CF79FF"/>
    <w:rsid w:val="00D00875"/>
    <w:rsid w:val="00D009DE"/>
    <w:rsid w:val="00D00DA9"/>
    <w:rsid w:val="00D01500"/>
    <w:rsid w:val="00D02363"/>
    <w:rsid w:val="00D0255F"/>
    <w:rsid w:val="00D034D8"/>
    <w:rsid w:val="00D0353C"/>
    <w:rsid w:val="00D03E16"/>
    <w:rsid w:val="00D04633"/>
    <w:rsid w:val="00D04CF1"/>
    <w:rsid w:val="00D04FA4"/>
    <w:rsid w:val="00D054ED"/>
    <w:rsid w:val="00D0567C"/>
    <w:rsid w:val="00D05A4A"/>
    <w:rsid w:val="00D05AF7"/>
    <w:rsid w:val="00D07528"/>
    <w:rsid w:val="00D11540"/>
    <w:rsid w:val="00D12CEF"/>
    <w:rsid w:val="00D1331C"/>
    <w:rsid w:val="00D1336D"/>
    <w:rsid w:val="00D13B82"/>
    <w:rsid w:val="00D13D82"/>
    <w:rsid w:val="00D14E9B"/>
    <w:rsid w:val="00D14EC7"/>
    <w:rsid w:val="00D15D03"/>
    <w:rsid w:val="00D16946"/>
    <w:rsid w:val="00D17B97"/>
    <w:rsid w:val="00D211B1"/>
    <w:rsid w:val="00D21271"/>
    <w:rsid w:val="00D217AF"/>
    <w:rsid w:val="00D217EC"/>
    <w:rsid w:val="00D2185D"/>
    <w:rsid w:val="00D21C95"/>
    <w:rsid w:val="00D21D52"/>
    <w:rsid w:val="00D223B5"/>
    <w:rsid w:val="00D22530"/>
    <w:rsid w:val="00D229E6"/>
    <w:rsid w:val="00D22A09"/>
    <w:rsid w:val="00D23052"/>
    <w:rsid w:val="00D23972"/>
    <w:rsid w:val="00D23C2A"/>
    <w:rsid w:val="00D23F3F"/>
    <w:rsid w:val="00D24A90"/>
    <w:rsid w:val="00D25262"/>
    <w:rsid w:val="00D258FA"/>
    <w:rsid w:val="00D25AB4"/>
    <w:rsid w:val="00D25EC7"/>
    <w:rsid w:val="00D25FA4"/>
    <w:rsid w:val="00D26068"/>
    <w:rsid w:val="00D272A1"/>
    <w:rsid w:val="00D272C8"/>
    <w:rsid w:val="00D30ED7"/>
    <w:rsid w:val="00D313FF"/>
    <w:rsid w:val="00D316D3"/>
    <w:rsid w:val="00D31DDD"/>
    <w:rsid w:val="00D32455"/>
    <w:rsid w:val="00D32DE0"/>
    <w:rsid w:val="00D33D65"/>
    <w:rsid w:val="00D34153"/>
    <w:rsid w:val="00D341C1"/>
    <w:rsid w:val="00D3464D"/>
    <w:rsid w:val="00D3481B"/>
    <w:rsid w:val="00D34CD5"/>
    <w:rsid w:val="00D3582D"/>
    <w:rsid w:val="00D35F1B"/>
    <w:rsid w:val="00D36468"/>
    <w:rsid w:val="00D36DFC"/>
    <w:rsid w:val="00D37262"/>
    <w:rsid w:val="00D372F8"/>
    <w:rsid w:val="00D37C18"/>
    <w:rsid w:val="00D40B76"/>
    <w:rsid w:val="00D40BE7"/>
    <w:rsid w:val="00D41648"/>
    <w:rsid w:val="00D41AB7"/>
    <w:rsid w:val="00D41FA2"/>
    <w:rsid w:val="00D42107"/>
    <w:rsid w:val="00D4233D"/>
    <w:rsid w:val="00D42611"/>
    <w:rsid w:val="00D42D62"/>
    <w:rsid w:val="00D433DE"/>
    <w:rsid w:val="00D44910"/>
    <w:rsid w:val="00D44EAE"/>
    <w:rsid w:val="00D452D5"/>
    <w:rsid w:val="00D45378"/>
    <w:rsid w:val="00D453EF"/>
    <w:rsid w:val="00D4557B"/>
    <w:rsid w:val="00D455D4"/>
    <w:rsid w:val="00D45DA5"/>
    <w:rsid w:val="00D46487"/>
    <w:rsid w:val="00D46FEC"/>
    <w:rsid w:val="00D50640"/>
    <w:rsid w:val="00D50B9F"/>
    <w:rsid w:val="00D50C0B"/>
    <w:rsid w:val="00D522A0"/>
    <w:rsid w:val="00D52709"/>
    <w:rsid w:val="00D52B44"/>
    <w:rsid w:val="00D53658"/>
    <w:rsid w:val="00D5399A"/>
    <w:rsid w:val="00D53B92"/>
    <w:rsid w:val="00D53DA0"/>
    <w:rsid w:val="00D54B3B"/>
    <w:rsid w:val="00D54CC5"/>
    <w:rsid w:val="00D54D60"/>
    <w:rsid w:val="00D54F90"/>
    <w:rsid w:val="00D54FBC"/>
    <w:rsid w:val="00D55111"/>
    <w:rsid w:val="00D5560B"/>
    <w:rsid w:val="00D563E5"/>
    <w:rsid w:val="00D56568"/>
    <w:rsid w:val="00D56945"/>
    <w:rsid w:val="00D56CA0"/>
    <w:rsid w:val="00D57517"/>
    <w:rsid w:val="00D575C8"/>
    <w:rsid w:val="00D57B7E"/>
    <w:rsid w:val="00D57EC8"/>
    <w:rsid w:val="00D60057"/>
    <w:rsid w:val="00D60167"/>
    <w:rsid w:val="00D601A4"/>
    <w:rsid w:val="00D613F9"/>
    <w:rsid w:val="00D61878"/>
    <w:rsid w:val="00D61D40"/>
    <w:rsid w:val="00D61E34"/>
    <w:rsid w:val="00D62143"/>
    <w:rsid w:val="00D62800"/>
    <w:rsid w:val="00D6339D"/>
    <w:rsid w:val="00D63697"/>
    <w:rsid w:val="00D63CA8"/>
    <w:rsid w:val="00D6472F"/>
    <w:rsid w:val="00D64EAA"/>
    <w:rsid w:val="00D64F2D"/>
    <w:rsid w:val="00D65E75"/>
    <w:rsid w:val="00D660A2"/>
    <w:rsid w:val="00D6693A"/>
    <w:rsid w:val="00D6727E"/>
    <w:rsid w:val="00D673FD"/>
    <w:rsid w:val="00D7065B"/>
    <w:rsid w:val="00D71C74"/>
    <w:rsid w:val="00D71EF2"/>
    <w:rsid w:val="00D722DB"/>
    <w:rsid w:val="00D73886"/>
    <w:rsid w:val="00D73A43"/>
    <w:rsid w:val="00D743D0"/>
    <w:rsid w:val="00D746FC"/>
    <w:rsid w:val="00D747DC"/>
    <w:rsid w:val="00D74964"/>
    <w:rsid w:val="00D74DE8"/>
    <w:rsid w:val="00D75505"/>
    <w:rsid w:val="00D75A83"/>
    <w:rsid w:val="00D76F28"/>
    <w:rsid w:val="00D76F75"/>
    <w:rsid w:val="00D77128"/>
    <w:rsid w:val="00D7791F"/>
    <w:rsid w:val="00D77B3D"/>
    <w:rsid w:val="00D77EE7"/>
    <w:rsid w:val="00D802C0"/>
    <w:rsid w:val="00D810CE"/>
    <w:rsid w:val="00D81613"/>
    <w:rsid w:val="00D83F9B"/>
    <w:rsid w:val="00D84106"/>
    <w:rsid w:val="00D84B27"/>
    <w:rsid w:val="00D86AE8"/>
    <w:rsid w:val="00D86F21"/>
    <w:rsid w:val="00D870FC"/>
    <w:rsid w:val="00D87771"/>
    <w:rsid w:val="00D87A46"/>
    <w:rsid w:val="00D87B29"/>
    <w:rsid w:val="00D87B8B"/>
    <w:rsid w:val="00D87E8F"/>
    <w:rsid w:val="00D90118"/>
    <w:rsid w:val="00D90131"/>
    <w:rsid w:val="00D901BE"/>
    <w:rsid w:val="00D90684"/>
    <w:rsid w:val="00D9145B"/>
    <w:rsid w:val="00D9149D"/>
    <w:rsid w:val="00D914AA"/>
    <w:rsid w:val="00D92521"/>
    <w:rsid w:val="00D933AA"/>
    <w:rsid w:val="00D93F3F"/>
    <w:rsid w:val="00D94655"/>
    <w:rsid w:val="00D94AFB"/>
    <w:rsid w:val="00D94C0B"/>
    <w:rsid w:val="00D951F0"/>
    <w:rsid w:val="00D952FB"/>
    <w:rsid w:val="00D956F9"/>
    <w:rsid w:val="00D9573C"/>
    <w:rsid w:val="00D95867"/>
    <w:rsid w:val="00D95D9C"/>
    <w:rsid w:val="00D95FEC"/>
    <w:rsid w:val="00D9665B"/>
    <w:rsid w:val="00D96959"/>
    <w:rsid w:val="00D96A46"/>
    <w:rsid w:val="00D96CB4"/>
    <w:rsid w:val="00D96E6B"/>
    <w:rsid w:val="00D97B5E"/>
    <w:rsid w:val="00DA0150"/>
    <w:rsid w:val="00DA0267"/>
    <w:rsid w:val="00DA0687"/>
    <w:rsid w:val="00DA0861"/>
    <w:rsid w:val="00DA0E46"/>
    <w:rsid w:val="00DA0F8E"/>
    <w:rsid w:val="00DA1143"/>
    <w:rsid w:val="00DA142F"/>
    <w:rsid w:val="00DA152A"/>
    <w:rsid w:val="00DA1726"/>
    <w:rsid w:val="00DA1C6E"/>
    <w:rsid w:val="00DA2BC7"/>
    <w:rsid w:val="00DA3AC9"/>
    <w:rsid w:val="00DA3D64"/>
    <w:rsid w:val="00DA4262"/>
    <w:rsid w:val="00DA5893"/>
    <w:rsid w:val="00DA5CAB"/>
    <w:rsid w:val="00DA618C"/>
    <w:rsid w:val="00DA61F1"/>
    <w:rsid w:val="00DA7613"/>
    <w:rsid w:val="00DB09E6"/>
    <w:rsid w:val="00DB0AF6"/>
    <w:rsid w:val="00DB0E9A"/>
    <w:rsid w:val="00DB10DE"/>
    <w:rsid w:val="00DB1808"/>
    <w:rsid w:val="00DB18E1"/>
    <w:rsid w:val="00DB194E"/>
    <w:rsid w:val="00DB1D68"/>
    <w:rsid w:val="00DB22E9"/>
    <w:rsid w:val="00DB2561"/>
    <w:rsid w:val="00DB2956"/>
    <w:rsid w:val="00DB2B24"/>
    <w:rsid w:val="00DB2C36"/>
    <w:rsid w:val="00DB2FE2"/>
    <w:rsid w:val="00DB340D"/>
    <w:rsid w:val="00DB3A47"/>
    <w:rsid w:val="00DB3D38"/>
    <w:rsid w:val="00DB3F9A"/>
    <w:rsid w:val="00DB4126"/>
    <w:rsid w:val="00DB4746"/>
    <w:rsid w:val="00DB47F4"/>
    <w:rsid w:val="00DB4BF2"/>
    <w:rsid w:val="00DB5ABD"/>
    <w:rsid w:val="00DB5C7A"/>
    <w:rsid w:val="00DB5FEC"/>
    <w:rsid w:val="00DB638A"/>
    <w:rsid w:val="00DB6845"/>
    <w:rsid w:val="00DB6CBF"/>
    <w:rsid w:val="00DB6E80"/>
    <w:rsid w:val="00DB72ED"/>
    <w:rsid w:val="00DB74AA"/>
    <w:rsid w:val="00DB7A71"/>
    <w:rsid w:val="00DC0B1C"/>
    <w:rsid w:val="00DC0D3B"/>
    <w:rsid w:val="00DC0EA5"/>
    <w:rsid w:val="00DC1B30"/>
    <w:rsid w:val="00DC1B73"/>
    <w:rsid w:val="00DC1C4E"/>
    <w:rsid w:val="00DC1DA7"/>
    <w:rsid w:val="00DC233E"/>
    <w:rsid w:val="00DC2512"/>
    <w:rsid w:val="00DC2751"/>
    <w:rsid w:val="00DC3341"/>
    <w:rsid w:val="00DC3FDD"/>
    <w:rsid w:val="00DC4CDE"/>
    <w:rsid w:val="00DC5005"/>
    <w:rsid w:val="00DC5EAD"/>
    <w:rsid w:val="00DC5F47"/>
    <w:rsid w:val="00DC6E4F"/>
    <w:rsid w:val="00DC727E"/>
    <w:rsid w:val="00DC73A9"/>
    <w:rsid w:val="00DC7760"/>
    <w:rsid w:val="00DC78AD"/>
    <w:rsid w:val="00DD0A3E"/>
    <w:rsid w:val="00DD0BD6"/>
    <w:rsid w:val="00DD0F8E"/>
    <w:rsid w:val="00DD138F"/>
    <w:rsid w:val="00DD1928"/>
    <w:rsid w:val="00DD1D87"/>
    <w:rsid w:val="00DD2411"/>
    <w:rsid w:val="00DD24C4"/>
    <w:rsid w:val="00DD27B2"/>
    <w:rsid w:val="00DD2EB5"/>
    <w:rsid w:val="00DD389B"/>
    <w:rsid w:val="00DD3A29"/>
    <w:rsid w:val="00DD4C0E"/>
    <w:rsid w:val="00DD5091"/>
    <w:rsid w:val="00DD599F"/>
    <w:rsid w:val="00DD6CC7"/>
    <w:rsid w:val="00DD77C5"/>
    <w:rsid w:val="00DD77E8"/>
    <w:rsid w:val="00DD7CA9"/>
    <w:rsid w:val="00DE02FF"/>
    <w:rsid w:val="00DE06B7"/>
    <w:rsid w:val="00DE0FF8"/>
    <w:rsid w:val="00DE1605"/>
    <w:rsid w:val="00DE19AD"/>
    <w:rsid w:val="00DE22EE"/>
    <w:rsid w:val="00DE2F7E"/>
    <w:rsid w:val="00DE34CF"/>
    <w:rsid w:val="00DE3906"/>
    <w:rsid w:val="00DE3EFE"/>
    <w:rsid w:val="00DE41BB"/>
    <w:rsid w:val="00DE497C"/>
    <w:rsid w:val="00DE4AF6"/>
    <w:rsid w:val="00DE566C"/>
    <w:rsid w:val="00DE632A"/>
    <w:rsid w:val="00DE6459"/>
    <w:rsid w:val="00DE6C51"/>
    <w:rsid w:val="00DE7B2F"/>
    <w:rsid w:val="00DF0190"/>
    <w:rsid w:val="00DF06A0"/>
    <w:rsid w:val="00DF0F16"/>
    <w:rsid w:val="00DF1001"/>
    <w:rsid w:val="00DF150E"/>
    <w:rsid w:val="00DF169D"/>
    <w:rsid w:val="00DF1721"/>
    <w:rsid w:val="00DF1BF4"/>
    <w:rsid w:val="00DF207F"/>
    <w:rsid w:val="00DF20B5"/>
    <w:rsid w:val="00DF2243"/>
    <w:rsid w:val="00DF2CC6"/>
    <w:rsid w:val="00DF3032"/>
    <w:rsid w:val="00DF37FF"/>
    <w:rsid w:val="00DF3B34"/>
    <w:rsid w:val="00DF3FCE"/>
    <w:rsid w:val="00DF4A20"/>
    <w:rsid w:val="00DF4B86"/>
    <w:rsid w:val="00DF4C94"/>
    <w:rsid w:val="00DF4FC0"/>
    <w:rsid w:val="00DF51F2"/>
    <w:rsid w:val="00DF576B"/>
    <w:rsid w:val="00DF59C4"/>
    <w:rsid w:val="00DF6803"/>
    <w:rsid w:val="00DF6B2B"/>
    <w:rsid w:val="00DF6BF1"/>
    <w:rsid w:val="00DF799C"/>
    <w:rsid w:val="00DF7D62"/>
    <w:rsid w:val="00DF7FC6"/>
    <w:rsid w:val="00E00127"/>
    <w:rsid w:val="00E00260"/>
    <w:rsid w:val="00E002AC"/>
    <w:rsid w:val="00E0067C"/>
    <w:rsid w:val="00E0087C"/>
    <w:rsid w:val="00E00AA7"/>
    <w:rsid w:val="00E00F69"/>
    <w:rsid w:val="00E00F7F"/>
    <w:rsid w:val="00E01AE0"/>
    <w:rsid w:val="00E02BBD"/>
    <w:rsid w:val="00E02EAE"/>
    <w:rsid w:val="00E03950"/>
    <w:rsid w:val="00E0406A"/>
    <w:rsid w:val="00E04561"/>
    <w:rsid w:val="00E04649"/>
    <w:rsid w:val="00E047EB"/>
    <w:rsid w:val="00E0498E"/>
    <w:rsid w:val="00E05679"/>
    <w:rsid w:val="00E06147"/>
    <w:rsid w:val="00E067CF"/>
    <w:rsid w:val="00E06CCC"/>
    <w:rsid w:val="00E07BF6"/>
    <w:rsid w:val="00E07F09"/>
    <w:rsid w:val="00E07F0B"/>
    <w:rsid w:val="00E103BA"/>
    <w:rsid w:val="00E104FF"/>
    <w:rsid w:val="00E10D55"/>
    <w:rsid w:val="00E10EA6"/>
    <w:rsid w:val="00E10F41"/>
    <w:rsid w:val="00E1107B"/>
    <w:rsid w:val="00E1159D"/>
    <w:rsid w:val="00E11FA9"/>
    <w:rsid w:val="00E12839"/>
    <w:rsid w:val="00E1301E"/>
    <w:rsid w:val="00E13472"/>
    <w:rsid w:val="00E1396D"/>
    <w:rsid w:val="00E140CB"/>
    <w:rsid w:val="00E15551"/>
    <w:rsid w:val="00E155DD"/>
    <w:rsid w:val="00E156A3"/>
    <w:rsid w:val="00E15A76"/>
    <w:rsid w:val="00E15B81"/>
    <w:rsid w:val="00E15B90"/>
    <w:rsid w:val="00E15CA4"/>
    <w:rsid w:val="00E169A5"/>
    <w:rsid w:val="00E17556"/>
    <w:rsid w:val="00E17672"/>
    <w:rsid w:val="00E17F69"/>
    <w:rsid w:val="00E20DDD"/>
    <w:rsid w:val="00E21217"/>
    <w:rsid w:val="00E22EC6"/>
    <w:rsid w:val="00E22EE0"/>
    <w:rsid w:val="00E232D0"/>
    <w:rsid w:val="00E23DEC"/>
    <w:rsid w:val="00E2458A"/>
    <w:rsid w:val="00E24794"/>
    <w:rsid w:val="00E25668"/>
    <w:rsid w:val="00E2590B"/>
    <w:rsid w:val="00E259E4"/>
    <w:rsid w:val="00E25F83"/>
    <w:rsid w:val="00E25FED"/>
    <w:rsid w:val="00E26316"/>
    <w:rsid w:val="00E26496"/>
    <w:rsid w:val="00E26EF9"/>
    <w:rsid w:val="00E27AE6"/>
    <w:rsid w:val="00E30005"/>
    <w:rsid w:val="00E3032C"/>
    <w:rsid w:val="00E3074A"/>
    <w:rsid w:val="00E30D32"/>
    <w:rsid w:val="00E31097"/>
    <w:rsid w:val="00E31231"/>
    <w:rsid w:val="00E3169D"/>
    <w:rsid w:val="00E31EF7"/>
    <w:rsid w:val="00E32876"/>
    <w:rsid w:val="00E32F9A"/>
    <w:rsid w:val="00E33B05"/>
    <w:rsid w:val="00E347E1"/>
    <w:rsid w:val="00E358BA"/>
    <w:rsid w:val="00E36887"/>
    <w:rsid w:val="00E36B24"/>
    <w:rsid w:val="00E3716E"/>
    <w:rsid w:val="00E37A4A"/>
    <w:rsid w:val="00E4037D"/>
    <w:rsid w:val="00E403CE"/>
    <w:rsid w:val="00E40476"/>
    <w:rsid w:val="00E407E5"/>
    <w:rsid w:val="00E40A20"/>
    <w:rsid w:val="00E40F36"/>
    <w:rsid w:val="00E4147F"/>
    <w:rsid w:val="00E41E18"/>
    <w:rsid w:val="00E41FED"/>
    <w:rsid w:val="00E4215B"/>
    <w:rsid w:val="00E423A6"/>
    <w:rsid w:val="00E4280D"/>
    <w:rsid w:val="00E431DA"/>
    <w:rsid w:val="00E4320F"/>
    <w:rsid w:val="00E43246"/>
    <w:rsid w:val="00E43B3B"/>
    <w:rsid w:val="00E44217"/>
    <w:rsid w:val="00E4488B"/>
    <w:rsid w:val="00E44B0A"/>
    <w:rsid w:val="00E44B48"/>
    <w:rsid w:val="00E4503B"/>
    <w:rsid w:val="00E45332"/>
    <w:rsid w:val="00E463FB"/>
    <w:rsid w:val="00E5052A"/>
    <w:rsid w:val="00E50A38"/>
    <w:rsid w:val="00E51867"/>
    <w:rsid w:val="00E521B6"/>
    <w:rsid w:val="00E52539"/>
    <w:rsid w:val="00E53C3F"/>
    <w:rsid w:val="00E53D1D"/>
    <w:rsid w:val="00E53EB1"/>
    <w:rsid w:val="00E543AB"/>
    <w:rsid w:val="00E54718"/>
    <w:rsid w:val="00E5555A"/>
    <w:rsid w:val="00E55668"/>
    <w:rsid w:val="00E559DC"/>
    <w:rsid w:val="00E55FED"/>
    <w:rsid w:val="00E569CD"/>
    <w:rsid w:val="00E569D2"/>
    <w:rsid w:val="00E56D1E"/>
    <w:rsid w:val="00E575E3"/>
    <w:rsid w:val="00E60022"/>
    <w:rsid w:val="00E60487"/>
    <w:rsid w:val="00E60C20"/>
    <w:rsid w:val="00E616F3"/>
    <w:rsid w:val="00E61B7B"/>
    <w:rsid w:val="00E6225C"/>
    <w:rsid w:val="00E62493"/>
    <w:rsid w:val="00E624B3"/>
    <w:rsid w:val="00E62699"/>
    <w:rsid w:val="00E62E3C"/>
    <w:rsid w:val="00E62F06"/>
    <w:rsid w:val="00E638AB"/>
    <w:rsid w:val="00E63B56"/>
    <w:rsid w:val="00E64DA7"/>
    <w:rsid w:val="00E6632B"/>
    <w:rsid w:val="00E6675E"/>
    <w:rsid w:val="00E67128"/>
    <w:rsid w:val="00E70864"/>
    <w:rsid w:val="00E71306"/>
    <w:rsid w:val="00E719AD"/>
    <w:rsid w:val="00E71F27"/>
    <w:rsid w:val="00E735E7"/>
    <w:rsid w:val="00E73E79"/>
    <w:rsid w:val="00E745B4"/>
    <w:rsid w:val="00E74971"/>
    <w:rsid w:val="00E75606"/>
    <w:rsid w:val="00E7572F"/>
    <w:rsid w:val="00E75F9A"/>
    <w:rsid w:val="00E76721"/>
    <w:rsid w:val="00E76AAD"/>
    <w:rsid w:val="00E76DCD"/>
    <w:rsid w:val="00E771F3"/>
    <w:rsid w:val="00E7725E"/>
    <w:rsid w:val="00E774C9"/>
    <w:rsid w:val="00E77B65"/>
    <w:rsid w:val="00E80F49"/>
    <w:rsid w:val="00E813B4"/>
    <w:rsid w:val="00E81528"/>
    <w:rsid w:val="00E81CCF"/>
    <w:rsid w:val="00E8241F"/>
    <w:rsid w:val="00E829A8"/>
    <w:rsid w:val="00E846DD"/>
    <w:rsid w:val="00E8503A"/>
    <w:rsid w:val="00E85086"/>
    <w:rsid w:val="00E8677B"/>
    <w:rsid w:val="00E86941"/>
    <w:rsid w:val="00E86F25"/>
    <w:rsid w:val="00E8716E"/>
    <w:rsid w:val="00E87500"/>
    <w:rsid w:val="00E87652"/>
    <w:rsid w:val="00E87E5F"/>
    <w:rsid w:val="00E87EDD"/>
    <w:rsid w:val="00E90328"/>
    <w:rsid w:val="00E9034B"/>
    <w:rsid w:val="00E90712"/>
    <w:rsid w:val="00E90BBF"/>
    <w:rsid w:val="00E91294"/>
    <w:rsid w:val="00E914BB"/>
    <w:rsid w:val="00E91A33"/>
    <w:rsid w:val="00E91CD7"/>
    <w:rsid w:val="00E91DFA"/>
    <w:rsid w:val="00E922F0"/>
    <w:rsid w:val="00E9245C"/>
    <w:rsid w:val="00E93768"/>
    <w:rsid w:val="00E93BE9"/>
    <w:rsid w:val="00E93EA1"/>
    <w:rsid w:val="00E94225"/>
    <w:rsid w:val="00E946FA"/>
    <w:rsid w:val="00E94C26"/>
    <w:rsid w:val="00E958B7"/>
    <w:rsid w:val="00E96160"/>
    <w:rsid w:val="00E96A70"/>
    <w:rsid w:val="00E97499"/>
    <w:rsid w:val="00E97AF7"/>
    <w:rsid w:val="00E97DF3"/>
    <w:rsid w:val="00EA0C47"/>
    <w:rsid w:val="00EA1869"/>
    <w:rsid w:val="00EA1C9C"/>
    <w:rsid w:val="00EA22DE"/>
    <w:rsid w:val="00EA25C0"/>
    <w:rsid w:val="00EA2A8F"/>
    <w:rsid w:val="00EA3035"/>
    <w:rsid w:val="00EA30E0"/>
    <w:rsid w:val="00EA3131"/>
    <w:rsid w:val="00EA349C"/>
    <w:rsid w:val="00EA3CE5"/>
    <w:rsid w:val="00EA657C"/>
    <w:rsid w:val="00EA752C"/>
    <w:rsid w:val="00EA7991"/>
    <w:rsid w:val="00EA7A4F"/>
    <w:rsid w:val="00EA7CA4"/>
    <w:rsid w:val="00EB0481"/>
    <w:rsid w:val="00EB0C01"/>
    <w:rsid w:val="00EB0D7E"/>
    <w:rsid w:val="00EB15CC"/>
    <w:rsid w:val="00EB16AA"/>
    <w:rsid w:val="00EB1CD4"/>
    <w:rsid w:val="00EB1D38"/>
    <w:rsid w:val="00EB27DE"/>
    <w:rsid w:val="00EB2E7A"/>
    <w:rsid w:val="00EB321F"/>
    <w:rsid w:val="00EB3BAA"/>
    <w:rsid w:val="00EB3F9C"/>
    <w:rsid w:val="00EB43E0"/>
    <w:rsid w:val="00EB4546"/>
    <w:rsid w:val="00EB4F89"/>
    <w:rsid w:val="00EB56B2"/>
    <w:rsid w:val="00EB5AD3"/>
    <w:rsid w:val="00EB61F5"/>
    <w:rsid w:val="00EB6C05"/>
    <w:rsid w:val="00EB6F00"/>
    <w:rsid w:val="00EC1441"/>
    <w:rsid w:val="00EC18A1"/>
    <w:rsid w:val="00EC2DA7"/>
    <w:rsid w:val="00EC33BD"/>
    <w:rsid w:val="00EC34A8"/>
    <w:rsid w:val="00EC4656"/>
    <w:rsid w:val="00EC4894"/>
    <w:rsid w:val="00EC493A"/>
    <w:rsid w:val="00EC49F3"/>
    <w:rsid w:val="00EC547F"/>
    <w:rsid w:val="00EC57FE"/>
    <w:rsid w:val="00EC5A2D"/>
    <w:rsid w:val="00EC6003"/>
    <w:rsid w:val="00EC6631"/>
    <w:rsid w:val="00EC6725"/>
    <w:rsid w:val="00EC67C8"/>
    <w:rsid w:val="00EC7895"/>
    <w:rsid w:val="00ED07CA"/>
    <w:rsid w:val="00ED0BEE"/>
    <w:rsid w:val="00ED1690"/>
    <w:rsid w:val="00ED290F"/>
    <w:rsid w:val="00ED2990"/>
    <w:rsid w:val="00ED2A4E"/>
    <w:rsid w:val="00ED3064"/>
    <w:rsid w:val="00ED360E"/>
    <w:rsid w:val="00ED4038"/>
    <w:rsid w:val="00ED40DE"/>
    <w:rsid w:val="00ED43FF"/>
    <w:rsid w:val="00ED45E7"/>
    <w:rsid w:val="00ED4750"/>
    <w:rsid w:val="00ED4E3D"/>
    <w:rsid w:val="00ED548F"/>
    <w:rsid w:val="00ED5C28"/>
    <w:rsid w:val="00ED5D76"/>
    <w:rsid w:val="00ED5EFD"/>
    <w:rsid w:val="00ED639C"/>
    <w:rsid w:val="00ED6549"/>
    <w:rsid w:val="00ED66DA"/>
    <w:rsid w:val="00ED72F9"/>
    <w:rsid w:val="00ED7624"/>
    <w:rsid w:val="00ED7961"/>
    <w:rsid w:val="00ED7982"/>
    <w:rsid w:val="00ED7B19"/>
    <w:rsid w:val="00ED7CA6"/>
    <w:rsid w:val="00ED7E4A"/>
    <w:rsid w:val="00EE02A4"/>
    <w:rsid w:val="00EE0486"/>
    <w:rsid w:val="00EE0559"/>
    <w:rsid w:val="00EE0970"/>
    <w:rsid w:val="00EE1383"/>
    <w:rsid w:val="00EE1C31"/>
    <w:rsid w:val="00EE2C3F"/>
    <w:rsid w:val="00EE2D81"/>
    <w:rsid w:val="00EE2F0C"/>
    <w:rsid w:val="00EE3172"/>
    <w:rsid w:val="00EE3266"/>
    <w:rsid w:val="00EE4116"/>
    <w:rsid w:val="00EE4516"/>
    <w:rsid w:val="00EE4975"/>
    <w:rsid w:val="00EE50DC"/>
    <w:rsid w:val="00EE5BCB"/>
    <w:rsid w:val="00EE6F7F"/>
    <w:rsid w:val="00EE7618"/>
    <w:rsid w:val="00EE7A8F"/>
    <w:rsid w:val="00EF0813"/>
    <w:rsid w:val="00EF0C5E"/>
    <w:rsid w:val="00EF110A"/>
    <w:rsid w:val="00EF1F99"/>
    <w:rsid w:val="00EF2356"/>
    <w:rsid w:val="00EF284F"/>
    <w:rsid w:val="00EF2CC0"/>
    <w:rsid w:val="00EF346F"/>
    <w:rsid w:val="00EF358F"/>
    <w:rsid w:val="00EF3645"/>
    <w:rsid w:val="00EF3D6B"/>
    <w:rsid w:val="00EF3DA6"/>
    <w:rsid w:val="00EF47CB"/>
    <w:rsid w:val="00EF5CE2"/>
    <w:rsid w:val="00EF64AD"/>
    <w:rsid w:val="00EF68DB"/>
    <w:rsid w:val="00EF6FFE"/>
    <w:rsid w:val="00EF75CC"/>
    <w:rsid w:val="00EF7AA8"/>
    <w:rsid w:val="00F00B34"/>
    <w:rsid w:val="00F00DF7"/>
    <w:rsid w:val="00F00E1B"/>
    <w:rsid w:val="00F013BF"/>
    <w:rsid w:val="00F01D80"/>
    <w:rsid w:val="00F01E14"/>
    <w:rsid w:val="00F02136"/>
    <w:rsid w:val="00F0261D"/>
    <w:rsid w:val="00F02977"/>
    <w:rsid w:val="00F02D39"/>
    <w:rsid w:val="00F031DA"/>
    <w:rsid w:val="00F035AA"/>
    <w:rsid w:val="00F036BB"/>
    <w:rsid w:val="00F03AA8"/>
    <w:rsid w:val="00F041CA"/>
    <w:rsid w:val="00F042E9"/>
    <w:rsid w:val="00F05127"/>
    <w:rsid w:val="00F0541A"/>
    <w:rsid w:val="00F054B4"/>
    <w:rsid w:val="00F05555"/>
    <w:rsid w:val="00F055AD"/>
    <w:rsid w:val="00F057DE"/>
    <w:rsid w:val="00F05955"/>
    <w:rsid w:val="00F05A2F"/>
    <w:rsid w:val="00F05F0A"/>
    <w:rsid w:val="00F05F0D"/>
    <w:rsid w:val="00F05FFC"/>
    <w:rsid w:val="00F07394"/>
    <w:rsid w:val="00F076D6"/>
    <w:rsid w:val="00F07A82"/>
    <w:rsid w:val="00F07D31"/>
    <w:rsid w:val="00F100EC"/>
    <w:rsid w:val="00F10123"/>
    <w:rsid w:val="00F108C7"/>
    <w:rsid w:val="00F10972"/>
    <w:rsid w:val="00F11C2F"/>
    <w:rsid w:val="00F124A7"/>
    <w:rsid w:val="00F125C0"/>
    <w:rsid w:val="00F13158"/>
    <w:rsid w:val="00F132CA"/>
    <w:rsid w:val="00F13D6C"/>
    <w:rsid w:val="00F145D7"/>
    <w:rsid w:val="00F15901"/>
    <w:rsid w:val="00F15F6F"/>
    <w:rsid w:val="00F163FE"/>
    <w:rsid w:val="00F164A2"/>
    <w:rsid w:val="00F16B56"/>
    <w:rsid w:val="00F16DF9"/>
    <w:rsid w:val="00F1783D"/>
    <w:rsid w:val="00F20576"/>
    <w:rsid w:val="00F21502"/>
    <w:rsid w:val="00F21991"/>
    <w:rsid w:val="00F21EBE"/>
    <w:rsid w:val="00F21ECF"/>
    <w:rsid w:val="00F22400"/>
    <w:rsid w:val="00F22D77"/>
    <w:rsid w:val="00F23203"/>
    <w:rsid w:val="00F234B7"/>
    <w:rsid w:val="00F24C85"/>
    <w:rsid w:val="00F251F5"/>
    <w:rsid w:val="00F25739"/>
    <w:rsid w:val="00F260C9"/>
    <w:rsid w:val="00F26510"/>
    <w:rsid w:val="00F269A4"/>
    <w:rsid w:val="00F26C8B"/>
    <w:rsid w:val="00F300CF"/>
    <w:rsid w:val="00F307D4"/>
    <w:rsid w:val="00F31A10"/>
    <w:rsid w:val="00F32581"/>
    <w:rsid w:val="00F32AAA"/>
    <w:rsid w:val="00F342D0"/>
    <w:rsid w:val="00F34A3E"/>
    <w:rsid w:val="00F34C79"/>
    <w:rsid w:val="00F34D43"/>
    <w:rsid w:val="00F35456"/>
    <w:rsid w:val="00F354C1"/>
    <w:rsid w:val="00F35E09"/>
    <w:rsid w:val="00F36099"/>
    <w:rsid w:val="00F3637D"/>
    <w:rsid w:val="00F36798"/>
    <w:rsid w:val="00F37A5C"/>
    <w:rsid w:val="00F401B8"/>
    <w:rsid w:val="00F40B0F"/>
    <w:rsid w:val="00F40DCF"/>
    <w:rsid w:val="00F40E36"/>
    <w:rsid w:val="00F40F7B"/>
    <w:rsid w:val="00F417DC"/>
    <w:rsid w:val="00F41806"/>
    <w:rsid w:val="00F42349"/>
    <w:rsid w:val="00F42D03"/>
    <w:rsid w:val="00F42D4F"/>
    <w:rsid w:val="00F42E97"/>
    <w:rsid w:val="00F43204"/>
    <w:rsid w:val="00F4398E"/>
    <w:rsid w:val="00F43E31"/>
    <w:rsid w:val="00F43F52"/>
    <w:rsid w:val="00F442C3"/>
    <w:rsid w:val="00F44580"/>
    <w:rsid w:val="00F45737"/>
    <w:rsid w:val="00F45D28"/>
    <w:rsid w:val="00F4626E"/>
    <w:rsid w:val="00F4684B"/>
    <w:rsid w:val="00F473D8"/>
    <w:rsid w:val="00F47B98"/>
    <w:rsid w:val="00F47B9D"/>
    <w:rsid w:val="00F537D7"/>
    <w:rsid w:val="00F53EE7"/>
    <w:rsid w:val="00F546B1"/>
    <w:rsid w:val="00F5550C"/>
    <w:rsid w:val="00F55F1A"/>
    <w:rsid w:val="00F56456"/>
    <w:rsid w:val="00F565D1"/>
    <w:rsid w:val="00F56709"/>
    <w:rsid w:val="00F56FBD"/>
    <w:rsid w:val="00F57695"/>
    <w:rsid w:val="00F60199"/>
    <w:rsid w:val="00F60289"/>
    <w:rsid w:val="00F603B2"/>
    <w:rsid w:val="00F607CD"/>
    <w:rsid w:val="00F61E2C"/>
    <w:rsid w:val="00F62699"/>
    <w:rsid w:val="00F62770"/>
    <w:rsid w:val="00F62C0F"/>
    <w:rsid w:val="00F62D6E"/>
    <w:rsid w:val="00F6347E"/>
    <w:rsid w:val="00F636B1"/>
    <w:rsid w:val="00F6371C"/>
    <w:rsid w:val="00F63A52"/>
    <w:rsid w:val="00F63D88"/>
    <w:rsid w:val="00F6428B"/>
    <w:rsid w:val="00F6451F"/>
    <w:rsid w:val="00F645A4"/>
    <w:rsid w:val="00F64843"/>
    <w:rsid w:val="00F66E5B"/>
    <w:rsid w:val="00F676A4"/>
    <w:rsid w:val="00F67917"/>
    <w:rsid w:val="00F67C96"/>
    <w:rsid w:val="00F67FD2"/>
    <w:rsid w:val="00F7015F"/>
    <w:rsid w:val="00F70743"/>
    <w:rsid w:val="00F70E5A"/>
    <w:rsid w:val="00F711BE"/>
    <w:rsid w:val="00F71C00"/>
    <w:rsid w:val="00F71F15"/>
    <w:rsid w:val="00F722E3"/>
    <w:rsid w:val="00F723C4"/>
    <w:rsid w:val="00F72872"/>
    <w:rsid w:val="00F72F75"/>
    <w:rsid w:val="00F73109"/>
    <w:rsid w:val="00F735A7"/>
    <w:rsid w:val="00F73D19"/>
    <w:rsid w:val="00F73E98"/>
    <w:rsid w:val="00F741AA"/>
    <w:rsid w:val="00F74454"/>
    <w:rsid w:val="00F74489"/>
    <w:rsid w:val="00F74681"/>
    <w:rsid w:val="00F74E53"/>
    <w:rsid w:val="00F750A3"/>
    <w:rsid w:val="00F75579"/>
    <w:rsid w:val="00F759F1"/>
    <w:rsid w:val="00F75AAD"/>
    <w:rsid w:val="00F75AF3"/>
    <w:rsid w:val="00F75B41"/>
    <w:rsid w:val="00F77340"/>
    <w:rsid w:val="00F800BB"/>
    <w:rsid w:val="00F802CD"/>
    <w:rsid w:val="00F80773"/>
    <w:rsid w:val="00F80DBA"/>
    <w:rsid w:val="00F8220C"/>
    <w:rsid w:val="00F82260"/>
    <w:rsid w:val="00F823CC"/>
    <w:rsid w:val="00F8261C"/>
    <w:rsid w:val="00F82769"/>
    <w:rsid w:val="00F8291D"/>
    <w:rsid w:val="00F838C2"/>
    <w:rsid w:val="00F83A55"/>
    <w:rsid w:val="00F83D64"/>
    <w:rsid w:val="00F83DD5"/>
    <w:rsid w:val="00F83E89"/>
    <w:rsid w:val="00F84075"/>
    <w:rsid w:val="00F84271"/>
    <w:rsid w:val="00F842E2"/>
    <w:rsid w:val="00F84659"/>
    <w:rsid w:val="00F84806"/>
    <w:rsid w:val="00F851DF"/>
    <w:rsid w:val="00F8550C"/>
    <w:rsid w:val="00F85543"/>
    <w:rsid w:val="00F85D39"/>
    <w:rsid w:val="00F86214"/>
    <w:rsid w:val="00F86222"/>
    <w:rsid w:val="00F864B3"/>
    <w:rsid w:val="00F86996"/>
    <w:rsid w:val="00F86AAE"/>
    <w:rsid w:val="00F871F1"/>
    <w:rsid w:val="00F87781"/>
    <w:rsid w:val="00F87E98"/>
    <w:rsid w:val="00F90272"/>
    <w:rsid w:val="00F9043E"/>
    <w:rsid w:val="00F906E5"/>
    <w:rsid w:val="00F91018"/>
    <w:rsid w:val="00F910A0"/>
    <w:rsid w:val="00F913E4"/>
    <w:rsid w:val="00F92530"/>
    <w:rsid w:val="00F92B25"/>
    <w:rsid w:val="00F92C33"/>
    <w:rsid w:val="00F92E6A"/>
    <w:rsid w:val="00F93108"/>
    <w:rsid w:val="00F936BF"/>
    <w:rsid w:val="00F93D58"/>
    <w:rsid w:val="00F93E94"/>
    <w:rsid w:val="00F94780"/>
    <w:rsid w:val="00F949BB"/>
    <w:rsid w:val="00F95675"/>
    <w:rsid w:val="00F958E7"/>
    <w:rsid w:val="00F95AA4"/>
    <w:rsid w:val="00F96063"/>
    <w:rsid w:val="00F9638F"/>
    <w:rsid w:val="00F9776E"/>
    <w:rsid w:val="00F97852"/>
    <w:rsid w:val="00F979E6"/>
    <w:rsid w:val="00F97B55"/>
    <w:rsid w:val="00F97F52"/>
    <w:rsid w:val="00FA004F"/>
    <w:rsid w:val="00FA072C"/>
    <w:rsid w:val="00FA0C34"/>
    <w:rsid w:val="00FA1012"/>
    <w:rsid w:val="00FA1378"/>
    <w:rsid w:val="00FA15DE"/>
    <w:rsid w:val="00FA1893"/>
    <w:rsid w:val="00FA1B1D"/>
    <w:rsid w:val="00FA29A4"/>
    <w:rsid w:val="00FA2D73"/>
    <w:rsid w:val="00FA35AB"/>
    <w:rsid w:val="00FA36B5"/>
    <w:rsid w:val="00FA36C2"/>
    <w:rsid w:val="00FA39C5"/>
    <w:rsid w:val="00FA3FB6"/>
    <w:rsid w:val="00FA44F1"/>
    <w:rsid w:val="00FA4A38"/>
    <w:rsid w:val="00FA4C16"/>
    <w:rsid w:val="00FA509A"/>
    <w:rsid w:val="00FA555E"/>
    <w:rsid w:val="00FA56F9"/>
    <w:rsid w:val="00FA5841"/>
    <w:rsid w:val="00FA59E2"/>
    <w:rsid w:val="00FA6002"/>
    <w:rsid w:val="00FA661C"/>
    <w:rsid w:val="00FA6761"/>
    <w:rsid w:val="00FA6C67"/>
    <w:rsid w:val="00FA6DDB"/>
    <w:rsid w:val="00FA6E1C"/>
    <w:rsid w:val="00FB00BF"/>
    <w:rsid w:val="00FB03A4"/>
    <w:rsid w:val="00FB068B"/>
    <w:rsid w:val="00FB09E7"/>
    <w:rsid w:val="00FB0BE3"/>
    <w:rsid w:val="00FB0C81"/>
    <w:rsid w:val="00FB1449"/>
    <w:rsid w:val="00FB1C7B"/>
    <w:rsid w:val="00FB2DE2"/>
    <w:rsid w:val="00FB32DA"/>
    <w:rsid w:val="00FB3AA8"/>
    <w:rsid w:val="00FB4804"/>
    <w:rsid w:val="00FB49D0"/>
    <w:rsid w:val="00FB4A8D"/>
    <w:rsid w:val="00FB4D28"/>
    <w:rsid w:val="00FB57E6"/>
    <w:rsid w:val="00FB5C32"/>
    <w:rsid w:val="00FB620A"/>
    <w:rsid w:val="00FB697B"/>
    <w:rsid w:val="00FB6BE9"/>
    <w:rsid w:val="00FB6EFE"/>
    <w:rsid w:val="00FB7128"/>
    <w:rsid w:val="00FB7141"/>
    <w:rsid w:val="00FB7940"/>
    <w:rsid w:val="00FB7A5F"/>
    <w:rsid w:val="00FB7D40"/>
    <w:rsid w:val="00FC035A"/>
    <w:rsid w:val="00FC0445"/>
    <w:rsid w:val="00FC05F8"/>
    <w:rsid w:val="00FC0BEE"/>
    <w:rsid w:val="00FC17AA"/>
    <w:rsid w:val="00FC19B2"/>
    <w:rsid w:val="00FC2665"/>
    <w:rsid w:val="00FC2670"/>
    <w:rsid w:val="00FC2DD4"/>
    <w:rsid w:val="00FC322E"/>
    <w:rsid w:val="00FC39BF"/>
    <w:rsid w:val="00FC3FB0"/>
    <w:rsid w:val="00FC41BB"/>
    <w:rsid w:val="00FC41E8"/>
    <w:rsid w:val="00FC511B"/>
    <w:rsid w:val="00FC53B2"/>
    <w:rsid w:val="00FC54A5"/>
    <w:rsid w:val="00FC5CCA"/>
    <w:rsid w:val="00FC65F9"/>
    <w:rsid w:val="00FC68DF"/>
    <w:rsid w:val="00FC69BE"/>
    <w:rsid w:val="00FC6E3F"/>
    <w:rsid w:val="00FC71F1"/>
    <w:rsid w:val="00FC74F9"/>
    <w:rsid w:val="00FC7594"/>
    <w:rsid w:val="00FC7A5E"/>
    <w:rsid w:val="00FD00F7"/>
    <w:rsid w:val="00FD062F"/>
    <w:rsid w:val="00FD14D4"/>
    <w:rsid w:val="00FD1B1B"/>
    <w:rsid w:val="00FD1EFF"/>
    <w:rsid w:val="00FD2DBD"/>
    <w:rsid w:val="00FD2EA6"/>
    <w:rsid w:val="00FD2FEF"/>
    <w:rsid w:val="00FD36A6"/>
    <w:rsid w:val="00FD3A4D"/>
    <w:rsid w:val="00FD4265"/>
    <w:rsid w:val="00FD4924"/>
    <w:rsid w:val="00FD4C18"/>
    <w:rsid w:val="00FD4ED4"/>
    <w:rsid w:val="00FD51A9"/>
    <w:rsid w:val="00FD54E5"/>
    <w:rsid w:val="00FD5F04"/>
    <w:rsid w:val="00FD6247"/>
    <w:rsid w:val="00FD6752"/>
    <w:rsid w:val="00FD6DFF"/>
    <w:rsid w:val="00FD7699"/>
    <w:rsid w:val="00FD7B92"/>
    <w:rsid w:val="00FE074C"/>
    <w:rsid w:val="00FE0EC3"/>
    <w:rsid w:val="00FE1A7C"/>
    <w:rsid w:val="00FE2550"/>
    <w:rsid w:val="00FE2FD5"/>
    <w:rsid w:val="00FE38FA"/>
    <w:rsid w:val="00FE3B14"/>
    <w:rsid w:val="00FE419F"/>
    <w:rsid w:val="00FE482E"/>
    <w:rsid w:val="00FE53A7"/>
    <w:rsid w:val="00FE5B4B"/>
    <w:rsid w:val="00FE6AA7"/>
    <w:rsid w:val="00FE6CB9"/>
    <w:rsid w:val="00FE6F2C"/>
    <w:rsid w:val="00FF00E3"/>
    <w:rsid w:val="00FF050C"/>
    <w:rsid w:val="00FF0D08"/>
    <w:rsid w:val="00FF0EAF"/>
    <w:rsid w:val="00FF1569"/>
    <w:rsid w:val="00FF1A03"/>
    <w:rsid w:val="00FF201F"/>
    <w:rsid w:val="00FF22FC"/>
    <w:rsid w:val="00FF241A"/>
    <w:rsid w:val="00FF2615"/>
    <w:rsid w:val="00FF2754"/>
    <w:rsid w:val="00FF35AD"/>
    <w:rsid w:val="00FF3BFE"/>
    <w:rsid w:val="00FF3DDF"/>
    <w:rsid w:val="00FF43F9"/>
    <w:rsid w:val="00FF4683"/>
    <w:rsid w:val="00FF4B0D"/>
    <w:rsid w:val="00FF4C6B"/>
    <w:rsid w:val="00FF4DF4"/>
    <w:rsid w:val="00FF50AF"/>
    <w:rsid w:val="00FF5794"/>
    <w:rsid w:val="00FF5C52"/>
    <w:rsid w:val="00FF6688"/>
    <w:rsid w:val="00FF66AE"/>
    <w:rsid w:val="00FF675C"/>
    <w:rsid w:val="00FF69FE"/>
    <w:rsid w:val="00FF6AFE"/>
    <w:rsid w:val="00FF6C8F"/>
    <w:rsid w:val="00FF6CEE"/>
    <w:rsid w:val="00FF7236"/>
    <w:rsid w:val="00FF7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5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1904</Words>
  <Characters>1085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Bradatan</dc:creator>
  <cp:lastModifiedBy>CristinaBradatan</cp:lastModifiedBy>
  <cp:revision>9</cp:revision>
  <dcterms:created xsi:type="dcterms:W3CDTF">2019-11-07T22:27:00Z</dcterms:created>
  <dcterms:modified xsi:type="dcterms:W3CDTF">2019-11-08T04:08:00Z</dcterms:modified>
</cp:coreProperties>
</file>